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F5A2FD" w14:textId="77777777" w:rsidR="00A97029" w:rsidRDefault="00A97029" w:rsidP="0035658A">
      <w:pPr>
        <w:pStyle w:val="Heading1"/>
      </w:pPr>
      <w:r w:rsidRPr="00BB1422">
        <w:t>Supplementary material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5791"/>
        <w:gridCol w:w="3659"/>
      </w:tblGrid>
      <w:tr w:rsidR="00D87F32" w:rsidRPr="00BB1422" w14:paraId="698B2AF5" w14:textId="77777777" w:rsidTr="504E4EBB">
        <w:trPr>
          <w:trHeight w:val="20"/>
        </w:trPr>
        <w:tc>
          <w:tcPr>
            <w:tcW w:w="945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2FEC5B" w14:textId="77777777" w:rsidR="00D87F32" w:rsidRPr="00BB1422" w:rsidRDefault="00D87F32" w:rsidP="005B497D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Minimum Reporting Standards in MR Spectroscopy checklist (according to Lin et al. NMR Biomed 2021)</w:t>
            </w:r>
          </w:p>
        </w:tc>
      </w:tr>
      <w:tr w:rsidR="00D87F32" w:rsidRPr="00BB1422" w14:paraId="7278C260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1AFBF949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</w:pPr>
            <w:r w:rsidRPr="00BB1422"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  <w:t>1. Hardware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4F9717CC" w14:textId="77777777" w:rsidR="00D87F32" w:rsidRPr="00BB1422" w:rsidRDefault="00D87F32" w:rsidP="005B497D">
            <w:pPr>
              <w:spacing w:line="240" w:lineRule="auto"/>
              <w:ind w:right="3402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D87F32" w:rsidRPr="00BB1422" w14:paraId="0313B9DA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5D1D7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a. Field strength [T]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FED69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7T</w:t>
            </w:r>
          </w:p>
        </w:tc>
      </w:tr>
      <w:tr w:rsidR="00D87F32" w:rsidRPr="00BB1422" w14:paraId="2E320AED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D9878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 xml:space="preserve">b. Manufacturer 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EF6E2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Siemens</w:t>
            </w:r>
          </w:p>
        </w:tc>
      </w:tr>
      <w:tr w:rsidR="00D87F32" w:rsidRPr="00BB1422" w14:paraId="5B1CE380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033C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c. Model (software version if available)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AE62B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Magnetom</w:t>
            </w:r>
            <w:proofErr w:type="spellEnd"/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 xml:space="preserve"> dot Plus</w:t>
            </w:r>
          </w:p>
        </w:tc>
      </w:tr>
      <w:tr w:rsidR="00D87F32" w:rsidRPr="00BB1422" w14:paraId="25D5A627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08435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d. RF coils: nuclei (transmit/ receive), number of channels, type, body part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CD5DE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H/</w:t>
            </w:r>
            <w:r w:rsidRPr="00BB1422"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1</w:t>
            </w: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H dual tuned quadrature birdcage head coil, transmit/receive, 1 channel, (Stark Contrast MRI Coils Research, Germany)</w:t>
            </w:r>
          </w:p>
        </w:tc>
      </w:tr>
      <w:tr w:rsidR="00D87F32" w:rsidRPr="00BB1422" w14:paraId="6311738F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3ED6E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e. Additional hardware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83E78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D87F32" w:rsidRPr="00BB1422" w14:paraId="79B307F2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2F8B196E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</w:pPr>
            <w:r w:rsidRPr="00BB1422"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  <w:t xml:space="preserve">2. Acquisition 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65B5AB2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D87F32" w:rsidRPr="00BB1422" w14:paraId="7FFFDA77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4D256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 xml:space="preserve">a. Pulse sequence 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E03A3" w14:textId="5596F7BA" w:rsidR="00C9494B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3D FID-acquire  density-weighted concentric ring trajectory (CRT) MRSI</w:t>
            </w:r>
            <w:r w:rsidR="00C9494B" w:rsidRPr="00BB1422">
              <w:rPr>
                <w:rFonts w:eastAsia="Times New Roman" w:cs="Calibri"/>
                <w:color w:val="000000"/>
                <w:sz w:val="16"/>
                <w:szCs w:val="16"/>
              </w:rPr>
              <w:t xml:space="preserve"> with interleaved Inversion Recovery / Hahn spin-echo acquisitions</w:t>
            </w:r>
            <w:r w:rsidR="0012712B" w:rsidRPr="00BB1422">
              <w:rPr>
                <w:rFonts w:eastAsia="Times New Roman" w:cs="Calibri"/>
                <w:color w:val="000000"/>
                <w:sz w:val="16"/>
                <w:szCs w:val="16"/>
              </w:rPr>
              <w:t>, unlocalized FID-acquire reference scans</w:t>
            </w:r>
          </w:p>
          <w:p w14:paraId="3F461E29" w14:textId="11BAA6E1" w:rsidR="00A84757" w:rsidRPr="00BB1422" w:rsidRDefault="00A84757" w:rsidP="005B497D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87F32" w:rsidRPr="00BB1422" w14:paraId="0CF8D886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D03B0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 xml:space="preserve">b. Volume of Interest (VOI) locations 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33458A" w14:textId="19BE3B84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 xml:space="preserve">whole-brain, unlocalized excitation using rectangular RF pulse with </w:t>
            </w:r>
            <w:r w:rsidR="005925DB" w:rsidRPr="00BB1422">
              <w:rPr>
                <w:rFonts w:eastAsia="Times New Roman" w:cs="Calibri"/>
                <w:color w:val="000000"/>
                <w:sz w:val="16"/>
                <w:szCs w:val="16"/>
              </w:rPr>
              <w:t>90</w:t>
            </w: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° flip angle</w:t>
            </w:r>
          </w:p>
          <w:p w14:paraId="53FF875D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D87F32" w:rsidRPr="00E83085" w14:paraId="11B20484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74912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c. Nominal VOI size [cm</w:t>
            </w: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  <w:vertAlign w:val="superscript"/>
              </w:rPr>
              <w:t>3</w:t>
            </w: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, mm</w:t>
            </w: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  <w:vertAlign w:val="superscript"/>
              </w:rPr>
              <w:t>3</w:t>
            </w: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]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6AD44" w14:textId="76287A59" w:rsidR="00D87F32" w:rsidRPr="003E3483" w:rsidRDefault="00D87F32" w:rsidP="005B497D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3E3483">
              <w:rPr>
                <w:rFonts w:eastAsia="Times New Roman" w:cs="Calibri"/>
                <w:color w:val="000000"/>
                <w:sz w:val="16"/>
                <w:szCs w:val="16"/>
                <w:lang w:val="it-IT"/>
              </w:rPr>
              <w:t>CRT MRSI: FOV 200x200x192 mm</w:t>
            </w:r>
            <w:r w:rsidRPr="003E3483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it-IT"/>
              </w:rPr>
              <w:t>3</w:t>
            </w:r>
          </w:p>
        </w:tc>
      </w:tr>
      <w:tr w:rsidR="00D87F32" w:rsidRPr="002A5A8C" w14:paraId="48710A68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3E443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d. Repetition Time (TR), Echo Time (TE) [</w:t>
            </w:r>
            <w:proofErr w:type="spellStart"/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ms</w:t>
            </w:r>
            <w:proofErr w:type="spellEnd"/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, s]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CFDA4" w14:textId="316A1A06" w:rsidR="0031754B" w:rsidRPr="00BB1422" w:rsidRDefault="00BD2EE3" w:rsidP="504E4EBB">
            <w:pPr>
              <w:spacing w:line="240" w:lineRule="auto"/>
              <w:rPr>
                <w:rFonts w:eastAsia="Times New Roman" w:cs="Calibr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</w:rPr>
              <w:t xml:space="preserve">CRT and FID: </w:t>
            </w:r>
            <w:r w:rsidR="00440D63">
              <w:rPr>
                <w:rFonts w:eastAsia="Times New Roman" w:cs="Calibri"/>
                <w:color w:val="000000" w:themeColor="text1"/>
                <w:sz w:val="16"/>
                <w:szCs w:val="16"/>
              </w:rPr>
              <w:t>a</w:t>
            </w:r>
            <w:r w:rsidR="00730375" w:rsidRPr="00BB1422">
              <w:rPr>
                <w:rFonts w:eastAsia="Times New Roman" w:cs="Calibri"/>
                <w:color w:val="000000" w:themeColor="text1"/>
                <w:sz w:val="16"/>
                <w:szCs w:val="16"/>
              </w:rPr>
              <w:t xml:space="preserve">cquisition delay : </w:t>
            </w:r>
            <w:r w:rsidR="00BB1422" w:rsidRPr="00BB1422">
              <w:rPr>
                <w:rFonts w:eastAsia="Times New Roman" w:cs="Calibri"/>
                <w:color w:val="000000" w:themeColor="text1"/>
                <w:sz w:val="16"/>
                <w:szCs w:val="16"/>
              </w:rPr>
              <w:t>2ms (T</w:t>
            </w:r>
            <w:r w:rsidR="00BB1422" w:rsidRPr="00BB1422">
              <w:rPr>
                <w:rFonts w:eastAsia="Times New Roman" w:cs="Calibri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="00BB1422" w:rsidRPr="00BB1422">
              <w:rPr>
                <w:rFonts w:eastAsia="Times New Roman" w:cs="Calibri"/>
                <w:color w:val="000000" w:themeColor="text1"/>
                <w:sz w:val="16"/>
                <w:szCs w:val="16"/>
              </w:rPr>
              <w:t>), 0ms (T</w:t>
            </w:r>
            <w:r w:rsidR="00BB1422" w:rsidRPr="00BB1422">
              <w:rPr>
                <w:rFonts w:eastAsia="Times New Roman" w:cs="Calibri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="00BB1422" w:rsidRPr="00BB1422">
              <w:rPr>
                <w:rFonts w:eastAsia="Times New Roman" w:cs="Calibri"/>
                <w:color w:val="000000" w:themeColor="text1"/>
                <w:sz w:val="16"/>
                <w:szCs w:val="16"/>
              </w:rPr>
              <w:t>)</w:t>
            </w:r>
          </w:p>
          <w:p w14:paraId="2C0CC888" w14:textId="77777777" w:rsidR="00395E27" w:rsidRPr="003E3483" w:rsidRDefault="00395E27" w:rsidP="00395E27">
            <w:pPr>
              <w:spacing w:line="240" w:lineRule="auto"/>
              <w:rPr>
                <w:rFonts w:eastAsia="Times New Roman" w:cs="Calibri"/>
                <w:color w:val="000000" w:themeColor="text1"/>
                <w:sz w:val="16"/>
                <w:szCs w:val="16"/>
              </w:rPr>
            </w:pPr>
            <w:r w:rsidRPr="003E3483">
              <w:rPr>
                <w:rFonts w:eastAsia="Times New Roman" w:cs="Calibri"/>
                <w:color w:val="000000" w:themeColor="text1"/>
                <w:sz w:val="16"/>
                <w:szCs w:val="16"/>
              </w:rPr>
              <w:t xml:space="preserve">Water: </w:t>
            </w:r>
          </w:p>
          <w:p w14:paraId="1D3C6355" w14:textId="675EC2C9" w:rsidR="00B759A5" w:rsidRDefault="00395E27" w:rsidP="00395E27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</w:pPr>
            <w:r w:rsidRPr="00440D63">
              <w:rPr>
                <w:rFonts w:eastAsia="Times New Roman" w:cs="Calibri"/>
                <w:color w:val="000000" w:themeColor="text1"/>
                <w:sz w:val="16"/>
                <w:szCs w:val="16"/>
                <w:u w:val="single"/>
                <w:lang w:val="nl-NL"/>
              </w:rPr>
              <w:t>CRT</w:t>
            </w:r>
            <w:r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 xml:space="preserve">: </w:t>
            </w:r>
            <w:r w:rsidR="00B759A5"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>TR</w:t>
            </w:r>
            <w:r w:rsidR="00945A7C" w:rsidRPr="00945A7C">
              <w:rPr>
                <w:rFonts w:eastAsia="Times New Roman" w:cs="Calibri"/>
                <w:color w:val="000000" w:themeColor="text1"/>
                <w:sz w:val="16"/>
                <w:szCs w:val="16"/>
                <w:vertAlign w:val="subscript"/>
                <w:lang w:val="nl-NL"/>
              </w:rPr>
              <w:t>T1/T2</w:t>
            </w:r>
            <w:r w:rsidR="00B759A5"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 xml:space="preserve"> = </w:t>
            </w:r>
            <w:r w:rsidR="00945A7C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>900/400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>m</w:t>
            </w:r>
            <w:r w:rsidR="00B759A5"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 xml:space="preserve">s; </w:t>
            </w:r>
            <w:r w:rsidR="00E244E2"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 xml:space="preserve">TI: </w:t>
            </w:r>
            <w:r w:rsidR="004822C3"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>5, 50</w:t>
            </w:r>
            <w:r w:rsidR="008F0C7C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>,</w:t>
            </w:r>
            <w:r w:rsidR="004822C3"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 xml:space="preserve"> 450</w:t>
            </w:r>
            <w:r w:rsidR="008F0C7C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>,</w:t>
            </w:r>
            <w:r w:rsidR="004822C3"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 xml:space="preserve"> 650</w:t>
            </w:r>
            <w:r w:rsidR="008F0C7C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>,</w:t>
            </w:r>
            <w:r w:rsidR="004822C3"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 xml:space="preserve"> 900</w:t>
            </w:r>
            <w:r w:rsidR="00A759E5"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>ms</w:t>
            </w:r>
            <w:r w:rsidR="004822C3"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 xml:space="preserve">; TE: </w:t>
            </w:r>
            <w:r w:rsidR="00403D14"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>6</w:t>
            </w:r>
            <w:r w:rsidR="00385DD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>,</w:t>
            </w:r>
            <w:r w:rsidR="00403D14"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 xml:space="preserve"> 10</w:t>
            </w:r>
            <w:r w:rsidR="00385DD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>,</w:t>
            </w:r>
            <w:r w:rsidR="00403D14"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 xml:space="preserve"> 15</w:t>
            </w:r>
            <w:r w:rsidR="00385DD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>,</w:t>
            </w:r>
            <w:r w:rsidR="00403D14"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 xml:space="preserve"> 20</w:t>
            </w:r>
            <w:r w:rsidR="00385DD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>,</w:t>
            </w:r>
            <w:r w:rsidR="00403D14"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 xml:space="preserve"> 30</w:t>
            </w:r>
            <w:r w:rsidR="00385DD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>,</w:t>
            </w:r>
            <w:r w:rsidR="00403D14"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 xml:space="preserve"> 40</w:t>
            </w:r>
            <w:r w:rsidR="00385DD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>,</w:t>
            </w:r>
            <w:r w:rsidR="00403D14"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 xml:space="preserve"> 60</w:t>
            </w:r>
            <w:r w:rsidR="00A759E5" w:rsidRPr="00395E27">
              <w:rPr>
                <w:rFonts w:eastAsia="Times New Roman" w:cs="Calibri"/>
                <w:color w:val="000000" w:themeColor="text1"/>
                <w:sz w:val="16"/>
                <w:szCs w:val="16"/>
                <w:lang w:val="nl-NL"/>
              </w:rPr>
              <w:t>ms</w:t>
            </w:r>
          </w:p>
          <w:p w14:paraId="2357BDF4" w14:textId="21F1A5DE" w:rsidR="00395E27" w:rsidRDefault="00395E27" w:rsidP="00395E27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val="it-IT"/>
              </w:rPr>
            </w:pPr>
            <w:r w:rsidRPr="00440D63">
              <w:rPr>
                <w:rFonts w:eastAsia="Times New Roman" w:cs="Calibri"/>
                <w:color w:val="000000" w:themeColor="text1"/>
                <w:sz w:val="16"/>
                <w:szCs w:val="16"/>
                <w:u w:val="single"/>
                <w:lang w:val="it-IT"/>
              </w:rPr>
              <w:t>FID</w:t>
            </w:r>
            <w:r w:rsidRPr="00373ED7">
              <w:rPr>
                <w:rFonts w:eastAsia="Times New Roman" w:cs="Calibri"/>
                <w:color w:val="000000" w:themeColor="text1"/>
                <w:sz w:val="16"/>
                <w:szCs w:val="16"/>
                <w:lang w:val="it-IT"/>
              </w:rPr>
              <w:t xml:space="preserve">: </w:t>
            </w:r>
            <w:r w:rsidRPr="008F0C7C">
              <w:rPr>
                <w:rFonts w:eastAsia="Times New Roman" w:cs="Calibri"/>
                <w:sz w:val="16"/>
                <w:szCs w:val="16"/>
                <w:lang w:val="it-IT"/>
              </w:rPr>
              <w:t>TR = 1500ms</w:t>
            </w:r>
            <w:r w:rsidR="008D7D1E" w:rsidRPr="008F0C7C">
              <w:rPr>
                <w:rFonts w:eastAsia="Times New Roman" w:cs="Calibri"/>
                <w:sz w:val="16"/>
                <w:szCs w:val="16"/>
                <w:lang w:val="it-IT"/>
              </w:rPr>
              <w:t xml:space="preserve">; </w:t>
            </w:r>
            <w:r w:rsidR="006A723A" w:rsidRPr="008F0C7C">
              <w:rPr>
                <w:rFonts w:eastAsia="Times New Roman" w:cs="Calibri"/>
                <w:sz w:val="16"/>
                <w:szCs w:val="16"/>
                <w:lang w:val="it-IT"/>
              </w:rPr>
              <w:t xml:space="preserve">TI: </w:t>
            </w:r>
            <w:r w:rsidR="007D3238" w:rsidRPr="00373ED7">
              <w:rPr>
                <w:rFonts w:eastAsia="Times New Roman" w:cs="Calibri"/>
                <w:color w:val="000000" w:themeColor="text1"/>
                <w:sz w:val="16"/>
                <w:szCs w:val="16"/>
                <w:lang w:val="it-IT"/>
              </w:rPr>
              <w:t>5, 15, 50, 100, 150, 250, 450, 650, 900, 1200</w:t>
            </w:r>
            <w:r w:rsidR="003D7EA2">
              <w:rPr>
                <w:rFonts w:eastAsia="Times New Roman" w:cs="Calibri"/>
                <w:color w:val="000000" w:themeColor="text1"/>
                <w:sz w:val="16"/>
                <w:szCs w:val="16"/>
                <w:lang w:val="it-IT"/>
              </w:rPr>
              <w:t>ms</w:t>
            </w:r>
            <w:r w:rsidR="00373ED7" w:rsidRPr="00373ED7">
              <w:rPr>
                <w:rFonts w:eastAsia="Times New Roman" w:cs="Calibri"/>
                <w:color w:val="000000" w:themeColor="text1"/>
                <w:sz w:val="16"/>
                <w:szCs w:val="16"/>
                <w:lang w:val="it-IT"/>
              </w:rPr>
              <w:t>; TE:</w:t>
            </w:r>
            <w:r w:rsidR="001D2665">
              <w:rPr>
                <w:rFonts w:eastAsia="Times New Roman" w:cs="Calibri"/>
                <w:color w:val="000000" w:themeColor="text1"/>
                <w:sz w:val="16"/>
                <w:szCs w:val="16"/>
                <w:lang w:val="it-IT"/>
              </w:rPr>
              <w:t xml:space="preserve"> </w:t>
            </w:r>
            <w:r w:rsidR="00913570">
              <w:rPr>
                <w:rFonts w:eastAsia="Times New Roman" w:cs="Calibri"/>
                <w:color w:val="000000" w:themeColor="text1"/>
                <w:sz w:val="16"/>
                <w:szCs w:val="16"/>
                <w:lang w:val="it-IT"/>
              </w:rPr>
              <w:t>6,</w:t>
            </w:r>
            <w:r w:rsidR="00753C1C">
              <w:rPr>
                <w:rFonts w:eastAsia="Times New Roman" w:cs="Calibri"/>
                <w:color w:val="000000" w:themeColor="text1"/>
                <w:sz w:val="16"/>
                <w:szCs w:val="16"/>
                <w:lang w:val="it-IT"/>
              </w:rPr>
              <w:t xml:space="preserve"> </w:t>
            </w:r>
            <w:r w:rsidR="00913570">
              <w:rPr>
                <w:rFonts w:eastAsia="Times New Roman" w:cs="Calibri"/>
                <w:color w:val="000000" w:themeColor="text1"/>
                <w:sz w:val="16"/>
                <w:szCs w:val="16"/>
                <w:lang w:val="it-IT"/>
              </w:rPr>
              <w:t>10,</w:t>
            </w:r>
            <w:r w:rsidR="00753C1C">
              <w:rPr>
                <w:rFonts w:eastAsia="Times New Roman" w:cs="Calibri"/>
                <w:color w:val="000000" w:themeColor="text1"/>
                <w:sz w:val="16"/>
                <w:szCs w:val="16"/>
                <w:lang w:val="it-IT"/>
              </w:rPr>
              <w:t xml:space="preserve"> 15, 20, 25, 30, 40, 45, 50, 60</w:t>
            </w:r>
            <w:r w:rsidR="003D7EA2">
              <w:rPr>
                <w:rFonts w:eastAsia="Times New Roman" w:cs="Calibri"/>
                <w:color w:val="000000" w:themeColor="text1"/>
                <w:sz w:val="16"/>
                <w:szCs w:val="16"/>
                <w:lang w:val="it-IT"/>
              </w:rPr>
              <w:t>ms</w:t>
            </w:r>
            <w:r w:rsidR="00373ED7">
              <w:rPr>
                <w:rFonts w:eastAsia="Times New Roman" w:cs="Calibri"/>
                <w:color w:val="000000" w:themeColor="text1"/>
                <w:sz w:val="16"/>
                <w:szCs w:val="16"/>
                <w:lang w:val="it-IT"/>
              </w:rPr>
              <w:t xml:space="preserve"> </w:t>
            </w:r>
          </w:p>
          <w:p w14:paraId="78790744" w14:textId="4362BEC5" w:rsidR="003D7EA2" w:rsidRDefault="003D7EA2" w:rsidP="003D7EA2">
            <w:pPr>
              <w:spacing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val="it-IT"/>
              </w:rPr>
              <w:t>Glc/Glx:</w:t>
            </w:r>
          </w:p>
          <w:p w14:paraId="7A4C50B6" w14:textId="5675569A" w:rsidR="003D7EA2" w:rsidRPr="001D790D" w:rsidRDefault="003D7EA2" w:rsidP="003D7EA2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</w:pPr>
            <w:r w:rsidRPr="00440D63">
              <w:rPr>
                <w:rFonts w:eastAsia="Times New Roman" w:cs="Calibri"/>
                <w:color w:val="000000" w:themeColor="text1"/>
                <w:sz w:val="16"/>
                <w:szCs w:val="16"/>
                <w:u w:val="single"/>
                <w:lang w:val="fr-FR"/>
              </w:rPr>
              <w:t>CRT</w:t>
            </w:r>
            <w:r w:rsidRPr="001D790D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>: TR</w:t>
            </w:r>
            <w:r w:rsidRPr="001D790D">
              <w:rPr>
                <w:rFonts w:eastAsia="Times New Roman" w:cs="Calibri"/>
                <w:color w:val="000000" w:themeColor="text1"/>
                <w:sz w:val="16"/>
                <w:szCs w:val="16"/>
                <w:vertAlign w:val="subscript"/>
                <w:lang w:val="fr-FR"/>
              </w:rPr>
              <w:t>T1/T2</w:t>
            </w:r>
            <w:r w:rsidRPr="001D790D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 xml:space="preserve"> = </w:t>
            </w:r>
            <w:r w:rsidR="00625E84" w:rsidRPr="001D790D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>500</w:t>
            </w:r>
            <w:r w:rsidRPr="001D790D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 xml:space="preserve">/400ms; TI: </w:t>
            </w:r>
            <w:r w:rsidR="00385DD7" w:rsidRPr="001D790D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>5, 15, 70, 150, 250, 500</w:t>
            </w:r>
            <w:r w:rsidRPr="001D790D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 xml:space="preserve">ms; TE: </w:t>
            </w:r>
            <w:r w:rsidR="001D790D" w:rsidRPr="001D790D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>6</w:t>
            </w:r>
            <w:r w:rsidR="001D790D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>,</w:t>
            </w:r>
            <w:r w:rsidR="00693DC0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r w:rsidR="001D790D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>15,</w:t>
            </w:r>
            <w:r w:rsidR="00693DC0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r w:rsidR="001D790D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>25,</w:t>
            </w:r>
            <w:r w:rsidR="00693DC0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r w:rsidR="001D790D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>35,</w:t>
            </w:r>
            <w:r w:rsidR="00693DC0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r w:rsidR="001D790D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>45,</w:t>
            </w:r>
            <w:r w:rsidR="00693DC0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r w:rsidR="001D790D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>65,</w:t>
            </w:r>
            <w:r w:rsidR="00693DC0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r w:rsidR="001D790D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>85,</w:t>
            </w:r>
            <w:r w:rsidR="00693DC0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r w:rsidR="001D790D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>100</w:t>
            </w:r>
            <w:r w:rsidR="0031754B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>ms</w:t>
            </w:r>
          </w:p>
          <w:p w14:paraId="2378B283" w14:textId="71ABC530" w:rsidR="00713BF6" w:rsidRPr="00440D63" w:rsidRDefault="003D7EA2" w:rsidP="009661E4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eastAsia="Times New Roman" w:cs="Calibri"/>
                <w:color w:val="000000" w:themeColor="text1"/>
                <w:sz w:val="16"/>
                <w:szCs w:val="16"/>
              </w:rPr>
            </w:pPr>
            <w:r w:rsidRPr="00440D63">
              <w:rPr>
                <w:rFonts w:eastAsia="Times New Roman" w:cs="Calibri"/>
                <w:color w:val="000000" w:themeColor="text1"/>
                <w:sz w:val="16"/>
                <w:szCs w:val="16"/>
                <w:u w:val="single"/>
              </w:rPr>
              <w:t>FID</w:t>
            </w:r>
            <w:r w:rsidRPr="002A5A8C">
              <w:rPr>
                <w:rFonts w:eastAsia="Times New Roman" w:cs="Calibri"/>
                <w:color w:val="000000" w:themeColor="text1"/>
                <w:sz w:val="16"/>
                <w:szCs w:val="16"/>
              </w:rPr>
              <w:t xml:space="preserve">: TR </w:t>
            </w:r>
            <w:r w:rsidRPr="008F0C7C">
              <w:rPr>
                <w:rFonts w:eastAsia="Times New Roman" w:cs="Calibri"/>
                <w:sz w:val="16"/>
                <w:szCs w:val="16"/>
              </w:rPr>
              <w:t>= 1500ms; TI: 5, 15,</w:t>
            </w:r>
            <w:r w:rsidR="00813AD7" w:rsidRPr="008F0C7C">
              <w:rPr>
                <w:rFonts w:eastAsia="Times New Roman" w:cs="Calibri"/>
                <w:sz w:val="16"/>
                <w:szCs w:val="16"/>
              </w:rPr>
              <w:t xml:space="preserve"> </w:t>
            </w:r>
            <w:r w:rsidR="00372DFE" w:rsidRPr="008F0C7C">
              <w:rPr>
                <w:rFonts w:eastAsia="Times New Roman" w:cs="Calibri"/>
                <w:sz w:val="16"/>
                <w:szCs w:val="16"/>
              </w:rPr>
              <w:t>70, 150, 250</w:t>
            </w:r>
            <w:r w:rsidR="003F64E8" w:rsidRPr="008F0C7C">
              <w:rPr>
                <w:rFonts w:eastAsia="Times New Roman" w:cs="Calibri"/>
                <w:sz w:val="16"/>
                <w:szCs w:val="16"/>
              </w:rPr>
              <w:t xml:space="preserve">, </w:t>
            </w:r>
            <w:r w:rsidR="003B54C1" w:rsidRPr="008F0C7C">
              <w:rPr>
                <w:rFonts w:eastAsia="Times New Roman" w:cs="Calibri"/>
                <w:sz w:val="16"/>
                <w:szCs w:val="16"/>
              </w:rPr>
              <w:t>450, 650, 800, 1000</w:t>
            </w:r>
            <w:r w:rsidR="00DC1320" w:rsidRPr="008F0C7C">
              <w:rPr>
                <w:rFonts w:eastAsia="Times New Roman" w:cs="Calibri"/>
                <w:sz w:val="16"/>
                <w:szCs w:val="16"/>
              </w:rPr>
              <w:t>, 1200</w:t>
            </w:r>
            <w:r w:rsidRPr="008F0C7C">
              <w:rPr>
                <w:rFonts w:eastAsia="Times New Roman" w:cs="Calibri"/>
                <w:sz w:val="16"/>
                <w:szCs w:val="16"/>
              </w:rPr>
              <w:t>ms</w:t>
            </w:r>
            <w:r w:rsidRPr="002A5A8C">
              <w:rPr>
                <w:rFonts w:eastAsia="Times New Roman" w:cs="Calibri"/>
                <w:color w:val="000000" w:themeColor="text1"/>
                <w:sz w:val="16"/>
                <w:szCs w:val="16"/>
              </w:rPr>
              <w:t xml:space="preserve">; TE: </w:t>
            </w:r>
            <w:r w:rsidR="002A5A8C" w:rsidRPr="002A5A8C">
              <w:rPr>
                <w:rFonts w:eastAsia="Times New Roman" w:cs="Calibri"/>
                <w:color w:val="000000" w:themeColor="text1"/>
                <w:sz w:val="16"/>
                <w:szCs w:val="16"/>
              </w:rPr>
              <w:t>6</w:t>
            </w:r>
            <w:r w:rsidR="002A5A8C">
              <w:rPr>
                <w:rFonts w:eastAsia="Times New Roman" w:cs="Calibri"/>
                <w:color w:val="000000" w:themeColor="text1"/>
                <w:sz w:val="16"/>
                <w:szCs w:val="16"/>
              </w:rPr>
              <w:t>, 15, 35, 45, 65, 85, 100, 120, 1</w:t>
            </w:r>
            <w:r w:rsidR="00D27785">
              <w:rPr>
                <w:rFonts w:eastAsia="Times New Roman" w:cs="Calibri"/>
                <w:color w:val="000000" w:themeColor="text1"/>
                <w:sz w:val="16"/>
                <w:szCs w:val="16"/>
              </w:rPr>
              <w:t>50, 200ms</w:t>
            </w:r>
          </w:p>
          <w:p w14:paraId="63261E9B" w14:textId="182CCEF5" w:rsidR="00713BF6" w:rsidRPr="002A5A8C" w:rsidRDefault="00713BF6" w:rsidP="009661E4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D87F32" w:rsidRPr="00BB1422" w14:paraId="3F4C60DE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9196A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e. Total number of Excitations or acquisitions per spectrum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1CA58" w14:textId="71B101FF" w:rsidR="00D87F32" w:rsidRPr="00BB1422" w:rsidRDefault="00D87F32" w:rsidP="009661E4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 xml:space="preserve">CRT MRSI: </w:t>
            </w:r>
            <w:r w:rsidR="006C6DF3" w:rsidRPr="00BB1422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  <w:r w:rsidR="001E5525" w:rsidRPr="00BB1422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 xml:space="preserve"> circles</w:t>
            </w:r>
            <w:r w:rsidR="00EF569E" w:rsidRPr="00BB1422"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="0051398F" w:rsidRPr="00BB1422">
              <w:rPr>
                <w:rFonts w:eastAsia="Times New Roman" w:cs="Calibri"/>
                <w:color w:val="000000"/>
                <w:sz w:val="16"/>
                <w:szCs w:val="16"/>
              </w:rPr>
              <w:t>+ averaged over GM or WM dominated regions</w:t>
            </w:r>
          </w:p>
        </w:tc>
      </w:tr>
      <w:tr w:rsidR="00D87F32" w:rsidRPr="00BB1422" w14:paraId="74FC511C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D08C0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 xml:space="preserve">In time series for kinetic studies 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5A15E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D87F32" w:rsidRPr="00BB1422" w14:paraId="39E938DB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0A7B2" w14:textId="77777777" w:rsidR="00D87F32" w:rsidRPr="00BB1422" w:rsidRDefault="00D87F32" w:rsidP="005B497D">
            <w:pPr>
              <w:spacing w:line="240" w:lineRule="auto"/>
              <w:ind w:firstLineChars="200" w:firstLine="32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i</w:t>
            </w:r>
            <w:proofErr w:type="spellEnd"/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         Number of Averaged spectra (NA) per time-point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E0958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D87F32" w:rsidRPr="00BB1422" w14:paraId="1F92B23C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6F2C3" w14:textId="77777777" w:rsidR="00D87F32" w:rsidRPr="00BB1422" w:rsidRDefault="00D87F32" w:rsidP="005B497D">
            <w:pPr>
              <w:spacing w:line="240" w:lineRule="auto"/>
              <w:ind w:firstLineChars="200" w:firstLine="32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ii.       Averaging method (e.g. block-wise or moving average)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C0E70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D87F32" w:rsidRPr="00BB1422" w14:paraId="6A6EFD34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C6F94" w14:textId="77777777" w:rsidR="00D87F32" w:rsidRPr="00BB1422" w:rsidRDefault="00D87F32" w:rsidP="005B497D">
            <w:pPr>
              <w:spacing w:line="240" w:lineRule="auto"/>
              <w:ind w:firstLineChars="200" w:firstLine="320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iii.      Total number of spectra (acquired / in time-series)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15B0F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D87F32" w:rsidRPr="003208F1" w14:paraId="79463BF0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49AEB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f. Additional sequence parameters (spectral width in Hz, number of spectral points, frequency offsets); If STEAM: Mixing Time TM; If MRSI: 2D or 3D, FOV in all directions, matrix size, acceleration factors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DC7E2" w14:textId="77777777" w:rsidR="00D87F32" w:rsidRDefault="00D87F32" w:rsidP="009661E4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fr-FR"/>
              </w:rPr>
            </w:pPr>
            <w:r w:rsidRPr="001F457E">
              <w:rPr>
                <w:rFonts w:eastAsia="Times New Roman" w:cs="Calibri"/>
                <w:color w:val="000000"/>
                <w:sz w:val="16"/>
                <w:szCs w:val="16"/>
                <w:lang w:val="fr-FR"/>
              </w:rPr>
              <w:t xml:space="preserve">CRT MRSI: BW: 380 Hz, </w:t>
            </w:r>
            <w:r w:rsidR="004761F2" w:rsidRPr="001F457E">
              <w:rPr>
                <w:rFonts w:eastAsia="Times New Roman" w:cs="Calibri"/>
                <w:color w:val="000000"/>
                <w:sz w:val="16"/>
                <w:szCs w:val="16"/>
                <w:lang w:val="fr-FR"/>
              </w:rPr>
              <w:t>148</w:t>
            </w:r>
            <w:r w:rsidR="001F457E" w:rsidRPr="001F457E">
              <w:rPr>
                <w:rFonts w:eastAsia="Times New Roman" w:cs="Calibri"/>
                <w:color w:val="000000"/>
                <w:sz w:val="16"/>
                <w:szCs w:val="16"/>
                <w:lang w:val="fr-FR"/>
              </w:rPr>
              <w:t>/96</w:t>
            </w:r>
            <w:r w:rsidRPr="001F457E">
              <w:rPr>
                <w:rFonts w:eastAsia="Times New Roman" w:cs="Calibri"/>
                <w:color w:val="000000"/>
                <w:sz w:val="16"/>
                <w:szCs w:val="16"/>
                <w:lang w:val="fr-FR"/>
              </w:rPr>
              <w:t xml:space="preserve"> spectral points</w:t>
            </w:r>
            <w:r w:rsidR="001F457E" w:rsidRPr="001F457E">
              <w:rPr>
                <w:rFonts w:eastAsia="Times New Roman" w:cs="Calibri"/>
                <w:color w:val="000000"/>
                <w:sz w:val="16"/>
                <w:szCs w:val="16"/>
                <w:lang w:val="fr-FR"/>
              </w:rPr>
              <w:t xml:space="preserve"> (T</w:t>
            </w:r>
            <w:r w:rsidR="001F457E" w:rsidRPr="001F457E"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fr-FR"/>
              </w:rPr>
              <w:t>1</w:t>
            </w:r>
            <w:r w:rsidR="001F457E" w:rsidRPr="001F457E">
              <w:rPr>
                <w:rFonts w:eastAsia="Times New Roman" w:cs="Calibri"/>
                <w:color w:val="000000"/>
                <w:sz w:val="16"/>
                <w:szCs w:val="16"/>
                <w:lang w:val="fr-FR"/>
              </w:rPr>
              <w:t>/T</w:t>
            </w:r>
            <w:r w:rsidR="001F457E" w:rsidRPr="001F457E"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fr-FR"/>
              </w:rPr>
              <w:t>2</w:t>
            </w:r>
            <w:r w:rsidR="001F457E" w:rsidRPr="001F457E">
              <w:rPr>
                <w:rFonts w:eastAsia="Times New Roman" w:cs="Calibri"/>
                <w:color w:val="000000"/>
                <w:sz w:val="16"/>
                <w:szCs w:val="16"/>
                <w:lang w:val="fr-FR"/>
              </w:rPr>
              <w:t>)</w:t>
            </w:r>
            <w:r w:rsidRPr="001F457E">
              <w:rPr>
                <w:rFonts w:eastAsia="Times New Roman" w:cs="Calibri"/>
                <w:color w:val="000000"/>
                <w:sz w:val="16"/>
                <w:szCs w:val="16"/>
                <w:lang w:val="fr-FR"/>
              </w:rPr>
              <w:t>, 22x22x21</w:t>
            </w:r>
          </w:p>
          <w:p w14:paraId="0668B075" w14:textId="30F4ACA4" w:rsidR="001F457E" w:rsidRPr="003208F1" w:rsidRDefault="001F457E" w:rsidP="009661E4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it-IT"/>
              </w:rPr>
            </w:pPr>
            <w:r w:rsidRPr="003208F1">
              <w:rPr>
                <w:rFonts w:eastAsia="Times New Roman" w:cs="Calibri"/>
                <w:color w:val="000000"/>
                <w:sz w:val="16"/>
                <w:szCs w:val="16"/>
                <w:lang w:val="it-IT"/>
              </w:rPr>
              <w:t>FID : BW</w:t>
            </w:r>
            <w:r w:rsidR="003208F1" w:rsidRPr="003208F1">
              <w:rPr>
                <w:rFonts w:eastAsia="Times New Roman" w:cs="Calibri"/>
                <w:color w:val="000000"/>
                <w:sz w:val="16"/>
                <w:szCs w:val="16"/>
                <w:lang w:val="it-IT"/>
              </w:rPr>
              <w:t xml:space="preserve"> : 500Hz, 128 </w:t>
            </w:r>
            <w:r w:rsidR="003208F1" w:rsidRPr="001F457E">
              <w:rPr>
                <w:rFonts w:eastAsia="Times New Roman" w:cs="Calibri"/>
                <w:color w:val="000000"/>
                <w:sz w:val="16"/>
                <w:szCs w:val="16"/>
                <w:lang w:val="fr-FR"/>
              </w:rPr>
              <w:t>spectral</w:t>
            </w:r>
            <w:r w:rsidR="003208F1" w:rsidRPr="003208F1">
              <w:rPr>
                <w:rFonts w:eastAsia="Times New Roman" w:cs="Calibri"/>
                <w:color w:val="000000"/>
                <w:sz w:val="16"/>
                <w:szCs w:val="16"/>
                <w:lang w:val="it-IT"/>
              </w:rPr>
              <w:t xml:space="preserve"> po</w:t>
            </w:r>
            <w:r w:rsidR="003208F1">
              <w:rPr>
                <w:rFonts w:eastAsia="Times New Roman" w:cs="Calibri"/>
                <w:color w:val="000000"/>
                <w:sz w:val="16"/>
                <w:szCs w:val="16"/>
                <w:lang w:val="it-IT"/>
              </w:rPr>
              <w:t>ints</w:t>
            </w:r>
          </w:p>
        </w:tc>
      </w:tr>
      <w:tr w:rsidR="00D87F32" w:rsidRPr="00BB1422" w14:paraId="494ACA90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65250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g. Water Suppression Method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07EBC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No water suppression</w:t>
            </w:r>
          </w:p>
        </w:tc>
      </w:tr>
      <w:tr w:rsidR="00D87F32" w:rsidRPr="00BB1422" w14:paraId="53B4FC06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9CF1A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h. Shimming Method, reference peak, and thresholds for “acceptance of shim” chosen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9AFBA7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 xml:space="preserve">Standard shim + manual adjustment, </w:t>
            </w:r>
            <w:r w:rsidRPr="00BB1422"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1</w:t>
            </w: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 xml:space="preserve">H water peak &lt; 40 Hz, </w:t>
            </w:r>
            <w:r w:rsidRPr="00BB1422"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 xml:space="preserve">H water peak &lt; 30 Hz Region: whole brain </w:t>
            </w:r>
          </w:p>
        </w:tc>
      </w:tr>
      <w:tr w:rsidR="00D87F32" w:rsidRPr="00BB1422" w14:paraId="7378A46B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56185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i</w:t>
            </w:r>
            <w:proofErr w:type="spellEnd"/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. Triggering or motion correction method (respiratory, peripheral, cardiac triggering, incl. device used and delays)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B285F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-</w:t>
            </w:r>
          </w:p>
        </w:tc>
      </w:tr>
      <w:tr w:rsidR="00D87F32" w:rsidRPr="00BB1422" w14:paraId="1A94E3BB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764889E4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</w:pPr>
            <w:r w:rsidRPr="00BB1422"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  <w:lastRenderedPageBreak/>
              <w:t>3. Data analysis methods and outputs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57DED4C1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D87F32" w:rsidRPr="00BB1422" w14:paraId="6B83931D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13AD3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a. Analysis software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A8BD7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LCModel</w:t>
            </w:r>
            <w:proofErr w:type="spellEnd"/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 xml:space="preserve"> 6.3-1</w:t>
            </w:r>
          </w:p>
        </w:tc>
      </w:tr>
      <w:tr w:rsidR="00D87F32" w:rsidRPr="00BB1422" w14:paraId="681A1613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FC1D6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b. Processing steps deviating from quoted reference or product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C03C9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D87F32" w:rsidRPr="00BB1422" w14:paraId="2F256BBA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DD1DC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c. Output measure (e.g. absolute concentration, institutional units, ratio)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8C189" w14:textId="34021211" w:rsidR="00D87F32" w:rsidRPr="00BB1422" w:rsidRDefault="009C7BD6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 xml:space="preserve">- </w:t>
            </w:r>
          </w:p>
        </w:tc>
      </w:tr>
      <w:tr w:rsidR="00D87F32" w:rsidRPr="00BB1422" w14:paraId="716ADF13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298EF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d. Quantification references and assumptions, fitting model assumptions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0D6F11" w14:textId="7660B24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 xml:space="preserve">Simulated in </w:t>
            </w:r>
            <w:proofErr w:type="spellStart"/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NMRScope</w:t>
            </w:r>
            <w:proofErr w:type="spellEnd"/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-B</w:t>
            </w:r>
          </w:p>
        </w:tc>
      </w:tr>
      <w:tr w:rsidR="00D87F32" w:rsidRPr="00BB1422" w14:paraId="15D26973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2BFCDE81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</w:pPr>
            <w:r w:rsidRPr="00BB1422">
              <w:rPr>
                <w:rFonts w:eastAsia="Times New Roman" w:cs="Calibri"/>
                <w:b/>
                <w:bCs/>
                <w:color w:val="FFFFFF"/>
                <w:sz w:val="16"/>
                <w:szCs w:val="16"/>
              </w:rPr>
              <w:t xml:space="preserve">4. Data Quality 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EF0C56B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D87F32" w:rsidRPr="00BB1422" w14:paraId="50DAC260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41082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a. Reported variables (SNR, Linewidth (with reference peaks))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9A19C1" w14:textId="1542B603" w:rsidR="00D87F32" w:rsidRPr="00BB1422" w:rsidRDefault="00F33C84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SNR and linewidths reported</w:t>
            </w:r>
            <w:r w:rsidR="0016683C">
              <w:rPr>
                <w:rFonts w:eastAsia="Times New Roman" w:cs="Calibri"/>
                <w:color w:val="000000"/>
                <w:sz w:val="16"/>
                <w:szCs w:val="16"/>
              </w:rPr>
              <w:t xml:space="preserve"> see Table S2</w:t>
            </w:r>
          </w:p>
        </w:tc>
      </w:tr>
      <w:tr w:rsidR="00D87F32" w:rsidRPr="00BB1422" w14:paraId="12D75FF0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FBEBB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b. Data exclusion criteria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24EE51" w14:textId="59E47E20" w:rsidR="00D87F32" w:rsidRPr="00BB1422" w:rsidRDefault="00840EC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tissue dominance threshold 40% and GM/WM ratio &gt; 1.5</w:t>
            </w:r>
          </w:p>
        </w:tc>
      </w:tr>
      <w:tr w:rsidR="00D87F32" w:rsidRPr="00BB1422" w14:paraId="6492C7B0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2ABD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c. Quality measures of postprocessing Model fitting (e.g. CRLB, goodness of fit, SD of residual)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DC8979" w14:textId="4B0D7866" w:rsidR="00D87F32" w:rsidRPr="00BB1422" w:rsidRDefault="007534B9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>CRLB</w:t>
            </w:r>
          </w:p>
        </w:tc>
      </w:tr>
      <w:tr w:rsidR="00D87F32" w:rsidRPr="00BB1422" w14:paraId="1B3B3251" w14:textId="77777777" w:rsidTr="504E4EBB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397E1" w14:textId="77777777" w:rsidR="00D87F32" w:rsidRPr="00BB1422" w:rsidRDefault="00D87F32" w:rsidP="005B497D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i/>
                <w:iCs/>
                <w:color w:val="000000"/>
                <w:sz w:val="16"/>
                <w:szCs w:val="16"/>
              </w:rPr>
              <w:t>d. Sample Spectrum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696FD" w14:textId="1605A96C" w:rsidR="00D87F32" w:rsidRPr="00BB1422" w:rsidRDefault="00D87F32" w:rsidP="005B497D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B1422">
              <w:rPr>
                <w:rFonts w:eastAsia="Times New Roman" w:cs="Calibri"/>
                <w:color w:val="000000"/>
                <w:sz w:val="16"/>
                <w:szCs w:val="16"/>
              </w:rPr>
              <w:t xml:space="preserve">See Figure </w:t>
            </w:r>
            <w:r w:rsidR="009D0E94" w:rsidRPr="00BB1422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</w:tr>
    </w:tbl>
    <w:p w14:paraId="75250887" w14:textId="4D86731B" w:rsidR="00526307" w:rsidRDefault="00A97029" w:rsidP="00DF1B6C">
      <w:pPr>
        <w:jc w:val="both"/>
        <w:rPr>
          <w:bCs/>
          <w:sz w:val="20"/>
          <w:szCs w:val="20"/>
        </w:rPr>
      </w:pPr>
      <w:r w:rsidRPr="00BB1422">
        <w:rPr>
          <w:b/>
          <w:sz w:val="20"/>
          <w:szCs w:val="20"/>
        </w:rPr>
        <w:t>Supplementary Table 1:</w:t>
      </w:r>
      <w:r w:rsidR="000571C2" w:rsidRPr="00BB1422">
        <w:rPr>
          <w:b/>
          <w:sz w:val="20"/>
          <w:szCs w:val="20"/>
        </w:rPr>
        <w:t xml:space="preserve"> </w:t>
      </w:r>
      <w:r w:rsidRPr="00BB1422">
        <w:rPr>
          <w:bCs/>
          <w:sz w:val="20"/>
          <w:szCs w:val="20"/>
        </w:rPr>
        <w:t>Minimum Reporting Standards for in vivo MR Spectroscopy</w:t>
      </w:r>
    </w:p>
    <w:p w14:paraId="4622D1B3" w14:textId="77777777" w:rsidR="001B1FBF" w:rsidRDefault="001B1FBF" w:rsidP="00DF1B6C">
      <w:pPr>
        <w:jc w:val="both"/>
        <w:rPr>
          <w:bCs/>
          <w:sz w:val="20"/>
          <w:szCs w:val="20"/>
        </w:rPr>
      </w:pPr>
    </w:p>
    <w:p w14:paraId="12329AC5" w14:textId="77777777" w:rsidR="001B1FBF" w:rsidRDefault="001B1FBF" w:rsidP="00DF1B6C">
      <w:pPr>
        <w:jc w:val="both"/>
        <w:rPr>
          <w:bCs/>
          <w:sz w:val="20"/>
          <w:szCs w:val="20"/>
        </w:rPr>
      </w:pPr>
    </w:p>
    <w:p w14:paraId="1B4DB7D7" w14:textId="77777777" w:rsidR="00914317" w:rsidRDefault="00914317" w:rsidP="00DF1B6C">
      <w:pPr>
        <w:jc w:val="both"/>
        <w:rPr>
          <w:bCs/>
          <w:sz w:val="20"/>
          <w:szCs w:val="20"/>
        </w:rPr>
      </w:pPr>
    </w:p>
    <w:tbl>
      <w:tblPr>
        <w:tblStyle w:val="TableGrid"/>
        <w:tblW w:w="10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737"/>
        <w:gridCol w:w="397"/>
        <w:gridCol w:w="1077"/>
        <w:gridCol w:w="1077"/>
        <w:gridCol w:w="1077"/>
        <w:gridCol w:w="1077"/>
        <w:gridCol w:w="57"/>
        <w:gridCol w:w="179"/>
        <w:gridCol w:w="57"/>
        <w:gridCol w:w="1020"/>
        <w:gridCol w:w="57"/>
        <w:gridCol w:w="1020"/>
        <w:gridCol w:w="57"/>
        <w:gridCol w:w="1020"/>
        <w:gridCol w:w="57"/>
        <w:gridCol w:w="1020"/>
        <w:gridCol w:w="114"/>
      </w:tblGrid>
      <w:tr w:rsidR="001226E3" w:rsidRPr="002B2077" w14:paraId="6D48BDC1" w14:textId="386331B2" w:rsidTr="00E83085">
        <w:trPr>
          <w:gridAfter w:val="1"/>
          <w:wAfter w:w="114" w:type="dxa"/>
          <w:trHeight w:val="300"/>
        </w:trPr>
        <w:tc>
          <w:tcPr>
            <w:tcW w:w="737" w:type="dxa"/>
            <w:vAlign w:val="center"/>
          </w:tcPr>
          <w:p w14:paraId="07BC6648" w14:textId="77777777" w:rsidR="001226E3" w:rsidRPr="00E83085" w:rsidRDefault="001226E3" w:rsidP="00E83085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97" w:type="dxa"/>
            <w:vAlign w:val="center"/>
          </w:tcPr>
          <w:p w14:paraId="61AC9A9E" w14:textId="77777777" w:rsidR="001226E3" w:rsidRPr="00E83085" w:rsidRDefault="001226E3" w:rsidP="00E83085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4308" w:type="dxa"/>
            <w:gridSpan w:val="4"/>
            <w:tcBorders>
              <w:bottom w:val="single" w:sz="8" w:space="0" w:color="auto"/>
            </w:tcBorders>
            <w:vAlign w:val="center"/>
          </w:tcPr>
          <w:p w14:paraId="646DBFCD" w14:textId="45A21957" w:rsidR="001226E3" w:rsidRPr="00E83085" w:rsidRDefault="001226E3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E83085">
              <w:rPr>
                <w:rFonts w:ascii="Calibri" w:hAnsi="Calibri" w:cs="Calibri"/>
                <w:b/>
                <w:bCs/>
                <w:sz w:val="22"/>
              </w:rPr>
              <w:t>GM</w:t>
            </w:r>
          </w:p>
        </w:tc>
        <w:tc>
          <w:tcPr>
            <w:tcW w:w="236" w:type="dxa"/>
            <w:gridSpan w:val="2"/>
          </w:tcPr>
          <w:p w14:paraId="68458333" w14:textId="67F606BF" w:rsidR="001226E3" w:rsidRPr="00E83085" w:rsidRDefault="001226E3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4308" w:type="dxa"/>
            <w:gridSpan w:val="8"/>
            <w:tcBorders>
              <w:bottom w:val="single" w:sz="8" w:space="0" w:color="auto"/>
            </w:tcBorders>
            <w:vAlign w:val="center"/>
          </w:tcPr>
          <w:p w14:paraId="507653BA" w14:textId="69DE3D69" w:rsidR="001226E3" w:rsidRPr="00E83085" w:rsidRDefault="001226E3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E83085">
              <w:rPr>
                <w:rFonts w:ascii="Calibri" w:hAnsi="Calibri" w:cs="Calibri"/>
                <w:b/>
                <w:bCs/>
                <w:sz w:val="22"/>
              </w:rPr>
              <w:t>WM</w:t>
            </w:r>
          </w:p>
        </w:tc>
      </w:tr>
      <w:tr w:rsidR="00926422" w:rsidRPr="00BA37CF" w14:paraId="5ECCD62E" w14:textId="42F195BA" w:rsidTr="00E83085">
        <w:trPr>
          <w:trHeight w:val="300"/>
        </w:trPr>
        <w:tc>
          <w:tcPr>
            <w:tcW w:w="737" w:type="dxa"/>
            <w:tcBorders>
              <w:bottom w:val="single" w:sz="8" w:space="0" w:color="auto"/>
            </w:tcBorders>
            <w:vAlign w:val="center"/>
          </w:tcPr>
          <w:p w14:paraId="1AA47746" w14:textId="77777777" w:rsidR="00CC6BF8" w:rsidRPr="00E83085" w:rsidRDefault="00CC6BF8" w:rsidP="00E8308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14:paraId="32806A1C" w14:textId="77777777" w:rsidR="00CC6BF8" w:rsidRPr="00E83085" w:rsidRDefault="00CC6BF8" w:rsidP="00E8308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737810" w14:textId="77777777" w:rsidR="00CC6BF8" w:rsidRPr="00BA37CF" w:rsidRDefault="00CC6BF8" w:rsidP="00E8308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A37CF">
              <w:rPr>
                <w:rFonts w:ascii="Calibri" w:hAnsi="Calibri" w:cs="Calibri"/>
                <w:b/>
                <w:bCs/>
                <w:sz w:val="18"/>
                <w:szCs w:val="18"/>
              </w:rPr>
              <w:t>SNR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D1A0A7" w14:textId="77777777" w:rsidR="00CC6BF8" w:rsidRPr="00BA37CF" w:rsidRDefault="00CC6BF8" w:rsidP="00E8308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A37CF">
              <w:rPr>
                <w:rFonts w:ascii="Calibri" w:hAnsi="Calibri" w:cs="Calibri"/>
                <w:b/>
                <w:bCs/>
                <w:sz w:val="18"/>
                <w:szCs w:val="18"/>
              </w:rPr>
              <w:t>FWHM [Hz]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280D1244" w14:textId="77777777" w:rsidR="00CC6BF8" w:rsidRPr="00BA37CF" w:rsidRDefault="00CC6BF8" w:rsidP="00E8308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A37CF">
              <w:rPr>
                <w:rFonts w:ascii="Calibri" w:hAnsi="Calibri" w:cs="Calibri"/>
                <w:b/>
                <w:bCs/>
                <w:sz w:val="18"/>
                <w:szCs w:val="18"/>
              </w:rPr>
              <w:t># averaged voxels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E761C15" w14:textId="470EA42C" w:rsidR="00CC6BF8" w:rsidRPr="00BA37CF" w:rsidRDefault="00047E67" w:rsidP="00E8308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A37CF">
              <w:rPr>
                <w:rFonts w:ascii="Calibri" w:hAnsi="Calibri" w:cs="Calibri"/>
                <w:b/>
                <w:bCs/>
                <w:sz w:val="18"/>
                <w:szCs w:val="18"/>
              </w:rPr>
              <w:t>averaged voxel volume [ml]</w:t>
            </w:r>
          </w:p>
        </w:tc>
        <w:tc>
          <w:tcPr>
            <w:tcW w:w="236" w:type="dxa"/>
            <w:gridSpan w:val="2"/>
            <w:tcBorders>
              <w:bottom w:val="single" w:sz="8" w:space="0" w:color="auto"/>
            </w:tcBorders>
          </w:tcPr>
          <w:p w14:paraId="18828E40" w14:textId="3D8B923E" w:rsidR="00CC6BF8" w:rsidRPr="00BA37CF" w:rsidRDefault="00CC6BF8" w:rsidP="00E8308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97F508" w14:textId="77777777" w:rsidR="00CC6BF8" w:rsidRPr="00BA37CF" w:rsidRDefault="00CC6BF8" w:rsidP="00E8308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A37CF">
              <w:rPr>
                <w:rFonts w:ascii="Calibri" w:hAnsi="Calibri" w:cs="Calibri"/>
                <w:b/>
                <w:bCs/>
                <w:sz w:val="18"/>
                <w:szCs w:val="18"/>
              </w:rPr>
              <w:t>SNR</w:t>
            </w:r>
          </w:p>
        </w:tc>
        <w:tc>
          <w:tcPr>
            <w:tcW w:w="107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A00E32" w14:textId="77777777" w:rsidR="00CC6BF8" w:rsidRPr="00BA37CF" w:rsidRDefault="00CC6BF8" w:rsidP="00E8308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A37CF">
              <w:rPr>
                <w:rFonts w:ascii="Calibri" w:hAnsi="Calibri" w:cs="Calibri"/>
                <w:b/>
                <w:bCs/>
                <w:sz w:val="18"/>
                <w:szCs w:val="18"/>
              </w:rPr>
              <w:t>FWHM [Hz]</w:t>
            </w:r>
          </w:p>
        </w:tc>
        <w:tc>
          <w:tcPr>
            <w:tcW w:w="107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4D6949" w14:textId="77777777" w:rsidR="00CC6BF8" w:rsidRPr="00BA37CF" w:rsidRDefault="00CC6BF8" w:rsidP="00E8308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A37CF">
              <w:rPr>
                <w:rFonts w:ascii="Calibri" w:hAnsi="Calibri" w:cs="Calibri"/>
                <w:b/>
                <w:bCs/>
                <w:sz w:val="18"/>
                <w:szCs w:val="18"/>
              </w:rPr>
              <w:t># averaged voxels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909E832" w14:textId="53ACBC42" w:rsidR="00CC6BF8" w:rsidRPr="00BA37CF" w:rsidRDefault="007F07BE" w:rsidP="00E8308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A37CF">
              <w:rPr>
                <w:rFonts w:ascii="Calibri" w:hAnsi="Calibri" w:cs="Calibri"/>
                <w:b/>
                <w:bCs/>
                <w:sz w:val="18"/>
                <w:szCs w:val="18"/>
              </w:rPr>
              <w:t>a</w:t>
            </w:r>
            <w:r w:rsidR="00DA61B8" w:rsidRPr="00BA37C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veraged </w:t>
            </w:r>
            <w:r w:rsidRPr="00BA37CF">
              <w:rPr>
                <w:rFonts w:ascii="Calibri" w:hAnsi="Calibri" w:cs="Calibri"/>
                <w:b/>
                <w:bCs/>
                <w:sz w:val="18"/>
                <w:szCs w:val="18"/>
              </w:rPr>
              <w:t>voxel volume [ml]</w:t>
            </w:r>
          </w:p>
        </w:tc>
      </w:tr>
      <w:tr w:rsidR="001226E3" w14:paraId="589A7147" w14:textId="45652CF6" w:rsidTr="00BA37CF">
        <w:trPr>
          <w:gridAfter w:val="1"/>
          <w:wAfter w:w="114" w:type="dxa"/>
          <w:trHeight w:val="300"/>
        </w:trPr>
        <w:tc>
          <w:tcPr>
            <w:tcW w:w="737" w:type="dxa"/>
            <w:vMerge w:val="restart"/>
            <w:tcBorders>
              <w:top w:val="single" w:sz="8" w:space="0" w:color="auto"/>
            </w:tcBorders>
            <w:vAlign w:val="center"/>
          </w:tcPr>
          <w:p w14:paraId="7341998B" w14:textId="77777777" w:rsidR="008E3D70" w:rsidRPr="00AC5B07" w:rsidRDefault="008E3D70" w:rsidP="00047E6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C5B07">
              <w:rPr>
                <w:rFonts w:ascii="Calibri" w:hAnsi="Calibri" w:cs="Calibri"/>
                <w:b/>
                <w:bCs/>
                <w:sz w:val="16"/>
                <w:szCs w:val="16"/>
              </w:rPr>
              <w:t>water</w:t>
            </w:r>
          </w:p>
        </w:tc>
        <w:tc>
          <w:tcPr>
            <w:tcW w:w="397" w:type="dxa"/>
            <w:tcBorders>
              <w:top w:val="single" w:sz="8" w:space="0" w:color="auto"/>
            </w:tcBorders>
            <w:vAlign w:val="center"/>
          </w:tcPr>
          <w:p w14:paraId="36AC6CD9" w14:textId="77777777" w:rsidR="008E3D70" w:rsidRPr="00BA37CF" w:rsidRDefault="008E3D70" w:rsidP="0092642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i/>
                <w:iCs/>
                <w:sz w:val="18"/>
                <w:szCs w:val="18"/>
              </w:rPr>
              <w:t>T</w:t>
            </w:r>
            <w:r w:rsidRPr="00BA37CF">
              <w:rPr>
                <w:rFonts w:ascii="Calibri" w:hAnsi="Calibri" w:cs="Calibri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0FD88458" w14:textId="77777777" w:rsidR="008E3D70" w:rsidRPr="00BA37CF" w:rsidRDefault="008E3D7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56 ± 6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0059F0B3" w14:textId="77777777" w:rsidR="008E3D70" w:rsidRPr="00BA37CF" w:rsidRDefault="008E3D7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10 ± 3</w:t>
            </w:r>
          </w:p>
        </w:tc>
        <w:tc>
          <w:tcPr>
            <w:tcW w:w="1077" w:type="dxa"/>
            <w:vMerge w:val="restart"/>
            <w:tcBorders>
              <w:top w:val="single" w:sz="8" w:space="0" w:color="auto"/>
            </w:tcBorders>
            <w:vAlign w:val="center"/>
          </w:tcPr>
          <w:p w14:paraId="1573B682" w14:textId="77777777" w:rsidR="008E3D70" w:rsidRPr="00BA37CF" w:rsidRDefault="008E3D70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992 ± 107</w:t>
            </w:r>
          </w:p>
        </w:tc>
        <w:tc>
          <w:tcPr>
            <w:tcW w:w="1077" w:type="dxa"/>
            <w:vMerge w:val="restart"/>
            <w:tcBorders>
              <w:top w:val="single" w:sz="8" w:space="0" w:color="auto"/>
            </w:tcBorders>
            <w:vAlign w:val="center"/>
          </w:tcPr>
          <w:p w14:paraId="7C4A4D96" w14:textId="2EAD6D6B" w:rsidR="008E3D70" w:rsidRPr="00BA37CF" w:rsidRDefault="0040423C" w:rsidP="008E3D7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448 ± 57</w:t>
            </w:r>
          </w:p>
        </w:tc>
        <w:tc>
          <w:tcPr>
            <w:tcW w:w="236" w:type="dxa"/>
            <w:gridSpan w:val="2"/>
            <w:tcBorders>
              <w:top w:val="single" w:sz="8" w:space="0" w:color="auto"/>
            </w:tcBorders>
          </w:tcPr>
          <w:p w14:paraId="132D448A" w14:textId="009F59F2" w:rsidR="008E3D70" w:rsidRPr="00BA37CF" w:rsidRDefault="008E3D7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top w:val="single" w:sz="8" w:space="0" w:color="auto"/>
            </w:tcBorders>
            <w:vAlign w:val="center"/>
          </w:tcPr>
          <w:p w14:paraId="4AAB2387" w14:textId="77777777" w:rsidR="008E3D70" w:rsidRPr="00BA37CF" w:rsidRDefault="008E3D7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42 ± 12</w:t>
            </w:r>
          </w:p>
        </w:tc>
        <w:tc>
          <w:tcPr>
            <w:tcW w:w="1077" w:type="dxa"/>
            <w:gridSpan w:val="2"/>
            <w:tcBorders>
              <w:top w:val="single" w:sz="8" w:space="0" w:color="auto"/>
            </w:tcBorders>
            <w:vAlign w:val="center"/>
          </w:tcPr>
          <w:p w14:paraId="227EC353" w14:textId="77777777" w:rsidR="008E3D70" w:rsidRPr="00BA37CF" w:rsidRDefault="008E3D7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9 ± 6</w:t>
            </w:r>
          </w:p>
        </w:tc>
        <w:tc>
          <w:tcPr>
            <w:tcW w:w="1077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74180591" w14:textId="77777777" w:rsidR="008E3D70" w:rsidRPr="00BA37CF" w:rsidRDefault="008E3D7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414 ± 13</w:t>
            </w:r>
          </w:p>
        </w:tc>
        <w:tc>
          <w:tcPr>
            <w:tcW w:w="1077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557AA951" w14:textId="499CB8E3" w:rsidR="008E3D70" w:rsidRPr="00BA37CF" w:rsidRDefault="0040423C" w:rsidP="004042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215 ± 9</w:t>
            </w:r>
          </w:p>
        </w:tc>
      </w:tr>
      <w:tr w:rsidR="00926422" w14:paraId="75D1A74F" w14:textId="5AE9C8DE" w:rsidTr="00E83085">
        <w:trPr>
          <w:gridAfter w:val="1"/>
          <w:wAfter w:w="114" w:type="dxa"/>
          <w:trHeight w:val="300"/>
        </w:trPr>
        <w:tc>
          <w:tcPr>
            <w:tcW w:w="737" w:type="dxa"/>
            <w:vMerge/>
            <w:vAlign w:val="center"/>
          </w:tcPr>
          <w:p w14:paraId="37F89652" w14:textId="77777777" w:rsidR="008E3D70" w:rsidRPr="00AC5B07" w:rsidRDefault="008E3D70" w:rsidP="00E8308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56ABA659" w14:textId="77777777" w:rsidR="008E3D70" w:rsidRPr="00BA37CF" w:rsidRDefault="008E3D70" w:rsidP="0092642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i/>
                <w:iCs/>
                <w:sz w:val="18"/>
                <w:szCs w:val="18"/>
              </w:rPr>
              <w:t>T</w:t>
            </w:r>
            <w:r w:rsidRPr="00BA37CF">
              <w:rPr>
                <w:rFonts w:ascii="Calibri" w:hAnsi="Calibri" w:cs="Calibr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77" w:type="dxa"/>
            <w:vAlign w:val="center"/>
          </w:tcPr>
          <w:p w14:paraId="12198704" w14:textId="77777777" w:rsidR="008E3D70" w:rsidRPr="00BA37CF" w:rsidRDefault="008E3D7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57 ± 15</w:t>
            </w:r>
          </w:p>
        </w:tc>
        <w:tc>
          <w:tcPr>
            <w:tcW w:w="1077" w:type="dxa"/>
            <w:vAlign w:val="center"/>
          </w:tcPr>
          <w:p w14:paraId="785D6065" w14:textId="77777777" w:rsidR="008E3D70" w:rsidRPr="00BA37CF" w:rsidRDefault="008E3D7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12 ± 6</w:t>
            </w:r>
          </w:p>
        </w:tc>
        <w:tc>
          <w:tcPr>
            <w:tcW w:w="1077" w:type="dxa"/>
            <w:vMerge/>
            <w:vAlign w:val="center"/>
          </w:tcPr>
          <w:p w14:paraId="3147E885" w14:textId="77777777" w:rsidR="008E3D70" w:rsidRPr="00BA37CF" w:rsidRDefault="008E3D7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77" w:type="dxa"/>
            <w:vMerge/>
          </w:tcPr>
          <w:p w14:paraId="5CA21167" w14:textId="77777777" w:rsidR="008E3D70" w:rsidRPr="00BA37CF" w:rsidRDefault="008E3D7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6" w:type="dxa"/>
            <w:gridSpan w:val="2"/>
          </w:tcPr>
          <w:p w14:paraId="2EB00A76" w14:textId="2C3A88E2" w:rsidR="008E3D70" w:rsidRPr="00BA37CF" w:rsidRDefault="008E3D7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vAlign w:val="center"/>
          </w:tcPr>
          <w:p w14:paraId="328E2A08" w14:textId="77777777" w:rsidR="008E3D70" w:rsidRPr="00BA37CF" w:rsidRDefault="008E3D7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44 ± 14</w:t>
            </w:r>
          </w:p>
        </w:tc>
        <w:tc>
          <w:tcPr>
            <w:tcW w:w="1077" w:type="dxa"/>
            <w:gridSpan w:val="2"/>
            <w:vAlign w:val="center"/>
          </w:tcPr>
          <w:p w14:paraId="12EF5498" w14:textId="77777777" w:rsidR="008E3D70" w:rsidRPr="00BA37CF" w:rsidRDefault="008E3D7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9 ± 3</w:t>
            </w:r>
          </w:p>
        </w:tc>
        <w:tc>
          <w:tcPr>
            <w:tcW w:w="1077" w:type="dxa"/>
            <w:gridSpan w:val="2"/>
            <w:vMerge/>
            <w:vAlign w:val="center"/>
          </w:tcPr>
          <w:p w14:paraId="028CFCFA" w14:textId="77777777" w:rsidR="008E3D70" w:rsidRPr="00BA37CF" w:rsidRDefault="008E3D7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vMerge/>
          </w:tcPr>
          <w:p w14:paraId="55CBE342" w14:textId="77777777" w:rsidR="008E3D70" w:rsidRPr="00BA37CF" w:rsidRDefault="008E3D7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26422" w14:paraId="531A60CA" w14:textId="1DB911E8" w:rsidTr="00E83085">
        <w:trPr>
          <w:gridAfter w:val="1"/>
          <w:wAfter w:w="114" w:type="dxa"/>
          <w:trHeight w:val="300"/>
        </w:trPr>
        <w:tc>
          <w:tcPr>
            <w:tcW w:w="737" w:type="dxa"/>
            <w:vAlign w:val="center"/>
          </w:tcPr>
          <w:p w14:paraId="070C6D27" w14:textId="77777777" w:rsidR="00CC6BF8" w:rsidRPr="00AC5B07" w:rsidRDefault="00CC6BF8" w:rsidP="00E8308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397" w:type="dxa"/>
            <w:vAlign w:val="center"/>
          </w:tcPr>
          <w:p w14:paraId="02C4277F" w14:textId="77777777" w:rsidR="00CC6BF8" w:rsidRPr="00BA37CF" w:rsidRDefault="00CC6BF8" w:rsidP="0092642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3A2BDAB3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3F71DB46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0DF5D989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77" w:type="dxa"/>
          </w:tcPr>
          <w:p w14:paraId="044723DF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6" w:type="dxa"/>
            <w:gridSpan w:val="2"/>
          </w:tcPr>
          <w:p w14:paraId="2BA70CBA" w14:textId="6E1A5BF8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vAlign w:val="center"/>
          </w:tcPr>
          <w:p w14:paraId="429FF8A3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vAlign w:val="center"/>
          </w:tcPr>
          <w:p w14:paraId="0E12607B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vAlign w:val="center"/>
          </w:tcPr>
          <w:p w14:paraId="720C0B4C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77" w:type="dxa"/>
            <w:gridSpan w:val="2"/>
          </w:tcPr>
          <w:p w14:paraId="5FF0B371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26422" w14:paraId="3756DF0F" w14:textId="20EB6B22" w:rsidTr="00E83085">
        <w:trPr>
          <w:gridAfter w:val="1"/>
          <w:wAfter w:w="114" w:type="dxa"/>
          <w:trHeight w:val="300"/>
        </w:trPr>
        <w:tc>
          <w:tcPr>
            <w:tcW w:w="737" w:type="dxa"/>
            <w:vMerge w:val="restart"/>
            <w:vAlign w:val="center"/>
          </w:tcPr>
          <w:p w14:paraId="35FFFABA" w14:textId="77777777" w:rsidR="00CC6BF8" w:rsidRPr="00AC5B07" w:rsidRDefault="00CC6BF8" w:rsidP="00047E6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C5B07">
              <w:rPr>
                <w:rFonts w:ascii="Calibri" w:hAnsi="Calibri" w:cs="Calibri"/>
                <w:b/>
                <w:bCs/>
                <w:sz w:val="16"/>
                <w:szCs w:val="16"/>
              </w:rPr>
              <w:t>Glc/Glx</w:t>
            </w:r>
          </w:p>
        </w:tc>
        <w:tc>
          <w:tcPr>
            <w:tcW w:w="397" w:type="dxa"/>
            <w:vAlign w:val="center"/>
          </w:tcPr>
          <w:p w14:paraId="38428724" w14:textId="77777777" w:rsidR="00CC6BF8" w:rsidRPr="00BA37CF" w:rsidRDefault="00CC6BF8" w:rsidP="0092642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i/>
                <w:iCs/>
                <w:sz w:val="18"/>
                <w:szCs w:val="18"/>
              </w:rPr>
              <w:t>T</w:t>
            </w:r>
            <w:r w:rsidRPr="00BA37CF">
              <w:rPr>
                <w:rFonts w:ascii="Calibri" w:hAnsi="Calibri" w:cs="Calibri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77" w:type="dxa"/>
            <w:vAlign w:val="center"/>
          </w:tcPr>
          <w:p w14:paraId="6B473430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65 ± 23</w:t>
            </w:r>
          </w:p>
        </w:tc>
        <w:tc>
          <w:tcPr>
            <w:tcW w:w="1077" w:type="dxa"/>
            <w:vAlign w:val="center"/>
          </w:tcPr>
          <w:p w14:paraId="25A9F38D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14 ± 0</w:t>
            </w:r>
          </w:p>
        </w:tc>
        <w:tc>
          <w:tcPr>
            <w:tcW w:w="1077" w:type="dxa"/>
            <w:vAlign w:val="center"/>
          </w:tcPr>
          <w:p w14:paraId="03F12119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888 ± 77</w:t>
            </w:r>
          </w:p>
        </w:tc>
        <w:tc>
          <w:tcPr>
            <w:tcW w:w="1077" w:type="dxa"/>
          </w:tcPr>
          <w:p w14:paraId="51A35E6A" w14:textId="7806A188" w:rsidR="00CC6BF8" w:rsidRPr="00BA37CF" w:rsidRDefault="004B5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391 ± 66</w:t>
            </w:r>
          </w:p>
        </w:tc>
        <w:tc>
          <w:tcPr>
            <w:tcW w:w="236" w:type="dxa"/>
            <w:gridSpan w:val="2"/>
          </w:tcPr>
          <w:p w14:paraId="548F6A63" w14:textId="18FD89FD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vAlign w:val="center"/>
          </w:tcPr>
          <w:p w14:paraId="1CF13B8C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63 ± 12</w:t>
            </w:r>
          </w:p>
        </w:tc>
        <w:tc>
          <w:tcPr>
            <w:tcW w:w="1077" w:type="dxa"/>
            <w:gridSpan w:val="2"/>
            <w:vAlign w:val="center"/>
          </w:tcPr>
          <w:p w14:paraId="6D862CB1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10 ± 4</w:t>
            </w:r>
          </w:p>
        </w:tc>
        <w:tc>
          <w:tcPr>
            <w:tcW w:w="1077" w:type="dxa"/>
            <w:gridSpan w:val="2"/>
            <w:vAlign w:val="center"/>
          </w:tcPr>
          <w:p w14:paraId="4F6D8367" w14:textId="17213112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404 ± 17</w:t>
            </w:r>
          </w:p>
        </w:tc>
        <w:tc>
          <w:tcPr>
            <w:tcW w:w="1077" w:type="dxa"/>
            <w:gridSpan w:val="2"/>
          </w:tcPr>
          <w:p w14:paraId="0279C368" w14:textId="5CA59529" w:rsidR="00CC6BF8" w:rsidRPr="00BA37CF" w:rsidRDefault="004B5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205 ± 12</w:t>
            </w:r>
          </w:p>
        </w:tc>
      </w:tr>
      <w:tr w:rsidR="00926422" w14:paraId="681E5BF5" w14:textId="66860B40" w:rsidTr="00E83085">
        <w:trPr>
          <w:gridAfter w:val="1"/>
          <w:wAfter w:w="114" w:type="dxa"/>
          <w:trHeight w:val="300"/>
        </w:trPr>
        <w:tc>
          <w:tcPr>
            <w:tcW w:w="737" w:type="dxa"/>
            <w:vMerge/>
            <w:tcBorders>
              <w:bottom w:val="single" w:sz="8" w:space="0" w:color="auto"/>
            </w:tcBorders>
            <w:vAlign w:val="center"/>
          </w:tcPr>
          <w:p w14:paraId="1AB817B8" w14:textId="77777777" w:rsidR="00CC6BF8" w:rsidRPr="00BA37CF" w:rsidRDefault="00CC6BF8" w:rsidP="00E830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vAlign w:val="center"/>
          </w:tcPr>
          <w:p w14:paraId="2372BC72" w14:textId="77777777" w:rsidR="00CC6BF8" w:rsidRPr="00BA37CF" w:rsidRDefault="00CC6BF8" w:rsidP="0092642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i/>
                <w:iCs/>
                <w:sz w:val="18"/>
                <w:szCs w:val="18"/>
              </w:rPr>
              <w:t>T</w:t>
            </w:r>
            <w:r w:rsidRPr="00BA37CF">
              <w:rPr>
                <w:rFonts w:ascii="Calibri" w:hAnsi="Calibri" w:cs="Calibr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03B429A6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67 ± 21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31AE7CAE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9 ± 2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0DF1DB9B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910 ± 62</w:t>
            </w:r>
          </w:p>
        </w:tc>
        <w:tc>
          <w:tcPr>
            <w:tcW w:w="1077" w:type="dxa"/>
            <w:tcBorders>
              <w:bottom w:val="single" w:sz="8" w:space="0" w:color="auto"/>
            </w:tcBorders>
          </w:tcPr>
          <w:p w14:paraId="69E0DFF7" w14:textId="541D0F2F" w:rsidR="00CC6BF8" w:rsidRPr="00BA37CF" w:rsidRDefault="004B5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417 ± 37</w:t>
            </w:r>
          </w:p>
        </w:tc>
        <w:tc>
          <w:tcPr>
            <w:tcW w:w="236" w:type="dxa"/>
            <w:gridSpan w:val="2"/>
            <w:tcBorders>
              <w:bottom w:val="single" w:sz="8" w:space="0" w:color="auto"/>
            </w:tcBorders>
          </w:tcPr>
          <w:p w14:paraId="12828C39" w14:textId="2007E4CA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77" w:type="dxa"/>
            <w:gridSpan w:val="2"/>
            <w:tcBorders>
              <w:bottom w:val="single" w:sz="8" w:space="0" w:color="auto"/>
            </w:tcBorders>
            <w:vAlign w:val="center"/>
          </w:tcPr>
          <w:p w14:paraId="354A220D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52 ± 11</w:t>
            </w:r>
          </w:p>
        </w:tc>
        <w:tc>
          <w:tcPr>
            <w:tcW w:w="1077" w:type="dxa"/>
            <w:gridSpan w:val="2"/>
            <w:tcBorders>
              <w:bottom w:val="single" w:sz="8" w:space="0" w:color="auto"/>
            </w:tcBorders>
            <w:vAlign w:val="center"/>
          </w:tcPr>
          <w:p w14:paraId="7809212A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5 ± 2</w:t>
            </w:r>
          </w:p>
        </w:tc>
        <w:tc>
          <w:tcPr>
            <w:tcW w:w="1077" w:type="dxa"/>
            <w:gridSpan w:val="2"/>
            <w:tcBorders>
              <w:bottom w:val="single" w:sz="8" w:space="0" w:color="auto"/>
            </w:tcBorders>
            <w:vAlign w:val="center"/>
          </w:tcPr>
          <w:p w14:paraId="114A3D4D" w14:textId="77777777" w:rsidR="00CC6BF8" w:rsidRPr="00BA37CF" w:rsidRDefault="00CC6B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423 ± 41</w:t>
            </w:r>
          </w:p>
        </w:tc>
        <w:tc>
          <w:tcPr>
            <w:tcW w:w="1077" w:type="dxa"/>
            <w:gridSpan w:val="2"/>
            <w:tcBorders>
              <w:bottom w:val="single" w:sz="8" w:space="0" w:color="auto"/>
            </w:tcBorders>
          </w:tcPr>
          <w:p w14:paraId="3F6A7B2E" w14:textId="586EE05A" w:rsidR="00CC6BF8" w:rsidRPr="00BA37CF" w:rsidRDefault="004B5EF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A37CF">
              <w:rPr>
                <w:rFonts w:ascii="Calibri" w:hAnsi="Calibri" w:cs="Calibri"/>
                <w:sz w:val="18"/>
                <w:szCs w:val="18"/>
              </w:rPr>
              <w:t>220 ± 19</w:t>
            </w:r>
          </w:p>
        </w:tc>
      </w:tr>
    </w:tbl>
    <w:p w14:paraId="487B4FB7" w14:textId="77777777" w:rsidR="005174D5" w:rsidRDefault="005174D5" w:rsidP="005174D5">
      <w:pPr>
        <w:jc w:val="both"/>
        <w:rPr>
          <w:b/>
          <w:sz w:val="20"/>
          <w:szCs w:val="20"/>
        </w:rPr>
      </w:pPr>
    </w:p>
    <w:p w14:paraId="02502772" w14:textId="5CF64033" w:rsidR="00B52256" w:rsidRDefault="005174D5" w:rsidP="00CA3082">
      <w:pPr>
        <w:jc w:val="both"/>
        <w:rPr>
          <w:bCs/>
          <w:sz w:val="20"/>
          <w:szCs w:val="20"/>
        </w:rPr>
      </w:pPr>
      <w:r w:rsidRPr="00BB1422">
        <w:rPr>
          <w:b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2</w:t>
      </w:r>
      <w:r w:rsidRPr="00BB1422">
        <w:rPr>
          <w:b/>
          <w:sz w:val="20"/>
          <w:szCs w:val="20"/>
        </w:rPr>
        <w:t xml:space="preserve">: </w:t>
      </w:r>
      <w:r w:rsidR="00BF7CB2">
        <w:rPr>
          <w:bCs/>
          <w:sz w:val="20"/>
          <w:szCs w:val="20"/>
        </w:rPr>
        <w:t>Overview of SNR, FWHM number of averaged voxel</w:t>
      </w:r>
      <w:r w:rsidR="00D953FC">
        <w:rPr>
          <w:bCs/>
          <w:sz w:val="20"/>
          <w:szCs w:val="20"/>
        </w:rPr>
        <w:t>s</w:t>
      </w:r>
      <w:r w:rsidR="00BF7CB2">
        <w:rPr>
          <w:bCs/>
          <w:sz w:val="20"/>
          <w:szCs w:val="20"/>
        </w:rPr>
        <w:t xml:space="preserve"> </w:t>
      </w:r>
      <w:r w:rsidR="000453FC">
        <w:rPr>
          <w:bCs/>
          <w:sz w:val="20"/>
          <w:szCs w:val="20"/>
        </w:rPr>
        <w:t xml:space="preserve">and averaged voxel volume </w:t>
      </w:r>
      <w:r w:rsidR="00BF7CB2">
        <w:rPr>
          <w:bCs/>
          <w:sz w:val="20"/>
          <w:szCs w:val="20"/>
        </w:rPr>
        <w:t xml:space="preserve">for GM and WM dominated regions for </w:t>
      </w:r>
      <w:r w:rsidR="00C15F77">
        <w:rPr>
          <w:bCs/>
          <w:sz w:val="20"/>
          <w:szCs w:val="20"/>
        </w:rPr>
        <w:t>scans without</w:t>
      </w:r>
      <w:r w:rsidR="004D129D">
        <w:rPr>
          <w:bCs/>
          <w:sz w:val="20"/>
          <w:szCs w:val="20"/>
        </w:rPr>
        <w:t xml:space="preserve"> </w:t>
      </w:r>
      <w:r w:rsidR="00C15F77">
        <w:rPr>
          <w:bCs/>
          <w:sz w:val="20"/>
          <w:szCs w:val="20"/>
        </w:rPr>
        <w:t xml:space="preserve">(water) and after (Glc/Glx) oral administration of </w:t>
      </w:r>
      <w:r w:rsidR="009A4DF4">
        <w:rPr>
          <w:bCs/>
          <w:sz w:val="20"/>
          <w:szCs w:val="20"/>
        </w:rPr>
        <w:t xml:space="preserve">²H </w:t>
      </w:r>
      <w:r w:rsidR="00696C31">
        <w:rPr>
          <w:bCs/>
          <w:sz w:val="20"/>
          <w:szCs w:val="20"/>
        </w:rPr>
        <w:t>Glc</w:t>
      </w:r>
      <w:r w:rsidR="004D129D">
        <w:rPr>
          <w:bCs/>
          <w:sz w:val="20"/>
          <w:szCs w:val="20"/>
        </w:rPr>
        <w:t>.</w:t>
      </w:r>
    </w:p>
    <w:p w14:paraId="3691BA5B" w14:textId="77777777" w:rsidR="000A3CBE" w:rsidRDefault="00B52256">
      <w:pPr>
        <w:spacing w:line="259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br w:type="page"/>
      </w:r>
      <w:r w:rsidR="00097E64">
        <w:rPr>
          <w:bCs/>
          <w:noProof/>
          <w:sz w:val="20"/>
          <w:szCs w:val="20"/>
        </w:rPr>
        <w:lastRenderedPageBreak/>
        <w:drawing>
          <wp:inline distT="0" distB="0" distL="0" distR="0" wp14:anchorId="26EEFA63" wp14:editId="1B9F71A4">
            <wp:extent cx="5900124" cy="2473205"/>
            <wp:effectExtent l="0" t="0" r="5715" b="3810"/>
            <wp:docPr id="10256748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674849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0124" cy="247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4BE80" w14:textId="6A788CB4" w:rsidR="00E41C21" w:rsidRDefault="00E41C21" w:rsidP="00E41C21">
      <w:pPr>
        <w:spacing w:line="259" w:lineRule="auto"/>
      </w:pPr>
      <w:r w:rsidRPr="000C3942">
        <w:rPr>
          <w:b/>
          <w:bCs/>
        </w:rPr>
        <w:t>Supplementary Figure</w:t>
      </w:r>
      <w:r>
        <w:rPr>
          <w:b/>
          <w:bCs/>
        </w:rPr>
        <w:t xml:space="preserve"> 1: </w:t>
      </w:r>
      <w:r>
        <w:t xml:space="preserve">Schematic illustration in 2D </w:t>
      </w:r>
      <w:r w:rsidR="00155D0B">
        <w:t xml:space="preserve">showing the k-space weighting of simulated data for  k-space reordered sampling (left) and conventional consecutive sampling (right) for a 35% decrease in metabolite levels. </w:t>
      </w:r>
      <w:r w:rsidRPr="00E41C21">
        <w:t xml:space="preserve">For k-space reordered sampling, data is weighted using a spherical, linearly decreasing weighting function, where each k-space point maintains the same weight across all </w:t>
      </w:r>
      <w:r w:rsidRPr="00976D86">
        <w:rPr>
          <w:i/>
          <w:iCs/>
        </w:rPr>
        <w:t>T</w:t>
      </w:r>
      <w:r w:rsidRPr="00E41C21">
        <w:rPr>
          <w:vertAlign w:val="subscript"/>
        </w:rPr>
        <w:t>I</w:t>
      </w:r>
      <w:r w:rsidRPr="00E41C21">
        <w:t>/</w:t>
      </w:r>
      <w:r w:rsidRPr="00976D86">
        <w:rPr>
          <w:i/>
          <w:iCs/>
        </w:rPr>
        <w:t>T</w:t>
      </w:r>
      <w:r w:rsidRPr="00E41C21">
        <w:rPr>
          <w:vertAlign w:val="subscript"/>
        </w:rPr>
        <w:t>E</w:t>
      </w:r>
      <w:r w:rsidRPr="00E41C21">
        <w:t xml:space="preserve">s, simulating repeated sampling of each ring trajectory with </w:t>
      </w:r>
      <w:r>
        <w:t>different</w:t>
      </w:r>
      <w:r w:rsidRPr="00E41C21">
        <w:t xml:space="preserve"> </w:t>
      </w:r>
      <w:r w:rsidRPr="00976D86">
        <w:rPr>
          <w:i/>
          <w:iCs/>
        </w:rPr>
        <w:t>T</w:t>
      </w:r>
      <w:r w:rsidRPr="00E41C21">
        <w:rPr>
          <w:vertAlign w:val="subscript"/>
        </w:rPr>
        <w:t>I</w:t>
      </w:r>
      <w:r w:rsidRPr="00E41C21">
        <w:t>/</w:t>
      </w:r>
      <w:r w:rsidRPr="00976D86">
        <w:rPr>
          <w:i/>
          <w:iCs/>
        </w:rPr>
        <w:t>T</w:t>
      </w:r>
      <w:r w:rsidRPr="00E41C21">
        <w:rPr>
          <w:vertAlign w:val="subscript"/>
        </w:rPr>
        <w:t>E</w:t>
      </w:r>
      <w:r w:rsidRPr="00E41C21">
        <w:t xml:space="preserve">s. In contrast, for conventional consecutive sampling, each k-space point is weighted with a linearly decreasing or increasing vector, simulating separate encoding of the k-space for each </w:t>
      </w:r>
      <w:r w:rsidRPr="00976D86">
        <w:rPr>
          <w:i/>
          <w:iCs/>
        </w:rPr>
        <w:t>T</w:t>
      </w:r>
      <w:r w:rsidRPr="00E41C21">
        <w:rPr>
          <w:vertAlign w:val="subscript"/>
        </w:rPr>
        <w:t>I</w:t>
      </w:r>
      <w:r w:rsidRPr="00E41C21">
        <w:t>/</w:t>
      </w:r>
      <w:r w:rsidRPr="00976D86">
        <w:rPr>
          <w:i/>
          <w:iCs/>
        </w:rPr>
        <w:t>T</w:t>
      </w:r>
      <w:r w:rsidRPr="00E41C21">
        <w:rPr>
          <w:vertAlign w:val="subscript"/>
        </w:rPr>
        <w:t>E</w:t>
      </w:r>
      <w:r w:rsidRPr="00E41C21">
        <w:t>.</w:t>
      </w:r>
    </w:p>
    <w:p w14:paraId="0AF867F0" w14:textId="77777777" w:rsidR="00A076B3" w:rsidRDefault="00A076B3" w:rsidP="00E83085">
      <w:pPr>
        <w:spacing w:line="259" w:lineRule="auto"/>
        <w:rPr>
          <w:bCs/>
          <w:sz w:val="20"/>
          <w:szCs w:val="20"/>
        </w:rPr>
      </w:pPr>
    </w:p>
    <w:p w14:paraId="6FC071FF" w14:textId="77777777" w:rsidR="00A076B3" w:rsidRDefault="00A076B3" w:rsidP="00A076B3">
      <w:r>
        <w:rPr>
          <w:noProof/>
        </w:rPr>
        <w:drawing>
          <wp:inline distT="0" distB="0" distL="0" distR="0" wp14:anchorId="572E23F7" wp14:editId="7066322A">
            <wp:extent cx="5731508" cy="3107632"/>
            <wp:effectExtent l="0" t="0" r="3175" b="0"/>
            <wp:docPr id="3978302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830214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8" cy="3107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A5317" w14:textId="119B2B09" w:rsidR="008277FB" w:rsidRDefault="008277FB" w:rsidP="008277FB">
      <w:r w:rsidRPr="000C3942">
        <w:rPr>
          <w:b/>
          <w:bCs/>
        </w:rPr>
        <w:t>Supplementary Figure</w:t>
      </w:r>
      <w:r>
        <w:rPr>
          <w:b/>
          <w:bCs/>
        </w:rPr>
        <w:t xml:space="preserve"> </w:t>
      </w:r>
      <w:r w:rsidR="000A3CBE">
        <w:rPr>
          <w:b/>
          <w:bCs/>
        </w:rPr>
        <w:t>2</w:t>
      </w:r>
      <w:r>
        <w:rPr>
          <w:b/>
          <w:bCs/>
        </w:rPr>
        <w:t xml:space="preserve">: </w:t>
      </w:r>
      <w:r>
        <w:t xml:space="preserve">Averaged time courses of Glc (red) and Glx (green) levels obtained from temporally interleaved unlocalized FID acquisitions during </w:t>
      </w:r>
      <w:r w:rsidRPr="007B59F9">
        <w:rPr>
          <w:i/>
          <w:iCs/>
        </w:rPr>
        <w:t>T</w:t>
      </w:r>
      <w:r w:rsidRPr="000C3942">
        <w:rPr>
          <w:vertAlign w:val="subscript"/>
        </w:rPr>
        <w:t>1</w:t>
      </w:r>
      <w:r>
        <w:t xml:space="preserve"> (top) and </w:t>
      </w:r>
      <w:r w:rsidRPr="007B59F9">
        <w:rPr>
          <w:i/>
          <w:iCs/>
        </w:rPr>
        <w:t>T</w:t>
      </w:r>
      <w:r w:rsidRPr="000C3942">
        <w:rPr>
          <w:vertAlign w:val="subscript"/>
        </w:rPr>
        <w:t>2</w:t>
      </w:r>
      <w:r>
        <w:t xml:space="preserve"> (bottom) measurements. Metabolite concentrations were normalized to the first timepoint and are illustrated as </w:t>
      </w:r>
      <w:proofErr w:type="spellStart"/>
      <w:r>
        <w:t>mean</w:t>
      </w:r>
      <w:r>
        <w:rPr>
          <w:rFonts w:cstheme="minorHAnsi"/>
        </w:rPr>
        <w:t>±</w:t>
      </w:r>
      <w:r>
        <w:t>std</w:t>
      </w:r>
      <w:proofErr w:type="spellEnd"/>
      <w:r>
        <w:t xml:space="preserve">. </w:t>
      </w:r>
      <w:r w:rsidRPr="009113CA">
        <w:t>Metabolite concentrations remained stable throughout the measurement period, with a slight mean decrease and increase in Glc and Glx levels, respectively.</w:t>
      </w:r>
    </w:p>
    <w:p w14:paraId="41ECE51B" w14:textId="77777777" w:rsidR="008277FB" w:rsidRDefault="008277FB" w:rsidP="00A076B3"/>
    <w:p w14:paraId="347181F6" w14:textId="4FC9394C" w:rsidR="00A076B3" w:rsidRDefault="00DF3DEF" w:rsidP="00A076B3">
      <w:r>
        <w:rPr>
          <w:noProof/>
        </w:rPr>
        <w:drawing>
          <wp:inline distT="0" distB="0" distL="0" distR="0" wp14:anchorId="75A7F78A" wp14:editId="36AB9B00">
            <wp:extent cx="6119639" cy="5257164"/>
            <wp:effectExtent l="0" t="0" r="0" b="1270"/>
            <wp:docPr id="6673702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370249" name="Pictur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639" cy="5257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4BF9F" w14:textId="2DB9071D" w:rsidR="008277FB" w:rsidRDefault="008277FB" w:rsidP="008277FB">
      <w:pPr>
        <w:rPr>
          <w:sz w:val="22"/>
          <w:szCs w:val="20"/>
        </w:rPr>
      </w:pPr>
      <w:r w:rsidRPr="001C6C3E">
        <w:rPr>
          <w:b/>
          <w:bCs/>
        </w:rPr>
        <w:t xml:space="preserve">Supplementary Figure </w:t>
      </w:r>
      <w:r w:rsidR="000A3CBE">
        <w:rPr>
          <w:b/>
          <w:bCs/>
        </w:rPr>
        <w:t>3</w:t>
      </w:r>
      <w:r w:rsidRPr="001C6C3E">
        <w:rPr>
          <w:b/>
          <w:bCs/>
        </w:rPr>
        <w:t>:</w:t>
      </w:r>
      <w:r>
        <w:rPr>
          <w:b/>
          <w:bCs/>
        </w:rPr>
        <w:t xml:space="preserve"> </w:t>
      </w:r>
      <w:r w:rsidRPr="001C6C3E">
        <w:rPr>
          <w:sz w:val="22"/>
          <w:szCs w:val="20"/>
        </w:rPr>
        <w:t xml:space="preserve">Exponential fits </w:t>
      </w:r>
      <w:r>
        <w:rPr>
          <w:sz w:val="22"/>
          <w:szCs w:val="20"/>
        </w:rPr>
        <w:t xml:space="preserve">of </w:t>
      </w:r>
      <w:r w:rsidRPr="00607BC3">
        <w:rPr>
          <w:i/>
          <w:iCs/>
          <w:sz w:val="22"/>
          <w:szCs w:val="20"/>
        </w:rPr>
        <w:t>T</w:t>
      </w:r>
      <w:r w:rsidRPr="001C6C3E">
        <w:rPr>
          <w:sz w:val="22"/>
          <w:szCs w:val="20"/>
          <w:vertAlign w:val="subscript"/>
        </w:rPr>
        <w:t>1</w:t>
      </w:r>
      <w:r w:rsidRPr="001C6C3E">
        <w:rPr>
          <w:sz w:val="22"/>
          <w:szCs w:val="20"/>
        </w:rPr>
        <w:t xml:space="preserve"> (a) and </w:t>
      </w:r>
      <w:r w:rsidRPr="00607BC3">
        <w:rPr>
          <w:i/>
          <w:iCs/>
          <w:sz w:val="22"/>
          <w:szCs w:val="20"/>
        </w:rPr>
        <w:t>T</w:t>
      </w:r>
      <w:r w:rsidRPr="001C6C3E">
        <w:rPr>
          <w:sz w:val="22"/>
          <w:szCs w:val="20"/>
          <w:vertAlign w:val="subscript"/>
        </w:rPr>
        <w:t>2</w:t>
      </w:r>
      <w:r w:rsidRPr="001C6C3E">
        <w:rPr>
          <w:sz w:val="22"/>
          <w:szCs w:val="20"/>
        </w:rPr>
        <w:t xml:space="preserve"> (b) relaxation times of synthetic data modeled with two compartments </w:t>
      </w:r>
      <w:proofErr w:type="spellStart"/>
      <w:r w:rsidRPr="001C6C3E">
        <w:rPr>
          <w:sz w:val="22"/>
          <w:szCs w:val="20"/>
        </w:rPr>
        <w:t>sGM</w:t>
      </w:r>
      <w:proofErr w:type="spellEnd"/>
      <w:r w:rsidRPr="001C6C3E">
        <w:rPr>
          <w:sz w:val="22"/>
          <w:szCs w:val="20"/>
        </w:rPr>
        <w:t xml:space="preserve"> and </w:t>
      </w:r>
      <w:proofErr w:type="spellStart"/>
      <w:r w:rsidRPr="001C6C3E">
        <w:rPr>
          <w:sz w:val="22"/>
          <w:szCs w:val="20"/>
        </w:rPr>
        <w:t>sWM</w:t>
      </w:r>
      <w:proofErr w:type="spellEnd"/>
      <w:r w:rsidRPr="001C6C3E">
        <w:rPr>
          <w:sz w:val="22"/>
          <w:szCs w:val="20"/>
        </w:rPr>
        <w:t xml:space="preserve"> and known relaxation time</w:t>
      </w:r>
      <w:r>
        <w:rPr>
          <w:sz w:val="22"/>
          <w:szCs w:val="20"/>
        </w:rPr>
        <w:t xml:space="preserve"> values</w:t>
      </w:r>
      <w:r w:rsidRPr="001C6C3E">
        <w:rPr>
          <w:sz w:val="22"/>
          <w:szCs w:val="20"/>
        </w:rPr>
        <w:t xml:space="preserve">. Simulations included </w:t>
      </w:r>
      <w:r>
        <w:rPr>
          <w:sz w:val="22"/>
          <w:szCs w:val="20"/>
        </w:rPr>
        <w:t xml:space="preserve">linearly </w:t>
      </w:r>
      <w:r w:rsidRPr="001C6C3E">
        <w:rPr>
          <w:sz w:val="22"/>
          <w:szCs w:val="20"/>
        </w:rPr>
        <w:t>increasing/decreasing metabolite levels (±35%) throughout the measurement, with k-space encod</w:t>
      </w:r>
      <w:r>
        <w:rPr>
          <w:sz w:val="22"/>
          <w:szCs w:val="20"/>
        </w:rPr>
        <w:t>ing</w:t>
      </w:r>
      <w:r w:rsidRPr="001C6C3E">
        <w:rPr>
          <w:sz w:val="22"/>
          <w:szCs w:val="20"/>
        </w:rPr>
        <w:t xml:space="preserve"> in two ways: the k-space reordered approach (middle column), representing encoding of our proposed sequence, and</w:t>
      </w:r>
      <w:r>
        <w:rPr>
          <w:sz w:val="22"/>
          <w:szCs w:val="20"/>
        </w:rPr>
        <w:t xml:space="preserve"> conventional</w:t>
      </w:r>
      <w:r w:rsidRPr="001C6C3E">
        <w:rPr>
          <w:sz w:val="22"/>
          <w:szCs w:val="20"/>
        </w:rPr>
        <w:t xml:space="preserve"> approach (right column), simulating </w:t>
      </w:r>
      <w:r w:rsidRPr="001C6C3E">
        <w:rPr>
          <w:sz w:val="22"/>
        </w:rPr>
        <w:t xml:space="preserve">separate acquisition of k-space for </w:t>
      </w:r>
      <w:r w:rsidRPr="00607BC3">
        <w:rPr>
          <w:i/>
          <w:iCs/>
          <w:sz w:val="22"/>
        </w:rPr>
        <w:t>T</w:t>
      </w:r>
      <w:r w:rsidRPr="001C6C3E">
        <w:rPr>
          <w:sz w:val="22"/>
          <w:vertAlign w:val="subscript"/>
        </w:rPr>
        <w:t>I</w:t>
      </w:r>
      <w:r w:rsidRPr="001C6C3E">
        <w:rPr>
          <w:sz w:val="22"/>
        </w:rPr>
        <w:t>/</w:t>
      </w:r>
      <w:r w:rsidRPr="00607BC3">
        <w:rPr>
          <w:i/>
          <w:iCs/>
          <w:sz w:val="22"/>
        </w:rPr>
        <w:t>T</w:t>
      </w:r>
      <w:r w:rsidRPr="001C6C3E">
        <w:rPr>
          <w:sz w:val="22"/>
          <w:vertAlign w:val="subscript"/>
        </w:rPr>
        <w:t>E</w:t>
      </w:r>
      <w:r w:rsidRPr="001C6C3E">
        <w:rPr>
          <w:sz w:val="22"/>
        </w:rPr>
        <w:t xml:space="preserve">. </w:t>
      </w:r>
      <w:r w:rsidRPr="001C6C3E">
        <w:rPr>
          <w:rFonts w:ascii="Aptos" w:eastAsia="Aptos" w:hAnsi="Aptos" w:cs="Aptos"/>
          <w:sz w:val="22"/>
        </w:rPr>
        <w:t xml:space="preserve">Relaxation times obtained from each method were compared with the gold standard </w:t>
      </w:r>
      <w:r w:rsidRPr="001C6C3E">
        <w:rPr>
          <w:sz w:val="22"/>
        </w:rPr>
        <w:t>with stable metabolite levels (GS, left column). Similar relaxation times</w:t>
      </w:r>
      <w:r>
        <w:rPr>
          <w:sz w:val="22"/>
        </w:rPr>
        <w:t xml:space="preserve"> with a minimal difference of 0-</w:t>
      </w:r>
      <w:r w:rsidR="00E36AF8">
        <w:rPr>
          <w:sz w:val="22"/>
        </w:rPr>
        <w:t>3</w:t>
      </w:r>
      <w:r>
        <w:rPr>
          <w:sz w:val="22"/>
        </w:rPr>
        <w:t xml:space="preserve">% </w:t>
      </w:r>
      <w:r w:rsidRPr="001C6C3E">
        <w:rPr>
          <w:sz w:val="22"/>
        </w:rPr>
        <w:t>between the GS and our k-space reordered approach demonstrate the robustness of our sequence against fluctuating</w:t>
      </w:r>
      <w:r w:rsidRPr="001C6C3E">
        <w:rPr>
          <w:sz w:val="22"/>
          <w:szCs w:val="20"/>
        </w:rPr>
        <w:t xml:space="preserve"> metabolite levels, while relaxation times from the </w:t>
      </w:r>
      <w:r>
        <w:rPr>
          <w:sz w:val="22"/>
          <w:szCs w:val="20"/>
        </w:rPr>
        <w:t>conventional</w:t>
      </w:r>
      <w:r w:rsidRPr="001C6C3E">
        <w:rPr>
          <w:sz w:val="22"/>
          <w:szCs w:val="20"/>
        </w:rPr>
        <w:t xml:space="preserve"> approach deviated from the GS</w:t>
      </w:r>
      <w:r>
        <w:rPr>
          <w:sz w:val="22"/>
          <w:szCs w:val="20"/>
        </w:rPr>
        <w:t xml:space="preserve"> (by 22-44%)</w:t>
      </w:r>
      <w:r w:rsidRPr="001C6C3E">
        <w:rPr>
          <w:sz w:val="22"/>
          <w:szCs w:val="20"/>
        </w:rPr>
        <w:t xml:space="preserve">. </w:t>
      </w:r>
    </w:p>
    <w:p w14:paraId="1E789364" w14:textId="77777777" w:rsidR="00914317" w:rsidRPr="006C2791" w:rsidRDefault="00914317" w:rsidP="00DF1B6C">
      <w:pPr>
        <w:jc w:val="both"/>
        <w:rPr>
          <w:bCs/>
          <w:sz w:val="20"/>
          <w:szCs w:val="20"/>
        </w:rPr>
      </w:pPr>
    </w:p>
    <w:sectPr w:rsidR="00914317" w:rsidRPr="006C2791" w:rsidSect="004A32B5">
      <w:headerReference w:type="default" r:id="rId11"/>
      <w:footerReference w:type="default" r:id="rId12"/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872AAB" w14:textId="77777777" w:rsidR="00263B52" w:rsidRPr="00BB1422" w:rsidRDefault="00263B52">
      <w:pPr>
        <w:spacing w:after="0" w:line="240" w:lineRule="auto"/>
      </w:pPr>
      <w:r w:rsidRPr="00BB1422">
        <w:separator/>
      </w:r>
    </w:p>
  </w:endnote>
  <w:endnote w:type="continuationSeparator" w:id="0">
    <w:p w14:paraId="2B3B29F0" w14:textId="77777777" w:rsidR="00263B52" w:rsidRPr="00BB1422" w:rsidRDefault="00263B52">
      <w:pPr>
        <w:spacing w:after="0" w:line="240" w:lineRule="auto"/>
      </w:pPr>
      <w:r w:rsidRPr="00BB1422">
        <w:continuationSeparator/>
      </w:r>
    </w:p>
  </w:endnote>
  <w:endnote w:type="continuationNotice" w:id="1">
    <w:p w14:paraId="6FCA44BF" w14:textId="77777777" w:rsidR="00263B52" w:rsidRPr="00BB1422" w:rsidRDefault="00263B5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A35ACE3" w:rsidRPr="00BB1422" w14:paraId="3A9602AC" w14:textId="77777777" w:rsidTr="1A35ACE3">
      <w:trPr>
        <w:trHeight w:val="300"/>
      </w:trPr>
      <w:tc>
        <w:tcPr>
          <w:tcW w:w="3005" w:type="dxa"/>
        </w:tcPr>
        <w:p w14:paraId="6AEAE444" w14:textId="1F30B074" w:rsidR="1A35ACE3" w:rsidRPr="00BB1422" w:rsidRDefault="1A35ACE3" w:rsidP="1A35ACE3">
          <w:pPr>
            <w:pStyle w:val="Header"/>
            <w:ind w:left="-115"/>
          </w:pPr>
        </w:p>
      </w:tc>
      <w:tc>
        <w:tcPr>
          <w:tcW w:w="3005" w:type="dxa"/>
        </w:tcPr>
        <w:p w14:paraId="513E734A" w14:textId="11274FD2" w:rsidR="1A35ACE3" w:rsidRPr="00BB1422" w:rsidRDefault="1A35ACE3" w:rsidP="1A35ACE3">
          <w:pPr>
            <w:pStyle w:val="Header"/>
            <w:jc w:val="center"/>
          </w:pPr>
        </w:p>
      </w:tc>
      <w:tc>
        <w:tcPr>
          <w:tcW w:w="3005" w:type="dxa"/>
        </w:tcPr>
        <w:p w14:paraId="216A5956" w14:textId="054A680E" w:rsidR="1A35ACE3" w:rsidRPr="00BB1422" w:rsidRDefault="1A35ACE3" w:rsidP="1A35ACE3">
          <w:pPr>
            <w:pStyle w:val="Header"/>
            <w:ind w:right="-115"/>
            <w:jc w:val="right"/>
          </w:pPr>
        </w:p>
      </w:tc>
    </w:tr>
  </w:tbl>
  <w:p w14:paraId="48622C86" w14:textId="607917C6" w:rsidR="1A35ACE3" w:rsidRPr="00BB1422" w:rsidRDefault="1A35ACE3" w:rsidP="1A35AC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E4EC76" w14:textId="77777777" w:rsidR="00263B52" w:rsidRPr="00BB1422" w:rsidRDefault="00263B52">
      <w:pPr>
        <w:spacing w:after="0" w:line="240" w:lineRule="auto"/>
      </w:pPr>
      <w:r w:rsidRPr="00BB1422">
        <w:separator/>
      </w:r>
    </w:p>
  </w:footnote>
  <w:footnote w:type="continuationSeparator" w:id="0">
    <w:p w14:paraId="775E2B00" w14:textId="77777777" w:rsidR="00263B52" w:rsidRPr="00BB1422" w:rsidRDefault="00263B52">
      <w:pPr>
        <w:spacing w:after="0" w:line="240" w:lineRule="auto"/>
      </w:pPr>
      <w:r w:rsidRPr="00BB1422">
        <w:continuationSeparator/>
      </w:r>
    </w:p>
  </w:footnote>
  <w:footnote w:type="continuationNotice" w:id="1">
    <w:p w14:paraId="2F3A6E20" w14:textId="77777777" w:rsidR="00263B52" w:rsidRPr="00BB1422" w:rsidRDefault="00263B5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A35ACE3" w:rsidRPr="00BB1422" w14:paraId="39731C2D" w14:textId="77777777" w:rsidTr="1A35ACE3">
      <w:trPr>
        <w:trHeight w:val="300"/>
      </w:trPr>
      <w:tc>
        <w:tcPr>
          <w:tcW w:w="3005" w:type="dxa"/>
        </w:tcPr>
        <w:p w14:paraId="544DEC2E" w14:textId="2C3AC8FA" w:rsidR="1A35ACE3" w:rsidRPr="00BB1422" w:rsidRDefault="1A35ACE3" w:rsidP="1A35ACE3">
          <w:pPr>
            <w:pStyle w:val="Header"/>
            <w:ind w:left="-115"/>
          </w:pPr>
        </w:p>
      </w:tc>
      <w:tc>
        <w:tcPr>
          <w:tcW w:w="3005" w:type="dxa"/>
        </w:tcPr>
        <w:p w14:paraId="4683370D" w14:textId="7ACF93D0" w:rsidR="1A35ACE3" w:rsidRPr="00BB1422" w:rsidRDefault="1A35ACE3" w:rsidP="1A35ACE3">
          <w:pPr>
            <w:pStyle w:val="Header"/>
            <w:jc w:val="center"/>
          </w:pPr>
        </w:p>
      </w:tc>
      <w:tc>
        <w:tcPr>
          <w:tcW w:w="3005" w:type="dxa"/>
        </w:tcPr>
        <w:p w14:paraId="50E7176A" w14:textId="4710DCB6" w:rsidR="1A35ACE3" w:rsidRPr="00BB1422" w:rsidRDefault="1A35ACE3" w:rsidP="1A35ACE3">
          <w:pPr>
            <w:pStyle w:val="Header"/>
            <w:ind w:right="-115"/>
            <w:jc w:val="right"/>
          </w:pPr>
        </w:p>
      </w:tc>
    </w:tr>
  </w:tbl>
  <w:p w14:paraId="71BE6B37" w14:textId="58DC27DF" w:rsidR="1A35ACE3" w:rsidRPr="00BB1422" w:rsidRDefault="1A35ACE3" w:rsidP="1A35ACE3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D1694"/>
    <w:multiLevelType w:val="hybridMultilevel"/>
    <w:tmpl w:val="BC84B72A"/>
    <w:lvl w:ilvl="0" w:tplc="531480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872FD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58C93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89E72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ACC26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D24FE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C169B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89E58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CEE2A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07CCE01F"/>
    <w:multiLevelType w:val="hybridMultilevel"/>
    <w:tmpl w:val="45DA4658"/>
    <w:lvl w:ilvl="0" w:tplc="145C92D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0C68C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84E8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CCA4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9C21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E68E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BED4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5602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1646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5E3179"/>
    <w:multiLevelType w:val="hybridMultilevel"/>
    <w:tmpl w:val="88849C52"/>
    <w:lvl w:ilvl="0" w:tplc="AB22E2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209E0"/>
    <w:multiLevelType w:val="hybridMultilevel"/>
    <w:tmpl w:val="C0CCCE70"/>
    <w:lvl w:ilvl="0" w:tplc="0674F9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4E882E"/>
    <w:multiLevelType w:val="hybridMultilevel"/>
    <w:tmpl w:val="4B54461C"/>
    <w:lvl w:ilvl="0" w:tplc="0CE28B9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EF62E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5E3E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F4AF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60DF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04A8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58AE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CE9C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3E66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1C25B0"/>
    <w:multiLevelType w:val="hybridMultilevel"/>
    <w:tmpl w:val="5398726E"/>
    <w:lvl w:ilvl="0" w:tplc="3D4038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2C584C"/>
    <w:multiLevelType w:val="hybridMultilevel"/>
    <w:tmpl w:val="791A35D2"/>
    <w:lvl w:ilvl="0" w:tplc="C52CAD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163DD5"/>
    <w:multiLevelType w:val="hybridMultilevel"/>
    <w:tmpl w:val="90C42E1C"/>
    <w:lvl w:ilvl="0" w:tplc="6C38F7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FC57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2AAA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B615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DC44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2C9D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BE56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B46B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EC24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45741E"/>
    <w:multiLevelType w:val="hybridMultilevel"/>
    <w:tmpl w:val="02F4A7B0"/>
    <w:lvl w:ilvl="0" w:tplc="773240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3EEEB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1645E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B4845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4EC8C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EC451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23A70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C1253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10C97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224F5D3F"/>
    <w:multiLevelType w:val="hybridMultilevel"/>
    <w:tmpl w:val="7730D59E"/>
    <w:lvl w:ilvl="0" w:tplc="2F645D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E74295"/>
    <w:multiLevelType w:val="hybridMultilevel"/>
    <w:tmpl w:val="7F2E7E0A"/>
    <w:lvl w:ilvl="0" w:tplc="805E0C3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361428"/>
    <w:multiLevelType w:val="hybridMultilevel"/>
    <w:tmpl w:val="7BFE5BEE"/>
    <w:lvl w:ilvl="0" w:tplc="39F244A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60BFA5"/>
    <w:multiLevelType w:val="hybridMultilevel"/>
    <w:tmpl w:val="E1448510"/>
    <w:lvl w:ilvl="0" w:tplc="2FDA29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86FF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2C91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3854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42D8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FC84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18B6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620D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14DA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96639A"/>
    <w:multiLevelType w:val="hybridMultilevel"/>
    <w:tmpl w:val="019E5918"/>
    <w:lvl w:ilvl="0" w:tplc="BB7C31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4D78CA"/>
    <w:multiLevelType w:val="hybridMultilevel"/>
    <w:tmpl w:val="26526C5E"/>
    <w:lvl w:ilvl="0" w:tplc="AB22E2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DA0955"/>
    <w:multiLevelType w:val="hybridMultilevel"/>
    <w:tmpl w:val="71D2FB76"/>
    <w:lvl w:ilvl="0" w:tplc="601229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06649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8462D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A44C1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F6C79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0083E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AE681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CC490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29CBA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64282267"/>
    <w:multiLevelType w:val="hybridMultilevel"/>
    <w:tmpl w:val="77BCD7E6"/>
    <w:lvl w:ilvl="0" w:tplc="D4CC42D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BBA1454"/>
    <w:multiLevelType w:val="hybridMultilevel"/>
    <w:tmpl w:val="BE5AF8DE"/>
    <w:lvl w:ilvl="0" w:tplc="35963F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391DD9"/>
    <w:multiLevelType w:val="hybridMultilevel"/>
    <w:tmpl w:val="CCC4F092"/>
    <w:lvl w:ilvl="0" w:tplc="D592ED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B444C3"/>
    <w:multiLevelType w:val="hybridMultilevel"/>
    <w:tmpl w:val="7FEC20F2"/>
    <w:lvl w:ilvl="0" w:tplc="AB22E2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026BF0"/>
    <w:multiLevelType w:val="hybridMultilevel"/>
    <w:tmpl w:val="0E041FC2"/>
    <w:lvl w:ilvl="0" w:tplc="FB00CA4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116989"/>
    <w:multiLevelType w:val="hybridMultilevel"/>
    <w:tmpl w:val="168EA4D2"/>
    <w:lvl w:ilvl="0" w:tplc="6A1663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466F12"/>
    <w:multiLevelType w:val="hybridMultilevel"/>
    <w:tmpl w:val="B752467A"/>
    <w:lvl w:ilvl="0" w:tplc="897CD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6142729">
    <w:abstractNumId w:val="4"/>
  </w:num>
  <w:num w:numId="2" w16cid:durableId="1643584874">
    <w:abstractNumId w:val="1"/>
  </w:num>
  <w:num w:numId="3" w16cid:durableId="583151229">
    <w:abstractNumId w:val="7"/>
  </w:num>
  <w:num w:numId="4" w16cid:durableId="1448543752">
    <w:abstractNumId w:val="12"/>
  </w:num>
  <w:num w:numId="5" w16cid:durableId="1685747825">
    <w:abstractNumId w:val="13"/>
  </w:num>
  <w:num w:numId="6" w16cid:durableId="800148429">
    <w:abstractNumId w:val="22"/>
  </w:num>
  <w:num w:numId="7" w16cid:durableId="535504992">
    <w:abstractNumId w:val="17"/>
  </w:num>
  <w:num w:numId="8" w16cid:durableId="1079868333">
    <w:abstractNumId w:val="18"/>
  </w:num>
  <w:num w:numId="9" w16cid:durableId="2078092505">
    <w:abstractNumId w:val="21"/>
  </w:num>
  <w:num w:numId="10" w16cid:durableId="1544319325">
    <w:abstractNumId w:val="2"/>
  </w:num>
  <w:num w:numId="11" w16cid:durableId="1672181000">
    <w:abstractNumId w:val="19"/>
  </w:num>
  <w:num w:numId="12" w16cid:durableId="1448617439">
    <w:abstractNumId w:val="14"/>
  </w:num>
  <w:num w:numId="13" w16cid:durableId="2106226285">
    <w:abstractNumId w:val="9"/>
  </w:num>
  <w:num w:numId="14" w16cid:durableId="478764770">
    <w:abstractNumId w:val="10"/>
  </w:num>
  <w:num w:numId="15" w16cid:durableId="1271546355">
    <w:abstractNumId w:val="8"/>
  </w:num>
  <w:num w:numId="16" w16cid:durableId="1129205720">
    <w:abstractNumId w:val="16"/>
  </w:num>
  <w:num w:numId="17" w16cid:durableId="2037152165">
    <w:abstractNumId w:val="3"/>
  </w:num>
  <w:num w:numId="18" w16cid:durableId="852376281">
    <w:abstractNumId w:val="6"/>
  </w:num>
  <w:num w:numId="19" w16cid:durableId="1833254972">
    <w:abstractNumId w:val="0"/>
  </w:num>
  <w:num w:numId="20" w16cid:durableId="355816043">
    <w:abstractNumId w:val="5"/>
  </w:num>
  <w:num w:numId="21" w16cid:durableId="105084074">
    <w:abstractNumId w:val="15"/>
  </w:num>
  <w:num w:numId="22" w16cid:durableId="816843299">
    <w:abstractNumId w:val="11"/>
  </w:num>
  <w:num w:numId="23" w16cid:durableId="200018500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Magnetic Res in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wef5tz5tfrwlepxwcpe20tfse5e022sdts&quot;&gt;references&lt;record-ids&gt;&lt;item&gt;63&lt;/item&gt;&lt;/record-ids&gt;&lt;/item&gt;&lt;/Libraries&gt;"/>
  </w:docVars>
  <w:rsids>
    <w:rsidRoot w:val="6FF68DAB"/>
    <w:rsid w:val="000009D4"/>
    <w:rsid w:val="00000F93"/>
    <w:rsid w:val="00001976"/>
    <w:rsid w:val="00001AF8"/>
    <w:rsid w:val="000025C2"/>
    <w:rsid w:val="00002788"/>
    <w:rsid w:val="00002F13"/>
    <w:rsid w:val="00004F08"/>
    <w:rsid w:val="000054F3"/>
    <w:rsid w:val="00005F00"/>
    <w:rsid w:val="00006224"/>
    <w:rsid w:val="000071F7"/>
    <w:rsid w:val="00007427"/>
    <w:rsid w:val="000077DB"/>
    <w:rsid w:val="00007875"/>
    <w:rsid w:val="00007992"/>
    <w:rsid w:val="00010AA0"/>
    <w:rsid w:val="0001102F"/>
    <w:rsid w:val="0001105A"/>
    <w:rsid w:val="0001110D"/>
    <w:rsid w:val="00011C7B"/>
    <w:rsid w:val="00011E27"/>
    <w:rsid w:val="00012C29"/>
    <w:rsid w:val="00012C2A"/>
    <w:rsid w:val="00013B82"/>
    <w:rsid w:val="00013E6A"/>
    <w:rsid w:val="00014108"/>
    <w:rsid w:val="00014FFC"/>
    <w:rsid w:val="0001540C"/>
    <w:rsid w:val="00016356"/>
    <w:rsid w:val="0001638F"/>
    <w:rsid w:val="00017D1F"/>
    <w:rsid w:val="000205DF"/>
    <w:rsid w:val="0002175D"/>
    <w:rsid w:val="00021EC8"/>
    <w:rsid w:val="0002229C"/>
    <w:rsid w:val="000230FC"/>
    <w:rsid w:val="0002381B"/>
    <w:rsid w:val="00023965"/>
    <w:rsid w:val="00023C43"/>
    <w:rsid w:val="000245D7"/>
    <w:rsid w:val="00024A36"/>
    <w:rsid w:val="000255AB"/>
    <w:rsid w:val="0002607B"/>
    <w:rsid w:val="000264E1"/>
    <w:rsid w:val="00026BD1"/>
    <w:rsid w:val="0002736A"/>
    <w:rsid w:val="000277E7"/>
    <w:rsid w:val="00027A04"/>
    <w:rsid w:val="00027CE1"/>
    <w:rsid w:val="00030604"/>
    <w:rsid w:val="00030A67"/>
    <w:rsid w:val="000317DE"/>
    <w:rsid w:val="00032468"/>
    <w:rsid w:val="0003407C"/>
    <w:rsid w:val="000350DA"/>
    <w:rsid w:val="00035270"/>
    <w:rsid w:val="000353EC"/>
    <w:rsid w:val="00036937"/>
    <w:rsid w:val="000376A7"/>
    <w:rsid w:val="0003772E"/>
    <w:rsid w:val="00037C88"/>
    <w:rsid w:val="00037E5B"/>
    <w:rsid w:val="00040027"/>
    <w:rsid w:val="00041101"/>
    <w:rsid w:val="000428D0"/>
    <w:rsid w:val="00042F10"/>
    <w:rsid w:val="00043437"/>
    <w:rsid w:val="000434B1"/>
    <w:rsid w:val="00043BB4"/>
    <w:rsid w:val="000442E4"/>
    <w:rsid w:val="000443D9"/>
    <w:rsid w:val="000446E1"/>
    <w:rsid w:val="000453FC"/>
    <w:rsid w:val="00046174"/>
    <w:rsid w:val="00046317"/>
    <w:rsid w:val="00046CAE"/>
    <w:rsid w:val="00047E67"/>
    <w:rsid w:val="00050CCE"/>
    <w:rsid w:val="000516D3"/>
    <w:rsid w:val="00052238"/>
    <w:rsid w:val="00052992"/>
    <w:rsid w:val="00054095"/>
    <w:rsid w:val="000542E5"/>
    <w:rsid w:val="0005512D"/>
    <w:rsid w:val="00055604"/>
    <w:rsid w:val="0005578E"/>
    <w:rsid w:val="00055BA8"/>
    <w:rsid w:val="00055CBF"/>
    <w:rsid w:val="00055FBB"/>
    <w:rsid w:val="00056BAB"/>
    <w:rsid w:val="00057111"/>
    <w:rsid w:val="000571C2"/>
    <w:rsid w:val="0006061F"/>
    <w:rsid w:val="00061235"/>
    <w:rsid w:val="00062130"/>
    <w:rsid w:val="00063334"/>
    <w:rsid w:val="00063CD1"/>
    <w:rsid w:val="00064830"/>
    <w:rsid w:val="0006585E"/>
    <w:rsid w:val="00066AEC"/>
    <w:rsid w:val="00067C43"/>
    <w:rsid w:val="0007024D"/>
    <w:rsid w:val="00072A08"/>
    <w:rsid w:val="00073116"/>
    <w:rsid w:val="000731B5"/>
    <w:rsid w:val="000741F6"/>
    <w:rsid w:val="000747F3"/>
    <w:rsid w:val="00074AB8"/>
    <w:rsid w:val="00074B09"/>
    <w:rsid w:val="00076007"/>
    <w:rsid w:val="000769EC"/>
    <w:rsid w:val="000776F1"/>
    <w:rsid w:val="000800D6"/>
    <w:rsid w:val="0008021F"/>
    <w:rsid w:val="00080799"/>
    <w:rsid w:val="00080F3A"/>
    <w:rsid w:val="00082259"/>
    <w:rsid w:val="00082490"/>
    <w:rsid w:val="00082DF8"/>
    <w:rsid w:val="000837AF"/>
    <w:rsid w:val="000848C5"/>
    <w:rsid w:val="00084E4A"/>
    <w:rsid w:val="0008568F"/>
    <w:rsid w:val="00085A90"/>
    <w:rsid w:val="00086693"/>
    <w:rsid w:val="00090D61"/>
    <w:rsid w:val="00091856"/>
    <w:rsid w:val="00091968"/>
    <w:rsid w:val="000941D2"/>
    <w:rsid w:val="000946E1"/>
    <w:rsid w:val="000947C7"/>
    <w:rsid w:val="00094A1B"/>
    <w:rsid w:val="00095FB0"/>
    <w:rsid w:val="000965D3"/>
    <w:rsid w:val="00097407"/>
    <w:rsid w:val="00097E64"/>
    <w:rsid w:val="000A0ACE"/>
    <w:rsid w:val="000A0CD7"/>
    <w:rsid w:val="000A0D7C"/>
    <w:rsid w:val="000A1226"/>
    <w:rsid w:val="000A126C"/>
    <w:rsid w:val="000A197F"/>
    <w:rsid w:val="000A1C04"/>
    <w:rsid w:val="000A23F7"/>
    <w:rsid w:val="000A2774"/>
    <w:rsid w:val="000A2AFF"/>
    <w:rsid w:val="000A2C8E"/>
    <w:rsid w:val="000A34FF"/>
    <w:rsid w:val="000A3CBE"/>
    <w:rsid w:val="000A40AD"/>
    <w:rsid w:val="000A6101"/>
    <w:rsid w:val="000A64A0"/>
    <w:rsid w:val="000A655B"/>
    <w:rsid w:val="000A68BB"/>
    <w:rsid w:val="000A6CC0"/>
    <w:rsid w:val="000A6CFB"/>
    <w:rsid w:val="000B01C1"/>
    <w:rsid w:val="000B03B1"/>
    <w:rsid w:val="000B0823"/>
    <w:rsid w:val="000B12D6"/>
    <w:rsid w:val="000B1D66"/>
    <w:rsid w:val="000B1D8A"/>
    <w:rsid w:val="000B254A"/>
    <w:rsid w:val="000B2DCA"/>
    <w:rsid w:val="000B2F10"/>
    <w:rsid w:val="000B4077"/>
    <w:rsid w:val="000B420E"/>
    <w:rsid w:val="000B5799"/>
    <w:rsid w:val="000B596E"/>
    <w:rsid w:val="000B69D3"/>
    <w:rsid w:val="000B7D68"/>
    <w:rsid w:val="000C14EC"/>
    <w:rsid w:val="000C160C"/>
    <w:rsid w:val="000C16CA"/>
    <w:rsid w:val="000C1886"/>
    <w:rsid w:val="000C1DCE"/>
    <w:rsid w:val="000C4A94"/>
    <w:rsid w:val="000C4D50"/>
    <w:rsid w:val="000C5079"/>
    <w:rsid w:val="000C55CE"/>
    <w:rsid w:val="000C5FB5"/>
    <w:rsid w:val="000C69DC"/>
    <w:rsid w:val="000C7135"/>
    <w:rsid w:val="000C7398"/>
    <w:rsid w:val="000D173E"/>
    <w:rsid w:val="000D175E"/>
    <w:rsid w:val="000D1AB3"/>
    <w:rsid w:val="000D2573"/>
    <w:rsid w:val="000D317C"/>
    <w:rsid w:val="000D3951"/>
    <w:rsid w:val="000D4284"/>
    <w:rsid w:val="000D4E9E"/>
    <w:rsid w:val="000D509F"/>
    <w:rsid w:val="000D5501"/>
    <w:rsid w:val="000D6008"/>
    <w:rsid w:val="000D61B7"/>
    <w:rsid w:val="000D6D62"/>
    <w:rsid w:val="000D7B77"/>
    <w:rsid w:val="000D7BDA"/>
    <w:rsid w:val="000E00A2"/>
    <w:rsid w:val="000E0C8B"/>
    <w:rsid w:val="000E15BE"/>
    <w:rsid w:val="000E1E07"/>
    <w:rsid w:val="000E21F2"/>
    <w:rsid w:val="000E2456"/>
    <w:rsid w:val="000E2797"/>
    <w:rsid w:val="000E2F7E"/>
    <w:rsid w:val="000E3302"/>
    <w:rsid w:val="000E3828"/>
    <w:rsid w:val="000E3B26"/>
    <w:rsid w:val="000E4168"/>
    <w:rsid w:val="000E4CA8"/>
    <w:rsid w:val="000E4FAC"/>
    <w:rsid w:val="000E6366"/>
    <w:rsid w:val="000E6987"/>
    <w:rsid w:val="000E6BD1"/>
    <w:rsid w:val="000E6CCE"/>
    <w:rsid w:val="000E77D8"/>
    <w:rsid w:val="000F19F7"/>
    <w:rsid w:val="000F19FC"/>
    <w:rsid w:val="000F29EC"/>
    <w:rsid w:val="000F2B93"/>
    <w:rsid w:val="000F2CA4"/>
    <w:rsid w:val="000F379D"/>
    <w:rsid w:val="000F3C6D"/>
    <w:rsid w:val="000F3D14"/>
    <w:rsid w:val="000F5311"/>
    <w:rsid w:val="000F592A"/>
    <w:rsid w:val="000F6C06"/>
    <w:rsid w:val="000F7DFC"/>
    <w:rsid w:val="000F7E6E"/>
    <w:rsid w:val="00100CF8"/>
    <w:rsid w:val="00102182"/>
    <w:rsid w:val="00102BDE"/>
    <w:rsid w:val="00103C4C"/>
    <w:rsid w:val="0010412B"/>
    <w:rsid w:val="00104569"/>
    <w:rsid w:val="00104BA9"/>
    <w:rsid w:val="0010563D"/>
    <w:rsid w:val="00105E44"/>
    <w:rsid w:val="00106AD4"/>
    <w:rsid w:val="00110067"/>
    <w:rsid w:val="00110943"/>
    <w:rsid w:val="001114A3"/>
    <w:rsid w:val="00111757"/>
    <w:rsid w:val="00113777"/>
    <w:rsid w:val="00113BCC"/>
    <w:rsid w:val="00113F8A"/>
    <w:rsid w:val="00114549"/>
    <w:rsid w:val="00114C48"/>
    <w:rsid w:val="00115F35"/>
    <w:rsid w:val="00116822"/>
    <w:rsid w:val="00116AC3"/>
    <w:rsid w:val="001179AA"/>
    <w:rsid w:val="00117A52"/>
    <w:rsid w:val="00120E86"/>
    <w:rsid w:val="0012105E"/>
    <w:rsid w:val="0012113B"/>
    <w:rsid w:val="00121198"/>
    <w:rsid w:val="001226E3"/>
    <w:rsid w:val="001229F3"/>
    <w:rsid w:val="001229F6"/>
    <w:rsid w:val="0012336C"/>
    <w:rsid w:val="0012460D"/>
    <w:rsid w:val="00125A5C"/>
    <w:rsid w:val="00125D74"/>
    <w:rsid w:val="001267E5"/>
    <w:rsid w:val="00126FD8"/>
    <w:rsid w:val="0012712B"/>
    <w:rsid w:val="00127D89"/>
    <w:rsid w:val="00130C43"/>
    <w:rsid w:val="00131573"/>
    <w:rsid w:val="001349AC"/>
    <w:rsid w:val="0013566D"/>
    <w:rsid w:val="00136670"/>
    <w:rsid w:val="001367CD"/>
    <w:rsid w:val="00136937"/>
    <w:rsid w:val="00137279"/>
    <w:rsid w:val="00137E17"/>
    <w:rsid w:val="00140164"/>
    <w:rsid w:val="00140C1F"/>
    <w:rsid w:val="001415CC"/>
    <w:rsid w:val="00141707"/>
    <w:rsid w:val="00142263"/>
    <w:rsid w:val="00142E3E"/>
    <w:rsid w:val="001435EF"/>
    <w:rsid w:val="001439CD"/>
    <w:rsid w:val="0014488E"/>
    <w:rsid w:val="00144D67"/>
    <w:rsid w:val="001455EE"/>
    <w:rsid w:val="0014563A"/>
    <w:rsid w:val="001463A1"/>
    <w:rsid w:val="00146F8B"/>
    <w:rsid w:val="001478CC"/>
    <w:rsid w:val="001502BA"/>
    <w:rsid w:val="001502E6"/>
    <w:rsid w:val="00151A67"/>
    <w:rsid w:val="001523E9"/>
    <w:rsid w:val="0015296E"/>
    <w:rsid w:val="00153A06"/>
    <w:rsid w:val="00153A71"/>
    <w:rsid w:val="00155236"/>
    <w:rsid w:val="00155D0B"/>
    <w:rsid w:val="00155EEF"/>
    <w:rsid w:val="001565AB"/>
    <w:rsid w:val="0015752E"/>
    <w:rsid w:val="00157BED"/>
    <w:rsid w:val="00159054"/>
    <w:rsid w:val="001602BC"/>
    <w:rsid w:val="0016041B"/>
    <w:rsid w:val="001605E6"/>
    <w:rsid w:val="00160E9D"/>
    <w:rsid w:val="001617EF"/>
    <w:rsid w:val="0016187B"/>
    <w:rsid w:val="001618B3"/>
    <w:rsid w:val="001625D0"/>
    <w:rsid w:val="001627A0"/>
    <w:rsid w:val="001632DD"/>
    <w:rsid w:val="00163E74"/>
    <w:rsid w:val="00164583"/>
    <w:rsid w:val="0016516C"/>
    <w:rsid w:val="00165C2E"/>
    <w:rsid w:val="00165E83"/>
    <w:rsid w:val="0016683C"/>
    <w:rsid w:val="00166DD7"/>
    <w:rsid w:val="001672FE"/>
    <w:rsid w:val="00167720"/>
    <w:rsid w:val="00171A26"/>
    <w:rsid w:val="00171A47"/>
    <w:rsid w:val="00171E65"/>
    <w:rsid w:val="00172127"/>
    <w:rsid w:val="00172901"/>
    <w:rsid w:val="00173E0C"/>
    <w:rsid w:val="00175C5C"/>
    <w:rsid w:val="001764B6"/>
    <w:rsid w:val="0017684A"/>
    <w:rsid w:val="00177BE3"/>
    <w:rsid w:val="0018024F"/>
    <w:rsid w:val="00180B6A"/>
    <w:rsid w:val="00180D2E"/>
    <w:rsid w:val="00181176"/>
    <w:rsid w:val="0018205D"/>
    <w:rsid w:val="00182202"/>
    <w:rsid w:val="001825B2"/>
    <w:rsid w:val="001825CA"/>
    <w:rsid w:val="0018273F"/>
    <w:rsid w:val="00182A7B"/>
    <w:rsid w:val="00183310"/>
    <w:rsid w:val="00183747"/>
    <w:rsid w:val="00183C7B"/>
    <w:rsid w:val="00183FE8"/>
    <w:rsid w:val="00184338"/>
    <w:rsid w:val="00185E8D"/>
    <w:rsid w:val="00185ED9"/>
    <w:rsid w:val="00186819"/>
    <w:rsid w:val="00186FAC"/>
    <w:rsid w:val="00187EEE"/>
    <w:rsid w:val="00191386"/>
    <w:rsid w:val="001913D9"/>
    <w:rsid w:val="00191853"/>
    <w:rsid w:val="00191D3F"/>
    <w:rsid w:val="00192530"/>
    <w:rsid w:val="00193ED1"/>
    <w:rsid w:val="00193F2E"/>
    <w:rsid w:val="001956A7"/>
    <w:rsid w:val="00195EC5"/>
    <w:rsid w:val="00195F51"/>
    <w:rsid w:val="00195F6C"/>
    <w:rsid w:val="001A044C"/>
    <w:rsid w:val="001A1695"/>
    <w:rsid w:val="001A1A2B"/>
    <w:rsid w:val="001A1C0D"/>
    <w:rsid w:val="001A217B"/>
    <w:rsid w:val="001A22A2"/>
    <w:rsid w:val="001A2A52"/>
    <w:rsid w:val="001A3339"/>
    <w:rsid w:val="001A3437"/>
    <w:rsid w:val="001A43C8"/>
    <w:rsid w:val="001A5BD2"/>
    <w:rsid w:val="001A76FC"/>
    <w:rsid w:val="001A7BDE"/>
    <w:rsid w:val="001A7D37"/>
    <w:rsid w:val="001B0670"/>
    <w:rsid w:val="001B080E"/>
    <w:rsid w:val="001B0A0C"/>
    <w:rsid w:val="001B0A18"/>
    <w:rsid w:val="001B0CB2"/>
    <w:rsid w:val="001B1FBF"/>
    <w:rsid w:val="001B210E"/>
    <w:rsid w:val="001B22C1"/>
    <w:rsid w:val="001B2860"/>
    <w:rsid w:val="001B2D38"/>
    <w:rsid w:val="001B3ABB"/>
    <w:rsid w:val="001B4382"/>
    <w:rsid w:val="001B4BDD"/>
    <w:rsid w:val="001B51AF"/>
    <w:rsid w:val="001B5C1B"/>
    <w:rsid w:val="001B6BC5"/>
    <w:rsid w:val="001C01DF"/>
    <w:rsid w:val="001C02A5"/>
    <w:rsid w:val="001C03CF"/>
    <w:rsid w:val="001C1023"/>
    <w:rsid w:val="001C1DD8"/>
    <w:rsid w:val="001C2058"/>
    <w:rsid w:val="001C22DB"/>
    <w:rsid w:val="001C2A06"/>
    <w:rsid w:val="001C4AE6"/>
    <w:rsid w:val="001C536C"/>
    <w:rsid w:val="001C5E19"/>
    <w:rsid w:val="001C6059"/>
    <w:rsid w:val="001C65FD"/>
    <w:rsid w:val="001D0F7A"/>
    <w:rsid w:val="001D141E"/>
    <w:rsid w:val="001D1B08"/>
    <w:rsid w:val="001D2665"/>
    <w:rsid w:val="001D2D10"/>
    <w:rsid w:val="001D308F"/>
    <w:rsid w:val="001D3EEA"/>
    <w:rsid w:val="001D3FF5"/>
    <w:rsid w:val="001D40D7"/>
    <w:rsid w:val="001D585D"/>
    <w:rsid w:val="001D62FE"/>
    <w:rsid w:val="001D6416"/>
    <w:rsid w:val="001D6C98"/>
    <w:rsid w:val="001D790D"/>
    <w:rsid w:val="001E000E"/>
    <w:rsid w:val="001E059C"/>
    <w:rsid w:val="001E0873"/>
    <w:rsid w:val="001E0DF8"/>
    <w:rsid w:val="001E1277"/>
    <w:rsid w:val="001E236C"/>
    <w:rsid w:val="001E23E3"/>
    <w:rsid w:val="001E241B"/>
    <w:rsid w:val="001E3397"/>
    <w:rsid w:val="001E398D"/>
    <w:rsid w:val="001E44BE"/>
    <w:rsid w:val="001E5525"/>
    <w:rsid w:val="001E5671"/>
    <w:rsid w:val="001E577F"/>
    <w:rsid w:val="001E6962"/>
    <w:rsid w:val="001E6F41"/>
    <w:rsid w:val="001E7F52"/>
    <w:rsid w:val="001F0286"/>
    <w:rsid w:val="001F04EA"/>
    <w:rsid w:val="001F1223"/>
    <w:rsid w:val="001F19F7"/>
    <w:rsid w:val="001F2FE8"/>
    <w:rsid w:val="001F3BC8"/>
    <w:rsid w:val="001F457E"/>
    <w:rsid w:val="001F4808"/>
    <w:rsid w:val="001F5147"/>
    <w:rsid w:val="001F7087"/>
    <w:rsid w:val="00200B08"/>
    <w:rsid w:val="00200F5F"/>
    <w:rsid w:val="002011A7"/>
    <w:rsid w:val="002021F1"/>
    <w:rsid w:val="00202C7B"/>
    <w:rsid w:val="00203968"/>
    <w:rsid w:val="00203A66"/>
    <w:rsid w:val="00203DA2"/>
    <w:rsid w:val="0020407E"/>
    <w:rsid w:val="00205926"/>
    <w:rsid w:val="0020598F"/>
    <w:rsid w:val="00205A6C"/>
    <w:rsid w:val="00205B87"/>
    <w:rsid w:val="00205E19"/>
    <w:rsid w:val="00206C9B"/>
    <w:rsid w:val="00206F20"/>
    <w:rsid w:val="00207759"/>
    <w:rsid w:val="00210AEC"/>
    <w:rsid w:val="00210CA9"/>
    <w:rsid w:val="00211B0A"/>
    <w:rsid w:val="00212020"/>
    <w:rsid w:val="00214BD5"/>
    <w:rsid w:val="00215360"/>
    <w:rsid w:val="00215A50"/>
    <w:rsid w:val="00215EF9"/>
    <w:rsid w:val="00217276"/>
    <w:rsid w:val="0021752D"/>
    <w:rsid w:val="00217D25"/>
    <w:rsid w:val="00217FCD"/>
    <w:rsid w:val="00220B2F"/>
    <w:rsid w:val="00221118"/>
    <w:rsid w:val="00221335"/>
    <w:rsid w:val="002214CE"/>
    <w:rsid w:val="002215AB"/>
    <w:rsid w:val="00223C5F"/>
    <w:rsid w:val="002240AC"/>
    <w:rsid w:val="002266BF"/>
    <w:rsid w:val="00226954"/>
    <w:rsid w:val="00227DC3"/>
    <w:rsid w:val="0023060A"/>
    <w:rsid w:val="0023072F"/>
    <w:rsid w:val="00230C88"/>
    <w:rsid w:val="002321E9"/>
    <w:rsid w:val="0023225B"/>
    <w:rsid w:val="002322DE"/>
    <w:rsid w:val="00232798"/>
    <w:rsid w:val="0023279D"/>
    <w:rsid w:val="002327E0"/>
    <w:rsid w:val="0023399B"/>
    <w:rsid w:val="00233D87"/>
    <w:rsid w:val="00234223"/>
    <w:rsid w:val="00234699"/>
    <w:rsid w:val="002346C4"/>
    <w:rsid w:val="00234CEE"/>
    <w:rsid w:val="00236371"/>
    <w:rsid w:val="00236E0F"/>
    <w:rsid w:val="00237255"/>
    <w:rsid w:val="002376B2"/>
    <w:rsid w:val="00237835"/>
    <w:rsid w:val="00240644"/>
    <w:rsid w:val="00240675"/>
    <w:rsid w:val="0024094B"/>
    <w:rsid w:val="0024281C"/>
    <w:rsid w:val="00243047"/>
    <w:rsid w:val="002436ED"/>
    <w:rsid w:val="00243DF2"/>
    <w:rsid w:val="002449F3"/>
    <w:rsid w:val="00244FA5"/>
    <w:rsid w:val="00245366"/>
    <w:rsid w:val="0024598B"/>
    <w:rsid w:val="00246406"/>
    <w:rsid w:val="00247656"/>
    <w:rsid w:val="00247D22"/>
    <w:rsid w:val="0025103C"/>
    <w:rsid w:val="00251094"/>
    <w:rsid w:val="002521AC"/>
    <w:rsid w:val="00252B87"/>
    <w:rsid w:val="00252F40"/>
    <w:rsid w:val="002535A4"/>
    <w:rsid w:val="00253B61"/>
    <w:rsid w:val="00254A0E"/>
    <w:rsid w:val="00254E86"/>
    <w:rsid w:val="0025529A"/>
    <w:rsid w:val="002553ED"/>
    <w:rsid w:val="00255632"/>
    <w:rsid w:val="0025687C"/>
    <w:rsid w:val="002600B6"/>
    <w:rsid w:val="00260402"/>
    <w:rsid w:val="00260917"/>
    <w:rsid w:val="00260C10"/>
    <w:rsid w:val="00262BC7"/>
    <w:rsid w:val="00263B52"/>
    <w:rsid w:val="00263ECF"/>
    <w:rsid w:val="002646B2"/>
    <w:rsid w:val="00264CEC"/>
    <w:rsid w:val="00265A08"/>
    <w:rsid w:val="00266100"/>
    <w:rsid w:val="00266EBA"/>
    <w:rsid w:val="00267319"/>
    <w:rsid w:val="00270479"/>
    <w:rsid w:val="00270535"/>
    <w:rsid w:val="002709F6"/>
    <w:rsid w:val="002711B8"/>
    <w:rsid w:val="00271BB7"/>
    <w:rsid w:val="002723B5"/>
    <w:rsid w:val="00272577"/>
    <w:rsid w:val="00272AE3"/>
    <w:rsid w:val="0027308B"/>
    <w:rsid w:val="002734FA"/>
    <w:rsid w:val="0027425B"/>
    <w:rsid w:val="00274516"/>
    <w:rsid w:val="00274552"/>
    <w:rsid w:val="00274770"/>
    <w:rsid w:val="00274F72"/>
    <w:rsid w:val="0027602A"/>
    <w:rsid w:val="0027768A"/>
    <w:rsid w:val="00277DF7"/>
    <w:rsid w:val="00281480"/>
    <w:rsid w:val="002816CC"/>
    <w:rsid w:val="00281840"/>
    <w:rsid w:val="00281BFA"/>
    <w:rsid w:val="00283D36"/>
    <w:rsid w:val="002854FE"/>
    <w:rsid w:val="0028559A"/>
    <w:rsid w:val="00285BEC"/>
    <w:rsid w:val="00286905"/>
    <w:rsid w:val="0028715A"/>
    <w:rsid w:val="00291013"/>
    <w:rsid w:val="002917BF"/>
    <w:rsid w:val="00291E58"/>
    <w:rsid w:val="0029212B"/>
    <w:rsid w:val="0029256E"/>
    <w:rsid w:val="002939D9"/>
    <w:rsid w:val="00293C76"/>
    <w:rsid w:val="00294205"/>
    <w:rsid w:val="00294420"/>
    <w:rsid w:val="00295FE2"/>
    <w:rsid w:val="0029679C"/>
    <w:rsid w:val="0029775B"/>
    <w:rsid w:val="0029775E"/>
    <w:rsid w:val="00297C7F"/>
    <w:rsid w:val="00297F3F"/>
    <w:rsid w:val="002A0E6A"/>
    <w:rsid w:val="002A10CA"/>
    <w:rsid w:val="002A116C"/>
    <w:rsid w:val="002A3326"/>
    <w:rsid w:val="002A35E4"/>
    <w:rsid w:val="002A4193"/>
    <w:rsid w:val="002A426C"/>
    <w:rsid w:val="002A44ED"/>
    <w:rsid w:val="002A452D"/>
    <w:rsid w:val="002A4798"/>
    <w:rsid w:val="002A4925"/>
    <w:rsid w:val="002A5066"/>
    <w:rsid w:val="002A51CD"/>
    <w:rsid w:val="002A5A8C"/>
    <w:rsid w:val="002A5E10"/>
    <w:rsid w:val="002A67FD"/>
    <w:rsid w:val="002A6804"/>
    <w:rsid w:val="002A6DB4"/>
    <w:rsid w:val="002A72DD"/>
    <w:rsid w:val="002A77DF"/>
    <w:rsid w:val="002B01FD"/>
    <w:rsid w:val="002B0239"/>
    <w:rsid w:val="002B08D5"/>
    <w:rsid w:val="002B133A"/>
    <w:rsid w:val="002B166F"/>
    <w:rsid w:val="002B1A22"/>
    <w:rsid w:val="002B1C5A"/>
    <w:rsid w:val="002B1DF7"/>
    <w:rsid w:val="002B3D36"/>
    <w:rsid w:val="002B414E"/>
    <w:rsid w:val="002B4192"/>
    <w:rsid w:val="002B46A4"/>
    <w:rsid w:val="002B539B"/>
    <w:rsid w:val="002B5F01"/>
    <w:rsid w:val="002B6870"/>
    <w:rsid w:val="002B6FE8"/>
    <w:rsid w:val="002B7698"/>
    <w:rsid w:val="002B7D16"/>
    <w:rsid w:val="002B7D39"/>
    <w:rsid w:val="002C0E4D"/>
    <w:rsid w:val="002C115C"/>
    <w:rsid w:val="002C1736"/>
    <w:rsid w:val="002C190E"/>
    <w:rsid w:val="002C19A2"/>
    <w:rsid w:val="002C2D1F"/>
    <w:rsid w:val="002C2D70"/>
    <w:rsid w:val="002C30D6"/>
    <w:rsid w:val="002C3EFF"/>
    <w:rsid w:val="002C3F81"/>
    <w:rsid w:val="002C4408"/>
    <w:rsid w:val="002C508F"/>
    <w:rsid w:val="002C555F"/>
    <w:rsid w:val="002C5595"/>
    <w:rsid w:val="002C5A5B"/>
    <w:rsid w:val="002C5FFC"/>
    <w:rsid w:val="002C67D6"/>
    <w:rsid w:val="002D0257"/>
    <w:rsid w:val="002D0B48"/>
    <w:rsid w:val="002D11C9"/>
    <w:rsid w:val="002D233A"/>
    <w:rsid w:val="002D2509"/>
    <w:rsid w:val="002D2879"/>
    <w:rsid w:val="002D3AC0"/>
    <w:rsid w:val="002D3EC8"/>
    <w:rsid w:val="002D57FB"/>
    <w:rsid w:val="002D70E5"/>
    <w:rsid w:val="002D7786"/>
    <w:rsid w:val="002D7AED"/>
    <w:rsid w:val="002E0694"/>
    <w:rsid w:val="002E0F88"/>
    <w:rsid w:val="002E1FDB"/>
    <w:rsid w:val="002E41EE"/>
    <w:rsid w:val="002E49AF"/>
    <w:rsid w:val="002E4A46"/>
    <w:rsid w:val="002E7BB0"/>
    <w:rsid w:val="002E7E23"/>
    <w:rsid w:val="002F1462"/>
    <w:rsid w:val="002F222D"/>
    <w:rsid w:val="002F258A"/>
    <w:rsid w:val="002F2A62"/>
    <w:rsid w:val="002F30D2"/>
    <w:rsid w:val="002F395E"/>
    <w:rsid w:val="002F3A3C"/>
    <w:rsid w:val="002F4842"/>
    <w:rsid w:val="002F5736"/>
    <w:rsid w:val="002F6820"/>
    <w:rsid w:val="002F6BA9"/>
    <w:rsid w:val="002F6BD5"/>
    <w:rsid w:val="002F7382"/>
    <w:rsid w:val="002F7BBA"/>
    <w:rsid w:val="002F7E9F"/>
    <w:rsid w:val="00300C79"/>
    <w:rsid w:val="00300D0A"/>
    <w:rsid w:val="00301015"/>
    <w:rsid w:val="00301862"/>
    <w:rsid w:val="00302029"/>
    <w:rsid w:val="00302142"/>
    <w:rsid w:val="00302797"/>
    <w:rsid w:val="00303B49"/>
    <w:rsid w:val="003068E5"/>
    <w:rsid w:val="00306B95"/>
    <w:rsid w:val="00306C2D"/>
    <w:rsid w:val="003071E5"/>
    <w:rsid w:val="00307A20"/>
    <w:rsid w:val="00312451"/>
    <w:rsid w:val="003124A3"/>
    <w:rsid w:val="00312803"/>
    <w:rsid w:val="0031289E"/>
    <w:rsid w:val="0031301E"/>
    <w:rsid w:val="003130AD"/>
    <w:rsid w:val="00313234"/>
    <w:rsid w:val="00313AF2"/>
    <w:rsid w:val="0031411C"/>
    <w:rsid w:val="0031462E"/>
    <w:rsid w:val="00315644"/>
    <w:rsid w:val="00315F18"/>
    <w:rsid w:val="00316DB6"/>
    <w:rsid w:val="0031754B"/>
    <w:rsid w:val="00317EB7"/>
    <w:rsid w:val="003203D4"/>
    <w:rsid w:val="003208F1"/>
    <w:rsid w:val="003209E3"/>
    <w:rsid w:val="00321DDA"/>
    <w:rsid w:val="0032213A"/>
    <w:rsid w:val="00322283"/>
    <w:rsid w:val="00323586"/>
    <w:rsid w:val="003235E3"/>
    <w:rsid w:val="003239E6"/>
    <w:rsid w:val="00323AD0"/>
    <w:rsid w:val="00323C72"/>
    <w:rsid w:val="0032420F"/>
    <w:rsid w:val="0032441A"/>
    <w:rsid w:val="00325761"/>
    <w:rsid w:val="00325BED"/>
    <w:rsid w:val="00325CEA"/>
    <w:rsid w:val="00326AAD"/>
    <w:rsid w:val="00326F6E"/>
    <w:rsid w:val="0032711F"/>
    <w:rsid w:val="003304CA"/>
    <w:rsid w:val="00330CE2"/>
    <w:rsid w:val="00330E41"/>
    <w:rsid w:val="003311A6"/>
    <w:rsid w:val="00331350"/>
    <w:rsid w:val="003334D8"/>
    <w:rsid w:val="00333641"/>
    <w:rsid w:val="003336A4"/>
    <w:rsid w:val="003347DC"/>
    <w:rsid w:val="0033496C"/>
    <w:rsid w:val="00334B49"/>
    <w:rsid w:val="00334EC1"/>
    <w:rsid w:val="00335C8E"/>
    <w:rsid w:val="00336185"/>
    <w:rsid w:val="00336486"/>
    <w:rsid w:val="00336AB4"/>
    <w:rsid w:val="00337F57"/>
    <w:rsid w:val="003409DF"/>
    <w:rsid w:val="003413F1"/>
    <w:rsid w:val="00341C28"/>
    <w:rsid w:val="003426C3"/>
    <w:rsid w:val="00342809"/>
    <w:rsid w:val="00344028"/>
    <w:rsid w:val="00344580"/>
    <w:rsid w:val="00344941"/>
    <w:rsid w:val="00344DE8"/>
    <w:rsid w:val="0034527C"/>
    <w:rsid w:val="003458D0"/>
    <w:rsid w:val="003458F8"/>
    <w:rsid w:val="003461C8"/>
    <w:rsid w:val="00346906"/>
    <w:rsid w:val="00346936"/>
    <w:rsid w:val="003473E5"/>
    <w:rsid w:val="0034770D"/>
    <w:rsid w:val="00350230"/>
    <w:rsid w:val="0035077B"/>
    <w:rsid w:val="00350BE9"/>
    <w:rsid w:val="00350C4A"/>
    <w:rsid w:val="00350C66"/>
    <w:rsid w:val="0035158B"/>
    <w:rsid w:val="0035180A"/>
    <w:rsid w:val="00351D92"/>
    <w:rsid w:val="00351DEC"/>
    <w:rsid w:val="00352067"/>
    <w:rsid w:val="00352AF0"/>
    <w:rsid w:val="00352C6D"/>
    <w:rsid w:val="0035328E"/>
    <w:rsid w:val="003533C9"/>
    <w:rsid w:val="00354795"/>
    <w:rsid w:val="00355DFF"/>
    <w:rsid w:val="00356566"/>
    <w:rsid w:val="0035658A"/>
    <w:rsid w:val="0035690F"/>
    <w:rsid w:val="00357167"/>
    <w:rsid w:val="0035773E"/>
    <w:rsid w:val="00360DC8"/>
    <w:rsid w:val="003613DA"/>
    <w:rsid w:val="003633D2"/>
    <w:rsid w:val="003634A4"/>
    <w:rsid w:val="00363F7D"/>
    <w:rsid w:val="003643BF"/>
    <w:rsid w:val="00365593"/>
    <w:rsid w:val="0036568F"/>
    <w:rsid w:val="00365905"/>
    <w:rsid w:val="00365FF6"/>
    <w:rsid w:val="00366839"/>
    <w:rsid w:val="00366BDC"/>
    <w:rsid w:val="00366C3F"/>
    <w:rsid w:val="00366DEC"/>
    <w:rsid w:val="00367F59"/>
    <w:rsid w:val="00370EBA"/>
    <w:rsid w:val="00370F99"/>
    <w:rsid w:val="003716C2"/>
    <w:rsid w:val="00371807"/>
    <w:rsid w:val="0037265D"/>
    <w:rsid w:val="00372DFE"/>
    <w:rsid w:val="003734A3"/>
    <w:rsid w:val="00373687"/>
    <w:rsid w:val="00373ED7"/>
    <w:rsid w:val="003740F8"/>
    <w:rsid w:val="0037451A"/>
    <w:rsid w:val="00374644"/>
    <w:rsid w:val="00374C11"/>
    <w:rsid w:val="003755C1"/>
    <w:rsid w:val="00375F16"/>
    <w:rsid w:val="003767E8"/>
    <w:rsid w:val="0038014D"/>
    <w:rsid w:val="003808C7"/>
    <w:rsid w:val="00380B49"/>
    <w:rsid w:val="00381203"/>
    <w:rsid w:val="003814B5"/>
    <w:rsid w:val="00381AC1"/>
    <w:rsid w:val="00382206"/>
    <w:rsid w:val="003826BC"/>
    <w:rsid w:val="00382BB9"/>
    <w:rsid w:val="00382E62"/>
    <w:rsid w:val="0038337B"/>
    <w:rsid w:val="00383816"/>
    <w:rsid w:val="00383EF4"/>
    <w:rsid w:val="00384862"/>
    <w:rsid w:val="003856D5"/>
    <w:rsid w:val="00385C97"/>
    <w:rsid w:val="00385DD7"/>
    <w:rsid w:val="0038640F"/>
    <w:rsid w:val="0038703F"/>
    <w:rsid w:val="0038746F"/>
    <w:rsid w:val="00387481"/>
    <w:rsid w:val="003877F8"/>
    <w:rsid w:val="00387D40"/>
    <w:rsid w:val="00387EB0"/>
    <w:rsid w:val="00390BAF"/>
    <w:rsid w:val="00391242"/>
    <w:rsid w:val="00391498"/>
    <w:rsid w:val="00391610"/>
    <w:rsid w:val="003916F9"/>
    <w:rsid w:val="0039176F"/>
    <w:rsid w:val="00392078"/>
    <w:rsid w:val="003927A3"/>
    <w:rsid w:val="003936D8"/>
    <w:rsid w:val="00393F1F"/>
    <w:rsid w:val="00394ACE"/>
    <w:rsid w:val="00394B58"/>
    <w:rsid w:val="003959BC"/>
    <w:rsid w:val="00395E27"/>
    <w:rsid w:val="003967A8"/>
    <w:rsid w:val="00396D14"/>
    <w:rsid w:val="00396DA2"/>
    <w:rsid w:val="00397EBD"/>
    <w:rsid w:val="003A0F58"/>
    <w:rsid w:val="003A0F9B"/>
    <w:rsid w:val="003A1587"/>
    <w:rsid w:val="003A1E1B"/>
    <w:rsid w:val="003A2ECF"/>
    <w:rsid w:val="003A4167"/>
    <w:rsid w:val="003A41A7"/>
    <w:rsid w:val="003A4B0E"/>
    <w:rsid w:val="003A5082"/>
    <w:rsid w:val="003A5CB7"/>
    <w:rsid w:val="003A6BA5"/>
    <w:rsid w:val="003A6CB5"/>
    <w:rsid w:val="003B06F2"/>
    <w:rsid w:val="003B0E81"/>
    <w:rsid w:val="003B1248"/>
    <w:rsid w:val="003B12E2"/>
    <w:rsid w:val="003B1B11"/>
    <w:rsid w:val="003B27C9"/>
    <w:rsid w:val="003B317B"/>
    <w:rsid w:val="003B3D0B"/>
    <w:rsid w:val="003B409C"/>
    <w:rsid w:val="003B4227"/>
    <w:rsid w:val="003B4259"/>
    <w:rsid w:val="003B4934"/>
    <w:rsid w:val="003B4D98"/>
    <w:rsid w:val="003B4E7E"/>
    <w:rsid w:val="003B54C1"/>
    <w:rsid w:val="003B55EE"/>
    <w:rsid w:val="003B56E7"/>
    <w:rsid w:val="003B56F3"/>
    <w:rsid w:val="003B57CB"/>
    <w:rsid w:val="003B616B"/>
    <w:rsid w:val="003B6BE9"/>
    <w:rsid w:val="003B6C59"/>
    <w:rsid w:val="003B6DA8"/>
    <w:rsid w:val="003C0426"/>
    <w:rsid w:val="003C1060"/>
    <w:rsid w:val="003C1DAF"/>
    <w:rsid w:val="003C2D62"/>
    <w:rsid w:val="003C2F70"/>
    <w:rsid w:val="003C363E"/>
    <w:rsid w:val="003C3A7C"/>
    <w:rsid w:val="003C4B50"/>
    <w:rsid w:val="003C4DFD"/>
    <w:rsid w:val="003C564D"/>
    <w:rsid w:val="003C578E"/>
    <w:rsid w:val="003C59A0"/>
    <w:rsid w:val="003C59F0"/>
    <w:rsid w:val="003C70A3"/>
    <w:rsid w:val="003C7783"/>
    <w:rsid w:val="003C7964"/>
    <w:rsid w:val="003D056E"/>
    <w:rsid w:val="003D066E"/>
    <w:rsid w:val="003D094D"/>
    <w:rsid w:val="003D0BB5"/>
    <w:rsid w:val="003D0F6C"/>
    <w:rsid w:val="003D1D6B"/>
    <w:rsid w:val="003D1E7B"/>
    <w:rsid w:val="003D1ECD"/>
    <w:rsid w:val="003D2317"/>
    <w:rsid w:val="003D24CF"/>
    <w:rsid w:val="003D2764"/>
    <w:rsid w:val="003D36F9"/>
    <w:rsid w:val="003D4FB8"/>
    <w:rsid w:val="003D5B84"/>
    <w:rsid w:val="003D5F28"/>
    <w:rsid w:val="003D7815"/>
    <w:rsid w:val="003D79C4"/>
    <w:rsid w:val="003D7EA2"/>
    <w:rsid w:val="003E0FE9"/>
    <w:rsid w:val="003E207C"/>
    <w:rsid w:val="003E3483"/>
    <w:rsid w:val="003E6413"/>
    <w:rsid w:val="003E6CE0"/>
    <w:rsid w:val="003E75E7"/>
    <w:rsid w:val="003E770E"/>
    <w:rsid w:val="003F2FEC"/>
    <w:rsid w:val="003F35E2"/>
    <w:rsid w:val="003F57A7"/>
    <w:rsid w:val="003F5EA1"/>
    <w:rsid w:val="003F613F"/>
    <w:rsid w:val="003F64E8"/>
    <w:rsid w:val="003F74F7"/>
    <w:rsid w:val="003F7FFB"/>
    <w:rsid w:val="0040015F"/>
    <w:rsid w:val="00400F69"/>
    <w:rsid w:val="004010A2"/>
    <w:rsid w:val="004011F7"/>
    <w:rsid w:val="00401C68"/>
    <w:rsid w:val="004021CD"/>
    <w:rsid w:val="00402230"/>
    <w:rsid w:val="00402DEA"/>
    <w:rsid w:val="0040393C"/>
    <w:rsid w:val="00403D14"/>
    <w:rsid w:val="0040423C"/>
    <w:rsid w:val="00404D3A"/>
    <w:rsid w:val="0040538F"/>
    <w:rsid w:val="00406055"/>
    <w:rsid w:val="004060F5"/>
    <w:rsid w:val="004061AD"/>
    <w:rsid w:val="00406321"/>
    <w:rsid w:val="00410547"/>
    <w:rsid w:val="00410A9C"/>
    <w:rsid w:val="00410AB3"/>
    <w:rsid w:val="00410D81"/>
    <w:rsid w:val="004115BB"/>
    <w:rsid w:val="00411A0F"/>
    <w:rsid w:val="00411F44"/>
    <w:rsid w:val="004138E4"/>
    <w:rsid w:val="00413976"/>
    <w:rsid w:val="00413E7E"/>
    <w:rsid w:val="00413FDA"/>
    <w:rsid w:val="0041490C"/>
    <w:rsid w:val="00415DE9"/>
    <w:rsid w:val="004165CF"/>
    <w:rsid w:val="004176A1"/>
    <w:rsid w:val="00420058"/>
    <w:rsid w:val="00420939"/>
    <w:rsid w:val="00420C7D"/>
    <w:rsid w:val="004215C8"/>
    <w:rsid w:val="00421B9C"/>
    <w:rsid w:val="00421F17"/>
    <w:rsid w:val="0042210A"/>
    <w:rsid w:val="00422ABE"/>
    <w:rsid w:val="00423083"/>
    <w:rsid w:val="004233DD"/>
    <w:rsid w:val="00425326"/>
    <w:rsid w:val="00425627"/>
    <w:rsid w:val="00426932"/>
    <w:rsid w:val="00426D99"/>
    <w:rsid w:val="00427DF2"/>
    <w:rsid w:val="004308C5"/>
    <w:rsid w:val="0043177B"/>
    <w:rsid w:val="00431E47"/>
    <w:rsid w:val="00432311"/>
    <w:rsid w:val="00432685"/>
    <w:rsid w:val="004326E2"/>
    <w:rsid w:val="004326F2"/>
    <w:rsid w:val="00432DB3"/>
    <w:rsid w:val="00433259"/>
    <w:rsid w:val="004332EF"/>
    <w:rsid w:val="00433441"/>
    <w:rsid w:val="004334AC"/>
    <w:rsid w:val="004335B4"/>
    <w:rsid w:val="004337FB"/>
    <w:rsid w:val="004341A0"/>
    <w:rsid w:val="00435256"/>
    <w:rsid w:val="00435CEC"/>
    <w:rsid w:val="004364E7"/>
    <w:rsid w:val="00436648"/>
    <w:rsid w:val="0043741A"/>
    <w:rsid w:val="00437C6C"/>
    <w:rsid w:val="00440D63"/>
    <w:rsid w:val="00440E1A"/>
    <w:rsid w:val="004419E0"/>
    <w:rsid w:val="00443342"/>
    <w:rsid w:val="00444BD1"/>
    <w:rsid w:val="004454B6"/>
    <w:rsid w:val="0044569F"/>
    <w:rsid w:val="004462FD"/>
    <w:rsid w:val="00446D15"/>
    <w:rsid w:val="00446F89"/>
    <w:rsid w:val="00447B26"/>
    <w:rsid w:val="00450A17"/>
    <w:rsid w:val="004510EF"/>
    <w:rsid w:val="0045111F"/>
    <w:rsid w:val="00451EC8"/>
    <w:rsid w:val="00452B64"/>
    <w:rsid w:val="00452E18"/>
    <w:rsid w:val="00452EFC"/>
    <w:rsid w:val="0045395C"/>
    <w:rsid w:val="00453974"/>
    <w:rsid w:val="00453D3F"/>
    <w:rsid w:val="00453F78"/>
    <w:rsid w:val="00454065"/>
    <w:rsid w:val="0045580F"/>
    <w:rsid w:val="00455F82"/>
    <w:rsid w:val="004569C1"/>
    <w:rsid w:val="00457D58"/>
    <w:rsid w:val="004623F1"/>
    <w:rsid w:val="00462972"/>
    <w:rsid w:val="00463192"/>
    <w:rsid w:val="0046326C"/>
    <w:rsid w:val="0046342A"/>
    <w:rsid w:val="00463C41"/>
    <w:rsid w:val="00464489"/>
    <w:rsid w:val="0046559F"/>
    <w:rsid w:val="00470463"/>
    <w:rsid w:val="004712AF"/>
    <w:rsid w:val="00471D6C"/>
    <w:rsid w:val="00472628"/>
    <w:rsid w:val="00472C62"/>
    <w:rsid w:val="004736E8"/>
    <w:rsid w:val="00473897"/>
    <w:rsid w:val="00473DD8"/>
    <w:rsid w:val="00474F99"/>
    <w:rsid w:val="00475954"/>
    <w:rsid w:val="004761F2"/>
    <w:rsid w:val="00476B6C"/>
    <w:rsid w:val="00476E7E"/>
    <w:rsid w:val="00477036"/>
    <w:rsid w:val="00477824"/>
    <w:rsid w:val="00477923"/>
    <w:rsid w:val="00480440"/>
    <w:rsid w:val="0048108F"/>
    <w:rsid w:val="004822C3"/>
    <w:rsid w:val="0048340A"/>
    <w:rsid w:val="00483637"/>
    <w:rsid w:val="00483DB8"/>
    <w:rsid w:val="00483E6A"/>
    <w:rsid w:val="004841DC"/>
    <w:rsid w:val="004847EF"/>
    <w:rsid w:val="00485077"/>
    <w:rsid w:val="0048575C"/>
    <w:rsid w:val="004873C4"/>
    <w:rsid w:val="00487BAA"/>
    <w:rsid w:val="004907DE"/>
    <w:rsid w:val="004914DC"/>
    <w:rsid w:val="00491BEA"/>
    <w:rsid w:val="00492064"/>
    <w:rsid w:val="004924C5"/>
    <w:rsid w:val="00492900"/>
    <w:rsid w:val="004948E5"/>
    <w:rsid w:val="00495645"/>
    <w:rsid w:val="00495984"/>
    <w:rsid w:val="0049625C"/>
    <w:rsid w:val="00496901"/>
    <w:rsid w:val="00496A7A"/>
    <w:rsid w:val="00496AAF"/>
    <w:rsid w:val="004977D8"/>
    <w:rsid w:val="004A0419"/>
    <w:rsid w:val="004A04E4"/>
    <w:rsid w:val="004A08F1"/>
    <w:rsid w:val="004A23D3"/>
    <w:rsid w:val="004A32B5"/>
    <w:rsid w:val="004A3B22"/>
    <w:rsid w:val="004A3D45"/>
    <w:rsid w:val="004A43EC"/>
    <w:rsid w:val="004A5B2E"/>
    <w:rsid w:val="004A608F"/>
    <w:rsid w:val="004A6703"/>
    <w:rsid w:val="004A6E40"/>
    <w:rsid w:val="004A710D"/>
    <w:rsid w:val="004A7361"/>
    <w:rsid w:val="004A7933"/>
    <w:rsid w:val="004B05F4"/>
    <w:rsid w:val="004B0B0A"/>
    <w:rsid w:val="004B11E1"/>
    <w:rsid w:val="004B2464"/>
    <w:rsid w:val="004B30D4"/>
    <w:rsid w:val="004B4B77"/>
    <w:rsid w:val="004B4C45"/>
    <w:rsid w:val="004B4D53"/>
    <w:rsid w:val="004B5515"/>
    <w:rsid w:val="004B56E9"/>
    <w:rsid w:val="004B5898"/>
    <w:rsid w:val="004B5DA4"/>
    <w:rsid w:val="004B5EFC"/>
    <w:rsid w:val="004B6530"/>
    <w:rsid w:val="004B71DA"/>
    <w:rsid w:val="004B7959"/>
    <w:rsid w:val="004C0574"/>
    <w:rsid w:val="004C092F"/>
    <w:rsid w:val="004C0979"/>
    <w:rsid w:val="004C133F"/>
    <w:rsid w:val="004C163E"/>
    <w:rsid w:val="004C1688"/>
    <w:rsid w:val="004C21B1"/>
    <w:rsid w:val="004C2498"/>
    <w:rsid w:val="004C4533"/>
    <w:rsid w:val="004C4556"/>
    <w:rsid w:val="004C4710"/>
    <w:rsid w:val="004C4FF4"/>
    <w:rsid w:val="004C65E6"/>
    <w:rsid w:val="004C7B64"/>
    <w:rsid w:val="004D0DB5"/>
    <w:rsid w:val="004D129D"/>
    <w:rsid w:val="004D160E"/>
    <w:rsid w:val="004D3893"/>
    <w:rsid w:val="004D38F3"/>
    <w:rsid w:val="004D3B50"/>
    <w:rsid w:val="004D3F44"/>
    <w:rsid w:val="004D4577"/>
    <w:rsid w:val="004D495E"/>
    <w:rsid w:val="004D49EB"/>
    <w:rsid w:val="004D4D86"/>
    <w:rsid w:val="004D4FBA"/>
    <w:rsid w:val="004D50B9"/>
    <w:rsid w:val="004D5EDF"/>
    <w:rsid w:val="004D7BE6"/>
    <w:rsid w:val="004E1F30"/>
    <w:rsid w:val="004E2AB7"/>
    <w:rsid w:val="004E2CCD"/>
    <w:rsid w:val="004E31AA"/>
    <w:rsid w:val="004E37B0"/>
    <w:rsid w:val="004E4070"/>
    <w:rsid w:val="004E5D17"/>
    <w:rsid w:val="004E6B57"/>
    <w:rsid w:val="004E7D26"/>
    <w:rsid w:val="004F037B"/>
    <w:rsid w:val="004F04DE"/>
    <w:rsid w:val="004F05F8"/>
    <w:rsid w:val="004F11BF"/>
    <w:rsid w:val="004F1F37"/>
    <w:rsid w:val="004F23C2"/>
    <w:rsid w:val="004F3569"/>
    <w:rsid w:val="004F36B7"/>
    <w:rsid w:val="004F3B9B"/>
    <w:rsid w:val="004F3F34"/>
    <w:rsid w:val="004F42A0"/>
    <w:rsid w:val="004F47D8"/>
    <w:rsid w:val="004F5238"/>
    <w:rsid w:val="004F5441"/>
    <w:rsid w:val="004F6131"/>
    <w:rsid w:val="0050107B"/>
    <w:rsid w:val="00501191"/>
    <w:rsid w:val="00501E94"/>
    <w:rsid w:val="00502627"/>
    <w:rsid w:val="00503137"/>
    <w:rsid w:val="00503254"/>
    <w:rsid w:val="005037DF"/>
    <w:rsid w:val="005039FA"/>
    <w:rsid w:val="0050434C"/>
    <w:rsid w:val="00505410"/>
    <w:rsid w:val="0050550D"/>
    <w:rsid w:val="0050704B"/>
    <w:rsid w:val="00507AC9"/>
    <w:rsid w:val="005107C0"/>
    <w:rsid w:val="005113BF"/>
    <w:rsid w:val="005118B2"/>
    <w:rsid w:val="00511ABB"/>
    <w:rsid w:val="00511DB0"/>
    <w:rsid w:val="0051219A"/>
    <w:rsid w:val="0051269C"/>
    <w:rsid w:val="0051398F"/>
    <w:rsid w:val="00514E80"/>
    <w:rsid w:val="00515160"/>
    <w:rsid w:val="005159A7"/>
    <w:rsid w:val="00516457"/>
    <w:rsid w:val="00516527"/>
    <w:rsid w:val="00517105"/>
    <w:rsid w:val="005174D5"/>
    <w:rsid w:val="00517564"/>
    <w:rsid w:val="00517C64"/>
    <w:rsid w:val="005206ED"/>
    <w:rsid w:val="0052088E"/>
    <w:rsid w:val="00520C4F"/>
    <w:rsid w:val="00521A74"/>
    <w:rsid w:val="0052201A"/>
    <w:rsid w:val="0052227B"/>
    <w:rsid w:val="0052236B"/>
    <w:rsid w:val="0052252A"/>
    <w:rsid w:val="00522548"/>
    <w:rsid w:val="00522D69"/>
    <w:rsid w:val="005238A0"/>
    <w:rsid w:val="00524094"/>
    <w:rsid w:val="005241F5"/>
    <w:rsid w:val="00524C60"/>
    <w:rsid w:val="005250C0"/>
    <w:rsid w:val="0052536B"/>
    <w:rsid w:val="00526307"/>
    <w:rsid w:val="005276F9"/>
    <w:rsid w:val="0052796F"/>
    <w:rsid w:val="00527CCE"/>
    <w:rsid w:val="00527FB7"/>
    <w:rsid w:val="0053045C"/>
    <w:rsid w:val="00531AC3"/>
    <w:rsid w:val="00532296"/>
    <w:rsid w:val="00532999"/>
    <w:rsid w:val="00532C0A"/>
    <w:rsid w:val="00533130"/>
    <w:rsid w:val="00534577"/>
    <w:rsid w:val="00534BBB"/>
    <w:rsid w:val="00535784"/>
    <w:rsid w:val="00537F46"/>
    <w:rsid w:val="0054011C"/>
    <w:rsid w:val="00540A40"/>
    <w:rsid w:val="00541FAA"/>
    <w:rsid w:val="00542008"/>
    <w:rsid w:val="005423E3"/>
    <w:rsid w:val="0054294E"/>
    <w:rsid w:val="0054302C"/>
    <w:rsid w:val="00543519"/>
    <w:rsid w:val="0054374D"/>
    <w:rsid w:val="00544BA1"/>
    <w:rsid w:val="005451D8"/>
    <w:rsid w:val="00545332"/>
    <w:rsid w:val="005460A3"/>
    <w:rsid w:val="005465BF"/>
    <w:rsid w:val="00546D17"/>
    <w:rsid w:val="00547038"/>
    <w:rsid w:val="005470F8"/>
    <w:rsid w:val="00547FCD"/>
    <w:rsid w:val="00550194"/>
    <w:rsid w:val="00551C0E"/>
    <w:rsid w:val="00551C4B"/>
    <w:rsid w:val="00552496"/>
    <w:rsid w:val="00553A98"/>
    <w:rsid w:val="005546E5"/>
    <w:rsid w:val="0055665B"/>
    <w:rsid w:val="00557DD3"/>
    <w:rsid w:val="00561A93"/>
    <w:rsid w:val="00562249"/>
    <w:rsid w:val="00562929"/>
    <w:rsid w:val="005633D8"/>
    <w:rsid w:val="005639EA"/>
    <w:rsid w:val="00563BF4"/>
    <w:rsid w:val="00565140"/>
    <w:rsid w:val="005654D6"/>
    <w:rsid w:val="00566830"/>
    <w:rsid w:val="005669A2"/>
    <w:rsid w:val="00566D9B"/>
    <w:rsid w:val="005673B9"/>
    <w:rsid w:val="00567A86"/>
    <w:rsid w:val="00567E55"/>
    <w:rsid w:val="00571751"/>
    <w:rsid w:val="0057464F"/>
    <w:rsid w:val="00574674"/>
    <w:rsid w:val="0057520C"/>
    <w:rsid w:val="005770C1"/>
    <w:rsid w:val="00577968"/>
    <w:rsid w:val="00580118"/>
    <w:rsid w:val="00580613"/>
    <w:rsid w:val="005812A2"/>
    <w:rsid w:val="005824EF"/>
    <w:rsid w:val="00582E34"/>
    <w:rsid w:val="005839B4"/>
    <w:rsid w:val="005841BA"/>
    <w:rsid w:val="00584E72"/>
    <w:rsid w:val="005853F7"/>
    <w:rsid w:val="00585CEB"/>
    <w:rsid w:val="00585F89"/>
    <w:rsid w:val="00586454"/>
    <w:rsid w:val="00586A5D"/>
    <w:rsid w:val="0058787D"/>
    <w:rsid w:val="00587E3A"/>
    <w:rsid w:val="0059001E"/>
    <w:rsid w:val="005901A7"/>
    <w:rsid w:val="0059066B"/>
    <w:rsid w:val="00590877"/>
    <w:rsid w:val="005921DC"/>
    <w:rsid w:val="005924E2"/>
    <w:rsid w:val="005925DB"/>
    <w:rsid w:val="00592794"/>
    <w:rsid w:val="00592D76"/>
    <w:rsid w:val="00593129"/>
    <w:rsid w:val="00593313"/>
    <w:rsid w:val="005938DB"/>
    <w:rsid w:val="00594CD2"/>
    <w:rsid w:val="00597514"/>
    <w:rsid w:val="005977BD"/>
    <w:rsid w:val="00597E18"/>
    <w:rsid w:val="005A01E5"/>
    <w:rsid w:val="005A09E8"/>
    <w:rsid w:val="005A0A44"/>
    <w:rsid w:val="005A0EB2"/>
    <w:rsid w:val="005A1272"/>
    <w:rsid w:val="005A1954"/>
    <w:rsid w:val="005A2072"/>
    <w:rsid w:val="005A2546"/>
    <w:rsid w:val="005A2A54"/>
    <w:rsid w:val="005A3ADE"/>
    <w:rsid w:val="005A60C7"/>
    <w:rsid w:val="005A6487"/>
    <w:rsid w:val="005A7837"/>
    <w:rsid w:val="005B01D2"/>
    <w:rsid w:val="005B065B"/>
    <w:rsid w:val="005B0DEA"/>
    <w:rsid w:val="005B123E"/>
    <w:rsid w:val="005B1FD4"/>
    <w:rsid w:val="005B248A"/>
    <w:rsid w:val="005B3C73"/>
    <w:rsid w:val="005B3EFC"/>
    <w:rsid w:val="005B3FC5"/>
    <w:rsid w:val="005B497D"/>
    <w:rsid w:val="005B5FF5"/>
    <w:rsid w:val="005B707C"/>
    <w:rsid w:val="005C0233"/>
    <w:rsid w:val="005C2040"/>
    <w:rsid w:val="005C3A39"/>
    <w:rsid w:val="005C3FA2"/>
    <w:rsid w:val="005C5802"/>
    <w:rsid w:val="005C683B"/>
    <w:rsid w:val="005C736B"/>
    <w:rsid w:val="005C7FD7"/>
    <w:rsid w:val="005D0602"/>
    <w:rsid w:val="005D0613"/>
    <w:rsid w:val="005D0AA7"/>
    <w:rsid w:val="005D19DB"/>
    <w:rsid w:val="005D247A"/>
    <w:rsid w:val="005D2877"/>
    <w:rsid w:val="005D38FC"/>
    <w:rsid w:val="005D45B8"/>
    <w:rsid w:val="005D5A1B"/>
    <w:rsid w:val="005D61B8"/>
    <w:rsid w:val="005D7585"/>
    <w:rsid w:val="005E03CE"/>
    <w:rsid w:val="005E049B"/>
    <w:rsid w:val="005E0EE9"/>
    <w:rsid w:val="005E1113"/>
    <w:rsid w:val="005E244A"/>
    <w:rsid w:val="005E2AB2"/>
    <w:rsid w:val="005E3D81"/>
    <w:rsid w:val="005E3F5D"/>
    <w:rsid w:val="005E5C97"/>
    <w:rsid w:val="005E61A6"/>
    <w:rsid w:val="005E6781"/>
    <w:rsid w:val="005E6837"/>
    <w:rsid w:val="005E6EBB"/>
    <w:rsid w:val="005F047A"/>
    <w:rsid w:val="005F06E6"/>
    <w:rsid w:val="005F0A64"/>
    <w:rsid w:val="005F1466"/>
    <w:rsid w:val="005F1AF8"/>
    <w:rsid w:val="005F200A"/>
    <w:rsid w:val="005F29F9"/>
    <w:rsid w:val="005F317B"/>
    <w:rsid w:val="005F3C13"/>
    <w:rsid w:val="005F464D"/>
    <w:rsid w:val="005F46E5"/>
    <w:rsid w:val="005F4D46"/>
    <w:rsid w:val="005F501C"/>
    <w:rsid w:val="005F6A59"/>
    <w:rsid w:val="005F77B8"/>
    <w:rsid w:val="005F7F3D"/>
    <w:rsid w:val="0060114C"/>
    <w:rsid w:val="0060211E"/>
    <w:rsid w:val="00602E0C"/>
    <w:rsid w:val="006032FD"/>
    <w:rsid w:val="00603C34"/>
    <w:rsid w:val="0060406B"/>
    <w:rsid w:val="00604235"/>
    <w:rsid w:val="00604516"/>
    <w:rsid w:val="00605114"/>
    <w:rsid w:val="00605687"/>
    <w:rsid w:val="006073B4"/>
    <w:rsid w:val="0060754D"/>
    <w:rsid w:val="0060758B"/>
    <w:rsid w:val="00607844"/>
    <w:rsid w:val="00607BC3"/>
    <w:rsid w:val="00607DA1"/>
    <w:rsid w:val="00610613"/>
    <w:rsid w:val="00610763"/>
    <w:rsid w:val="00611E59"/>
    <w:rsid w:val="00612647"/>
    <w:rsid w:val="0061375F"/>
    <w:rsid w:val="0061417E"/>
    <w:rsid w:val="006144DF"/>
    <w:rsid w:val="00615043"/>
    <w:rsid w:val="00615096"/>
    <w:rsid w:val="00615519"/>
    <w:rsid w:val="00615781"/>
    <w:rsid w:val="0061581D"/>
    <w:rsid w:val="00615CF5"/>
    <w:rsid w:val="006163F9"/>
    <w:rsid w:val="006169C2"/>
    <w:rsid w:val="00616B97"/>
    <w:rsid w:val="006173C8"/>
    <w:rsid w:val="006202F5"/>
    <w:rsid w:val="0062078B"/>
    <w:rsid w:val="0062084E"/>
    <w:rsid w:val="006213E1"/>
    <w:rsid w:val="0062326F"/>
    <w:rsid w:val="006241F6"/>
    <w:rsid w:val="00624664"/>
    <w:rsid w:val="006249BE"/>
    <w:rsid w:val="00624C24"/>
    <w:rsid w:val="00625557"/>
    <w:rsid w:val="006255CE"/>
    <w:rsid w:val="00625E84"/>
    <w:rsid w:val="00626280"/>
    <w:rsid w:val="006262AF"/>
    <w:rsid w:val="00627C3C"/>
    <w:rsid w:val="00630AE2"/>
    <w:rsid w:val="00631181"/>
    <w:rsid w:val="00631667"/>
    <w:rsid w:val="00633BE2"/>
    <w:rsid w:val="0063406B"/>
    <w:rsid w:val="00634119"/>
    <w:rsid w:val="00634286"/>
    <w:rsid w:val="006343AB"/>
    <w:rsid w:val="006344A2"/>
    <w:rsid w:val="006346D2"/>
    <w:rsid w:val="00635822"/>
    <w:rsid w:val="00635C76"/>
    <w:rsid w:val="00635C8D"/>
    <w:rsid w:val="006362E8"/>
    <w:rsid w:val="00636BDF"/>
    <w:rsid w:val="006373A3"/>
    <w:rsid w:val="00637504"/>
    <w:rsid w:val="00637668"/>
    <w:rsid w:val="006376A8"/>
    <w:rsid w:val="006403A2"/>
    <w:rsid w:val="00640481"/>
    <w:rsid w:val="00640AAE"/>
    <w:rsid w:val="00640C93"/>
    <w:rsid w:val="00641052"/>
    <w:rsid w:val="00642B56"/>
    <w:rsid w:val="00645AA2"/>
    <w:rsid w:val="00646EDB"/>
    <w:rsid w:val="00647858"/>
    <w:rsid w:val="006479F7"/>
    <w:rsid w:val="00647D05"/>
    <w:rsid w:val="006505EB"/>
    <w:rsid w:val="00650A44"/>
    <w:rsid w:val="0065151B"/>
    <w:rsid w:val="0065208A"/>
    <w:rsid w:val="0065242A"/>
    <w:rsid w:val="0065282C"/>
    <w:rsid w:val="00652B2A"/>
    <w:rsid w:val="00653603"/>
    <w:rsid w:val="0065362C"/>
    <w:rsid w:val="006538EB"/>
    <w:rsid w:val="00653DD1"/>
    <w:rsid w:val="00654A0E"/>
    <w:rsid w:val="00654B66"/>
    <w:rsid w:val="00654F71"/>
    <w:rsid w:val="00657610"/>
    <w:rsid w:val="00661B8C"/>
    <w:rsid w:val="00661EA5"/>
    <w:rsid w:val="00662E53"/>
    <w:rsid w:val="00663C74"/>
    <w:rsid w:val="006647B9"/>
    <w:rsid w:val="00665741"/>
    <w:rsid w:val="00666677"/>
    <w:rsid w:val="0066678C"/>
    <w:rsid w:val="00667D9E"/>
    <w:rsid w:val="00667EDA"/>
    <w:rsid w:val="00670240"/>
    <w:rsid w:val="00671B47"/>
    <w:rsid w:val="00671C32"/>
    <w:rsid w:val="00672E09"/>
    <w:rsid w:val="006733F9"/>
    <w:rsid w:val="0067407D"/>
    <w:rsid w:val="00674B97"/>
    <w:rsid w:val="00675702"/>
    <w:rsid w:val="00677FE9"/>
    <w:rsid w:val="00680078"/>
    <w:rsid w:val="00680096"/>
    <w:rsid w:val="006802AF"/>
    <w:rsid w:val="006802CB"/>
    <w:rsid w:val="006803B9"/>
    <w:rsid w:val="006806DE"/>
    <w:rsid w:val="00681731"/>
    <w:rsid w:val="006818FC"/>
    <w:rsid w:val="006826ED"/>
    <w:rsid w:val="006826F5"/>
    <w:rsid w:val="00682FB0"/>
    <w:rsid w:val="00683A50"/>
    <w:rsid w:val="00685CB1"/>
    <w:rsid w:val="00686104"/>
    <w:rsid w:val="00686F7F"/>
    <w:rsid w:val="00687827"/>
    <w:rsid w:val="00690398"/>
    <w:rsid w:val="006905F9"/>
    <w:rsid w:val="00691C45"/>
    <w:rsid w:val="00691EDE"/>
    <w:rsid w:val="00692276"/>
    <w:rsid w:val="00692D05"/>
    <w:rsid w:val="00693892"/>
    <w:rsid w:val="00693B00"/>
    <w:rsid w:val="00693BDC"/>
    <w:rsid w:val="00693DC0"/>
    <w:rsid w:val="00694421"/>
    <w:rsid w:val="00695558"/>
    <w:rsid w:val="006956AC"/>
    <w:rsid w:val="00695A21"/>
    <w:rsid w:val="00695DBE"/>
    <w:rsid w:val="00695E90"/>
    <w:rsid w:val="006962B0"/>
    <w:rsid w:val="00696C31"/>
    <w:rsid w:val="00696EEF"/>
    <w:rsid w:val="0069717A"/>
    <w:rsid w:val="0069751C"/>
    <w:rsid w:val="00697C05"/>
    <w:rsid w:val="006A02C3"/>
    <w:rsid w:val="006A0C34"/>
    <w:rsid w:val="006A1A2E"/>
    <w:rsid w:val="006A1C78"/>
    <w:rsid w:val="006A1E9D"/>
    <w:rsid w:val="006A21BF"/>
    <w:rsid w:val="006A2A71"/>
    <w:rsid w:val="006A37A5"/>
    <w:rsid w:val="006A4236"/>
    <w:rsid w:val="006A45F1"/>
    <w:rsid w:val="006A723A"/>
    <w:rsid w:val="006A7746"/>
    <w:rsid w:val="006A7D0C"/>
    <w:rsid w:val="006A7D12"/>
    <w:rsid w:val="006B0192"/>
    <w:rsid w:val="006B098A"/>
    <w:rsid w:val="006B0C34"/>
    <w:rsid w:val="006B0D6A"/>
    <w:rsid w:val="006B10AC"/>
    <w:rsid w:val="006B15AA"/>
    <w:rsid w:val="006B1A2A"/>
    <w:rsid w:val="006B202A"/>
    <w:rsid w:val="006B2068"/>
    <w:rsid w:val="006B3F25"/>
    <w:rsid w:val="006B421B"/>
    <w:rsid w:val="006B463E"/>
    <w:rsid w:val="006B4776"/>
    <w:rsid w:val="006B5A29"/>
    <w:rsid w:val="006B5F2A"/>
    <w:rsid w:val="006B7D97"/>
    <w:rsid w:val="006C0137"/>
    <w:rsid w:val="006C0C81"/>
    <w:rsid w:val="006C1B92"/>
    <w:rsid w:val="006C257C"/>
    <w:rsid w:val="006C2791"/>
    <w:rsid w:val="006C2961"/>
    <w:rsid w:val="006C2D42"/>
    <w:rsid w:val="006C325E"/>
    <w:rsid w:val="006C3647"/>
    <w:rsid w:val="006C3E2B"/>
    <w:rsid w:val="006C48D0"/>
    <w:rsid w:val="006C4E69"/>
    <w:rsid w:val="006C517C"/>
    <w:rsid w:val="006C5ECD"/>
    <w:rsid w:val="006C6756"/>
    <w:rsid w:val="006C6DF3"/>
    <w:rsid w:val="006C721E"/>
    <w:rsid w:val="006C728D"/>
    <w:rsid w:val="006D0262"/>
    <w:rsid w:val="006D03D6"/>
    <w:rsid w:val="006D0675"/>
    <w:rsid w:val="006D0959"/>
    <w:rsid w:val="006D0A81"/>
    <w:rsid w:val="006D0C2A"/>
    <w:rsid w:val="006D0DF5"/>
    <w:rsid w:val="006D1B7A"/>
    <w:rsid w:val="006D1D63"/>
    <w:rsid w:val="006D24F1"/>
    <w:rsid w:val="006D2BE5"/>
    <w:rsid w:val="006D2C22"/>
    <w:rsid w:val="006D2DEE"/>
    <w:rsid w:val="006D2E60"/>
    <w:rsid w:val="006D3071"/>
    <w:rsid w:val="006D3E6C"/>
    <w:rsid w:val="006D40DA"/>
    <w:rsid w:val="006D46BD"/>
    <w:rsid w:val="006D4918"/>
    <w:rsid w:val="006D4CB3"/>
    <w:rsid w:val="006D5AC6"/>
    <w:rsid w:val="006D65AC"/>
    <w:rsid w:val="006D713E"/>
    <w:rsid w:val="006D7179"/>
    <w:rsid w:val="006E095B"/>
    <w:rsid w:val="006E2620"/>
    <w:rsid w:val="006E2D49"/>
    <w:rsid w:val="006E34EB"/>
    <w:rsid w:val="006E3EFC"/>
    <w:rsid w:val="006E5732"/>
    <w:rsid w:val="006E5A51"/>
    <w:rsid w:val="006E5BB0"/>
    <w:rsid w:val="006E6413"/>
    <w:rsid w:val="006E6562"/>
    <w:rsid w:val="006E6AA7"/>
    <w:rsid w:val="006F05F0"/>
    <w:rsid w:val="006F12C7"/>
    <w:rsid w:val="006F13EE"/>
    <w:rsid w:val="006F18D3"/>
    <w:rsid w:val="006F1C69"/>
    <w:rsid w:val="006F2E75"/>
    <w:rsid w:val="006F46CE"/>
    <w:rsid w:val="006F5A21"/>
    <w:rsid w:val="006F6A84"/>
    <w:rsid w:val="006F6BE4"/>
    <w:rsid w:val="006F7194"/>
    <w:rsid w:val="006F749F"/>
    <w:rsid w:val="006F7534"/>
    <w:rsid w:val="006F78DF"/>
    <w:rsid w:val="006F7C55"/>
    <w:rsid w:val="006F7DE0"/>
    <w:rsid w:val="006F7FA5"/>
    <w:rsid w:val="007001C9"/>
    <w:rsid w:val="007003F4"/>
    <w:rsid w:val="0070184C"/>
    <w:rsid w:val="00702E74"/>
    <w:rsid w:val="00703299"/>
    <w:rsid w:val="00703D84"/>
    <w:rsid w:val="00704025"/>
    <w:rsid w:val="0070423A"/>
    <w:rsid w:val="007048B3"/>
    <w:rsid w:val="00704909"/>
    <w:rsid w:val="00704A28"/>
    <w:rsid w:val="00705446"/>
    <w:rsid w:val="00705FFC"/>
    <w:rsid w:val="00707EA7"/>
    <w:rsid w:val="00710011"/>
    <w:rsid w:val="0071018E"/>
    <w:rsid w:val="007101EE"/>
    <w:rsid w:val="00710A01"/>
    <w:rsid w:val="00710C54"/>
    <w:rsid w:val="00711262"/>
    <w:rsid w:val="007117DA"/>
    <w:rsid w:val="00713217"/>
    <w:rsid w:val="007137B7"/>
    <w:rsid w:val="00713979"/>
    <w:rsid w:val="00713BF6"/>
    <w:rsid w:val="00713DF6"/>
    <w:rsid w:val="007148DC"/>
    <w:rsid w:val="00714DF7"/>
    <w:rsid w:val="0071557B"/>
    <w:rsid w:val="00715B17"/>
    <w:rsid w:val="00715C84"/>
    <w:rsid w:val="00716C15"/>
    <w:rsid w:val="00716D75"/>
    <w:rsid w:val="007170C5"/>
    <w:rsid w:val="00717A16"/>
    <w:rsid w:val="00720ACD"/>
    <w:rsid w:val="00720CE0"/>
    <w:rsid w:val="00721121"/>
    <w:rsid w:val="00721ADD"/>
    <w:rsid w:val="00721E5E"/>
    <w:rsid w:val="00721F9F"/>
    <w:rsid w:val="00722997"/>
    <w:rsid w:val="00723CFC"/>
    <w:rsid w:val="00724FD4"/>
    <w:rsid w:val="00725EA9"/>
    <w:rsid w:val="00726D61"/>
    <w:rsid w:val="0072711A"/>
    <w:rsid w:val="007275CD"/>
    <w:rsid w:val="00727C5B"/>
    <w:rsid w:val="00730037"/>
    <w:rsid w:val="00730375"/>
    <w:rsid w:val="0073087C"/>
    <w:rsid w:val="0073096F"/>
    <w:rsid w:val="00730D61"/>
    <w:rsid w:val="0073198C"/>
    <w:rsid w:val="007320B0"/>
    <w:rsid w:val="00732A5F"/>
    <w:rsid w:val="00733ADE"/>
    <w:rsid w:val="00733F24"/>
    <w:rsid w:val="00734336"/>
    <w:rsid w:val="00734581"/>
    <w:rsid w:val="00734623"/>
    <w:rsid w:val="0073518A"/>
    <w:rsid w:val="00735252"/>
    <w:rsid w:val="00735EEE"/>
    <w:rsid w:val="0074147D"/>
    <w:rsid w:val="00741BD8"/>
    <w:rsid w:val="00741C90"/>
    <w:rsid w:val="0074201B"/>
    <w:rsid w:val="007428B5"/>
    <w:rsid w:val="00742FF3"/>
    <w:rsid w:val="00743F38"/>
    <w:rsid w:val="00744599"/>
    <w:rsid w:val="00744DB2"/>
    <w:rsid w:val="00745002"/>
    <w:rsid w:val="007455BD"/>
    <w:rsid w:val="0074605C"/>
    <w:rsid w:val="007468C1"/>
    <w:rsid w:val="007469B0"/>
    <w:rsid w:val="0074713D"/>
    <w:rsid w:val="00747777"/>
    <w:rsid w:val="00747D8C"/>
    <w:rsid w:val="0075014F"/>
    <w:rsid w:val="00750F11"/>
    <w:rsid w:val="00751E05"/>
    <w:rsid w:val="007534B9"/>
    <w:rsid w:val="007539F3"/>
    <w:rsid w:val="00753C1C"/>
    <w:rsid w:val="00753EB6"/>
    <w:rsid w:val="00754067"/>
    <w:rsid w:val="007542CC"/>
    <w:rsid w:val="0075497F"/>
    <w:rsid w:val="00754F9F"/>
    <w:rsid w:val="00755937"/>
    <w:rsid w:val="007559A4"/>
    <w:rsid w:val="00755AB6"/>
    <w:rsid w:val="00755B7E"/>
    <w:rsid w:val="00757270"/>
    <w:rsid w:val="00757601"/>
    <w:rsid w:val="00757714"/>
    <w:rsid w:val="007616FA"/>
    <w:rsid w:val="00761B44"/>
    <w:rsid w:val="00761BF2"/>
    <w:rsid w:val="0076229A"/>
    <w:rsid w:val="00762B0C"/>
    <w:rsid w:val="007630E8"/>
    <w:rsid w:val="00763173"/>
    <w:rsid w:val="00763310"/>
    <w:rsid w:val="007634C5"/>
    <w:rsid w:val="00764730"/>
    <w:rsid w:val="00764922"/>
    <w:rsid w:val="00764A6E"/>
    <w:rsid w:val="007666BD"/>
    <w:rsid w:val="00767BD7"/>
    <w:rsid w:val="00767F0C"/>
    <w:rsid w:val="007707A5"/>
    <w:rsid w:val="0077098B"/>
    <w:rsid w:val="007733E9"/>
    <w:rsid w:val="00774908"/>
    <w:rsid w:val="0077534C"/>
    <w:rsid w:val="00776336"/>
    <w:rsid w:val="00776C9D"/>
    <w:rsid w:val="00777C9D"/>
    <w:rsid w:val="00780BED"/>
    <w:rsid w:val="00780D83"/>
    <w:rsid w:val="00780DDE"/>
    <w:rsid w:val="007810D0"/>
    <w:rsid w:val="00781D08"/>
    <w:rsid w:val="00783163"/>
    <w:rsid w:val="00783D2E"/>
    <w:rsid w:val="00783F3E"/>
    <w:rsid w:val="00783FAA"/>
    <w:rsid w:val="0078458C"/>
    <w:rsid w:val="00785140"/>
    <w:rsid w:val="007853AF"/>
    <w:rsid w:val="00785EA0"/>
    <w:rsid w:val="00786A52"/>
    <w:rsid w:val="00787894"/>
    <w:rsid w:val="0078797A"/>
    <w:rsid w:val="00787AB1"/>
    <w:rsid w:val="0079191B"/>
    <w:rsid w:val="00791AFD"/>
    <w:rsid w:val="00791E10"/>
    <w:rsid w:val="00792175"/>
    <w:rsid w:val="00792B61"/>
    <w:rsid w:val="00792E98"/>
    <w:rsid w:val="00793F29"/>
    <w:rsid w:val="007943C1"/>
    <w:rsid w:val="00794572"/>
    <w:rsid w:val="00796AE1"/>
    <w:rsid w:val="00796BBD"/>
    <w:rsid w:val="007A16EA"/>
    <w:rsid w:val="007A180A"/>
    <w:rsid w:val="007A380E"/>
    <w:rsid w:val="007A4D44"/>
    <w:rsid w:val="007A4E05"/>
    <w:rsid w:val="007A55F1"/>
    <w:rsid w:val="007A560B"/>
    <w:rsid w:val="007A63C3"/>
    <w:rsid w:val="007A6439"/>
    <w:rsid w:val="007A7C33"/>
    <w:rsid w:val="007A7E8A"/>
    <w:rsid w:val="007B022D"/>
    <w:rsid w:val="007B1197"/>
    <w:rsid w:val="007B128B"/>
    <w:rsid w:val="007B30B8"/>
    <w:rsid w:val="007B3C5C"/>
    <w:rsid w:val="007B4094"/>
    <w:rsid w:val="007B44E6"/>
    <w:rsid w:val="007B4759"/>
    <w:rsid w:val="007B504C"/>
    <w:rsid w:val="007B574A"/>
    <w:rsid w:val="007B59F9"/>
    <w:rsid w:val="007B5ACA"/>
    <w:rsid w:val="007B63AC"/>
    <w:rsid w:val="007B6A09"/>
    <w:rsid w:val="007C0E9C"/>
    <w:rsid w:val="007C18F1"/>
    <w:rsid w:val="007C21D8"/>
    <w:rsid w:val="007C2539"/>
    <w:rsid w:val="007C3D1E"/>
    <w:rsid w:val="007C4055"/>
    <w:rsid w:val="007C41FC"/>
    <w:rsid w:val="007C4DE5"/>
    <w:rsid w:val="007C7421"/>
    <w:rsid w:val="007C7E6B"/>
    <w:rsid w:val="007CBDF0"/>
    <w:rsid w:val="007D0135"/>
    <w:rsid w:val="007D069C"/>
    <w:rsid w:val="007D0DB9"/>
    <w:rsid w:val="007D12F4"/>
    <w:rsid w:val="007D223E"/>
    <w:rsid w:val="007D2C1A"/>
    <w:rsid w:val="007D3238"/>
    <w:rsid w:val="007D362F"/>
    <w:rsid w:val="007D3941"/>
    <w:rsid w:val="007D39E4"/>
    <w:rsid w:val="007D4ABC"/>
    <w:rsid w:val="007D4F0C"/>
    <w:rsid w:val="007D5355"/>
    <w:rsid w:val="007D5CF1"/>
    <w:rsid w:val="007D6D0A"/>
    <w:rsid w:val="007D76BB"/>
    <w:rsid w:val="007D7770"/>
    <w:rsid w:val="007D7F5B"/>
    <w:rsid w:val="007E07AD"/>
    <w:rsid w:val="007E0C06"/>
    <w:rsid w:val="007E105F"/>
    <w:rsid w:val="007E11B0"/>
    <w:rsid w:val="007E1F44"/>
    <w:rsid w:val="007E3EC9"/>
    <w:rsid w:val="007E51B0"/>
    <w:rsid w:val="007E56E5"/>
    <w:rsid w:val="007E5D06"/>
    <w:rsid w:val="007E5DB0"/>
    <w:rsid w:val="007E7BB2"/>
    <w:rsid w:val="007E7D9D"/>
    <w:rsid w:val="007E7DC4"/>
    <w:rsid w:val="007E7F66"/>
    <w:rsid w:val="007F0498"/>
    <w:rsid w:val="007F07BE"/>
    <w:rsid w:val="007F0984"/>
    <w:rsid w:val="007F09B4"/>
    <w:rsid w:val="007F248F"/>
    <w:rsid w:val="007F2EFE"/>
    <w:rsid w:val="007F3810"/>
    <w:rsid w:val="007F4C86"/>
    <w:rsid w:val="007F51C3"/>
    <w:rsid w:val="007F53EB"/>
    <w:rsid w:val="007F6241"/>
    <w:rsid w:val="007F65C2"/>
    <w:rsid w:val="00801F97"/>
    <w:rsid w:val="008022A0"/>
    <w:rsid w:val="008022C4"/>
    <w:rsid w:val="0080305F"/>
    <w:rsid w:val="00803711"/>
    <w:rsid w:val="00803A5B"/>
    <w:rsid w:val="0080406B"/>
    <w:rsid w:val="00804516"/>
    <w:rsid w:val="00804527"/>
    <w:rsid w:val="008075E3"/>
    <w:rsid w:val="008078D2"/>
    <w:rsid w:val="00807C80"/>
    <w:rsid w:val="00807FCA"/>
    <w:rsid w:val="00810093"/>
    <w:rsid w:val="008106F2"/>
    <w:rsid w:val="008109CD"/>
    <w:rsid w:val="00810A2B"/>
    <w:rsid w:val="00810B3F"/>
    <w:rsid w:val="00811138"/>
    <w:rsid w:val="008113CF"/>
    <w:rsid w:val="00811AD4"/>
    <w:rsid w:val="00812041"/>
    <w:rsid w:val="008120B1"/>
    <w:rsid w:val="008123BF"/>
    <w:rsid w:val="0081264A"/>
    <w:rsid w:val="00813AD7"/>
    <w:rsid w:val="00815179"/>
    <w:rsid w:val="0081524B"/>
    <w:rsid w:val="0081567F"/>
    <w:rsid w:val="00815C00"/>
    <w:rsid w:val="00816030"/>
    <w:rsid w:val="00816A57"/>
    <w:rsid w:val="00817902"/>
    <w:rsid w:val="0082007A"/>
    <w:rsid w:val="00820BA1"/>
    <w:rsid w:val="00822A25"/>
    <w:rsid w:val="00822E03"/>
    <w:rsid w:val="008255F0"/>
    <w:rsid w:val="00825A29"/>
    <w:rsid w:val="00825F68"/>
    <w:rsid w:val="00826365"/>
    <w:rsid w:val="008263B3"/>
    <w:rsid w:val="008263C2"/>
    <w:rsid w:val="008272AA"/>
    <w:rsid w:val="008277CF"/>
    <w:rsid w:val="008277FB"/>
    <w:rsid w:val="0082FCD1"/>
    <w:rsid w:val="00830EA9"/>
    <w:rsid w:val="00830ECF"/>
    <w:rsid w:val="00831102"/>
    <w:rsid w:val="00832BC1"/>
    <w:rsid w:val="00832C80"/>
    <w:rsid w:val="00832CA4"/>
    <w:rsid w:val="00833645"/>
    <w:rsid w:val="00833915"/>
    <w:rsid w:val="00833D74"/>
    <w:rsid w:val="00833EB5"/>
    <w:rsid w:val="0083429D"/>
    <w:rsid w:val="008352A6"/>
    <w:rsid w:val="0083590B"/>
    <w:rsid w:val="0083601C"/>
    <w:rsid w:val="0083659A"/>
    <w:rsid w:val="008367CC"/>
    <w:rsid w:val="00840334"/>
    <w:rsid w:val="00840EC2"/>
    <w:rsid w:val="00840F83"/>
    <w:rsid w:val="00841C80"/>
    <w:rsid w:val="00841CC7"/>
    <w:rsid w:val="00841F61"/>
    <w:rsid w:val="00842358"/>
    <w:rsid w:val="00842B38"/>
    <w:rsid w:val="00842D7D"/>
    <w:rsid w:val="0084326C"/>
    <w:rsid w:val="0084384B"/>
    <w:rsid w:val="00843A9C"/>
    <w:rsid w:val="008447E4"/>
    <w:rsid w:val="00844A68"/>
    <w:rsid w:val="00844F0E"/>
    <w:rsid w:val="0084513F"/>
    <w:rsid w:val="00845F9E"/>
    <w:rsid w:val="00847DF9"/>
    <w:rsid w:val="00851487"/>
    <w:rsid w:val="008515AB"/>
    <w:rsid w:val="00851FDA"/>
    <w:rsid w:val="008521D8"/>
    <w:rsid w:val="008531AE"/>
    <w:rsid w:val="008532F6"/>
    <w:rsid w:val="00855254"/>
    <w:rsid w:val="008556E4"/>
    <w:rsid w:val="0085573C"/>
    <w:rsid w:val="00857DAD"/>
    <w:rsid w:val="00857E0A"/>
    <w:rsid w:val="00860300"/>
    <w:rsid w:val="008626B3"/>
    <w:rsid w:val="00862707"/>
    <w:rsid w:val="00863B9B"/>
    <w:rsid w:val="00863F61"/>
    <w:rsid w:val="00864A44"/>
    <w:rsid w:val="00864C81"/>
    <w:rsid w:val="0086571B"/>
    <w:rsid w:val="0086583D"/>
    <w:rsid w:val="00866F44"/>
    <w:rsid w:val="008678DF"/>
    <w:rsid w:val="008702DA"/>
    <w:rsid w:val="0087091E"/>
    <w:rsid w:val="00870DE9"/>
    <w:rsid w:val="00870F80"/>
    <w:rsid w:val="0087211D"/>
    <w:rsid w:val="00873209"/>
    <w:rsid w:val="008732B1"/>
    <w:rsid w:val="00874042"/>
    <w:rsid w:val="0087434F"/>
    <w:rsid w:val="00874C2C"/>
    <w:rsid w:val="00875A4B"/>
    <w:rsid w:val="008761C8"/>
    <w:rsid w:val="00877304"/>
    <w:rsid w:val="008800CF"/>
    <w:rsid w:val="008802E9"/>
    <w:rsid w:val="0088132A"/>
    <w:rsid w:val="008814FF"/>
    <w:rsid w:val="00881D43"/>
    <w:rsid w:val="00882A13"/>
    <w:rsid w:val="00884A8D"/>
    <w:rsid w:val="00885293"/>
    <w:rsid w:val="00885F45"/>
    <w:rsid w:val="0089080B"/>
    <w:rsid w:val="008908F0"/>
    <w:rsid w:val="00891889"/>
    <w:rsid w:val="008918F7"/>
    <w:rsid w:val="00892630"/>
    <w:rsid w:val="008933BA"/>
    <w:rsid w:val="008935B5"/>
    <w:rsid w:val="00893DF4"/>
    <w:rsid w:val="00893F42"/>
    <w:rsid w:val="00894F41"/>
    <w:rsid w:val="00896329"/>
    <w:rsid w:val="00896396"/>
    <w:rsid w:val="00897254"/>
    <w:rsid w:val="008978ED"/>
    <w:rsid w:val="008A0087"/>
    <w:rsid w:val="008A0C10"/>
    <w:rsid w:val="008A129B"/>
    <w:rsid w:val="008A3B5A"/>
    <w:rsid w:val="008A3B9B"/>
    <w:rsid w:val="008A3F39"/>
    <w:rsid w:val="008A42A3"/>
    <w:rsid w:val="008A54F7"/>
    <w:rsid w:val="008A5F88"/>
    <w:rsid w:val="008A5FA2"/>
    <w:rsid w:val="008A62D3"/>
    <w:rsid w:val="008A6E7E"/>
    <w:rsid w:val="008A73F4"/>
    <w:rsid w:val="008A7A1F"/>
    <w:rsid w:val="008A7E33"/>
    <w:rsid w:val="008B0A98"/>
    <w:rsid w:val="008B1119"/>
    <w:rsid w:val="008B143D"/>
    <w:rsid w:val="008B1E64"/>
    <w:rsid w:val="008B257E"/>
    <w:rsid w:val="008B2997"/>
    <w:rsid w:val="008B2FE3"/>
    <w:rsid w:val="008B37CB"/>
    <w:rsid w:val="008B4301"/>
    <w:rsid w:val="008B4889"/>
    <w:rsid w:val="008B4D86"/>
    <w:rsid w:val="008B5FF3"/>
    <w:rsid w:val="008B6FA1"/>
    <w:rsid w:val="008B7066"/>
    <w:rsid w:val="008B76F0"/>
    <w:rsid w:val="008C08C0"/>
    <w:rsid w:val="008C114D"/>
    <w:rsid w:val="008C15A0"/>
    <w:rsid w:val="008C15A4"/>
    <w:rsid w:val="008C15B1"/>
    <w:rsid w:val="008C20B0"/>
    <w:rsid w:val="008C259E"/>
    <w:rsid w:val="008C2963"/>
    <w:rsid w:val="008C325A"/>
    <w:rsid w:val="008C37EB"/>
    <w:rsid w:val="008C39F2"/>
    <w:rsid w:val="008C4F1E"/>
    <w:rsid w:val="008C767C"/>
    <w:rsid w:val="008C7F8F"/>
    <w:rsid w:val="008D0648"/>
    <w:rsid w:val="008D19D4"/>
    <w:rsid w:val="008D1F81"/>
    <w:rsid w:val="008D1FA4"/>
    <w:rsid w:val="008D45B1"/>
    <w:rsid w:val="008D47E0"/>
    <w:rsid w:val="008D480D"/>
    <w:rsid w:val="008D49CB"/>
    <w:rsid w:val="008D5FC4"/>
    <w:rsid w:val="008D71E0"/>
    <w:rsid w:val="008D7802"/>
    <w:rsid w:val="008D7D1E"/>
    <w:rsid w:val="008D7DAF"/>
    <w:rsid w:val="008E03B6"/>
    <w:rsid w:val="008E04F9"/>
    <w:rsid w:val="008E07EE"/>
    <w:rsid w:val="008E0E6D"/>
    <w:rsid w:val="008E10DF"/>
    <w:rsid w:val="008E1491"/>
    <w:rsid w:val="008E17D9"/>
    <w:rsid w:val="008E1FFE"/>
    <w:rsid w:val="008E201B"/>
    <w:rsid w:val="008E3D70"/>
    <w:rsid w:val="008E3DE3"/>
    <w:rsid w:val="008E482B"/>
    <w:rsid w:val="008E5025"/>
    <w:rsid w:val="008E56EF"/>
    <w:rsid w:val="008E5E64"/>
    <w:rsid w:val="008E68DB"/>
    <w:rsid w:val="008E702A"/>
    <w:rsid w:val="008E7EDE"/>
    <w:rsid w:val="008F0107"/>
    <w:rsid w:val="008F01F8"/>
    <w:rsid w:val="008F040C"/>
    <w:rsid w:val="008F04D3"/>
    <w:rsid w:val="008F055B"/>
    <w:rsid w:val="008F0578"/>
    <w:rsid w:val="008F0830"/>
    <w:rsid w:val="008F0C7C"/>
    <w:rsid w:val="008F185B"/>
    <w:rsid w:val="008F282D"/>
    <w:rsid w:val="008F3846"/>
    <w:rsid w:val="008F3B29"/>
    <w:rsid w:val="008F47D8"/>
    <w:rsid w:val="008F4B23"/>
    <w:rsid w:val="008F52DE"/>
    <w:rsid w:val="008F563B"/>
    <w:rsid w:val="008F5EC0"/>
    <w:rsid w:val="008F6263"/>
    <w:rsid w:val="008F69B3"/>
    <w:rsid w:val="00900C16"/>
    <w:rsid w:val="00901FE1"/>
    <w:rsid w:val="0090242A"/>
    <w:rsid w:val="00903290"/>
    <w:rsid w:val="009038A5"/>
    <w:rsid w:val="00903910"/>
    <w:rsid w:val="00903E77"/>
    <w:rsid w:val="0090493F"/>
    <w:rsid w:val="00904A29"/>
    <w:rsid w:val="00904FAE"/>
    <w:rsid w:val="009053D7"/>
    <w:rsid w:val="00905AD8"/>
    <w:rsid w:val="00905AF3"/>
    <w:rsid w:val="0090724E"/>
    <w:rsid w:val="009076E9"/>
    <w:rsid w:val="0090788F"/>
    <w:rsid w:val="00910BDC"/>
    <w:rsid w:val="00910D17"/>
    <w:rsid w:val="009113CA"/>
    <w:rsid w:val="00911B3E"/>
    <w:rsid w:val="00911F55"/>
    <w:rsid w:val="0091221E"/>
    <w:rsid w:val="009122D8"/>
    <w:rsid w:val="00913570"/>
    <w:rsid w:val="00914317"/>
    <w:rsid w:val="00914447"/>
    <w:rsid w:val="00914546"/>
    <w:rsid w:val="00916047"/>
    <w:rsid w:val="00916E4E"/>
    <w:rsid w:val="00917797"/>
    <w:rsid w:val="0092313A"/>
    <w:rsid w:val="00923759"/>
    <w:rsid w:val="00926422"/>
    <w:rsid w:val="0092767A"/>
    <w:rsid w:val="00927FE8"/>
    <w:rsid w:val="009305C0"/>
    <w:rsid w:val="009333B2"/>
    <w:rsid w:val="009335D1"/>
    <w:rsid w:val="009336B1"/>
    <w:rsid w:val="00933B74"/>
    <w:rsid w:val="00934D15"/>
    <w:rsid w:val="00935862"/>
    <w:rsid w:val="00936D41"/>
    <w:rsid w:val="009378C9"/>
    <w:rsid w:val="00937B58"/>
    <w:rsid w:val="00937F34"/>
    <w:rsid w:val="00937FF9"/>
    <w:rsid w:val="0094048F"/>
    <w:rsid w:val="0094093B"/>
    <w:rsid w:val="00940F11"/>
    <w:rsid w:val="009410F4"/>
    <w:rsid w:val="00941160"/>
    <w:rsid w:val="00942042"/>
    <w:rsid w:val="00942824"/>
    <w:rsid w:val="00943148"/>
    <w:rsid w:val="00943167"/>
    <w:rsid w:val="00943AE0"/>
    <w:rsid w:val="00943FA8"/>
    <w:rsid w:val="00943FFC"/>
    <w:rsid w:val="0094460C"/>
    <w:rsid w:val="00944820"/>
    <w:rsid w:val="00944FB6"/>
    <w:rsid w:val="00945A7C"/>
    <w:rsid w:val="0094619F"/>
    <w:rsid w:val="0094755D"/>
    <w:rsid w:val="0095008B"/>
    <w:rsid w:val="00951C02"/>
    <w:rsid w:val="00951C55"/>
    <w:rsid w:val="0095341B"/>
    <w:rsid w:val="00953447"/>
    <w:rsid w:val="009544C9"/>
    <w:rsid w:val="009545A1"/>
    <w:rsid w:val="0095480B"/>
    <w:rsid w:val="00954EC7"/>
    <w:rsid w:val="00955205"/>
    <w:rsid w:val="0095572B"/>
    <w:rsid w:val="00956042"/>
    <w:rsid w:val="00956D57"/>
    <w:rsid w:val="0095719F"/>
    <w:rsid w:val="009571A5"/>
    <w:rsid w:val="0095725A"/>
    <w:rsid w:val="00957BA9"/>
    <w:rsid w:val="0096046B"/>
    <w:rsid w:val="00961680"/>
    <w:rsid w:val="009618A7"/>
    <w:rsid w:val="00961F46"/>
    <w:rsid w:val="00961FAE"/>
    <w:rsid w:val="00962371"/>
    <w:rsid w:val="00962A91"/>
    <w:rsid w:val="00962F7B"/>
    <w:rsid w:val="00962F7C"/>
    <w:rsid w:val="00962F9D"/>
    <w:rsid w:val="009637A7"/>
    <w:rsid w:val="009647E7"/>
    <w:rsid w:val="00964A0E"/>
    <w:rsid w:val="00965438"/>
    <w:rsid w:val="009661E4"/>
    <w:rsid w:val="009671AF"/>
    <w:rsid w:val="00971069"/>
    <w:rsid w:val="0097122B"/>
    <w:rsid w:val="00971574"/>
    <w:rsid w:val="00972226"/>
    <w:rsid w:val="00972FE3"/>
    <w:rsid w:val="00973531"/>
    <w:rsid w:val="00973A08"/>
    <w:rsid w:val="00974281"/>
    <w:rsid w:val="00975DD7"/>
    <w:rsid w:val="009765A9"/>
    <w:rsid w:val="0097665D"/>
    <w:rsid w:val="0097668E"/>
    <w:rsid w:val="00976AC7"/>
    <w:rsid w:val="00976D86"/>
    <w:rsid w:val="00977573"/>
    <w:rsid w:val="00980710"/>
    <w:rsid w:val="0098219C"/>
    <w:rsid w:val="009821E5"/>
    <w:rsid w:val="00982A40"/>
    <w:rsid w:val="0098350F"/>
    <w:rsid w:val="00983A9A"/>
    <w:rsid w:val="00983AC0"/>
    <w:rsid w:val="00984EA2"/>
    <w:rsid w:val="00985094"/>
    <w:rsid w:val="00985F89"/>
    <w:rsid w:val="0098631A"/>
    <w:rsid w:val="00986963"/>
    <w:rsid w:val="00986EEE"/>
    <w:rsid w:val="00987AEB"/>
    <w:rsid w:val="009912CC"/>
    <w:rsid w:val="0099162A"/>
    <w:rsid w:val="009928F9"/>
    <w:rsid w:val="0099388F"/>
    <w:rsid w:val="00993E73"/>
    <w:rsid w:val="009943AF"/>
    <w:rsid w:val="00994FB0"/>
    <w:rsid w:val="009952C0"/>
    <w:rsid w:val="00995416"/>
    <w:rsid w:val="00995AAC"/>
    <w:rsid w:val="00995B3F"/>
    <w:rsid w:val="00995F36"/>
    <w:rsid w:val="00996041"/>
    <w:rsid w:val="0099621B"/>
    <w:rsid w:val="00996B33"/>
    <w:rsid w:val="00996F3C"/>
    <w:rsid w:val="009979D4"/>
    <w:rsid w:val="009A0A99"/>
    <w:rsid w:val="009A1729"/>
    <w:rsid w:val="009A1FBA"/>
    <w:rsid w:val="009A4574"/>
    <w:rsid w:val="009A4DF4"/>
    <w:rsid w:val="009A5233"/>
    <w:rsid w:val="009A54F4"/>
    <w:rsid w:val="009A5E74"/>
    <w:rsid w:val="009A65C9"/>
    <w:rsid w:val="009A6D6B"/>
    <w:rsid w:val="009A6DD6"/>
    <w:rsid w:val="009A749F"/>
    <w:rsid w:val="009A7CA8"/>
    <w:rsid w:val="009A7CE4"/>
    <w:rsid w:val="009B1044"/>
    <w:rsid w:val="009B15BE"/>
    <w:rsid w:val="009B1D92"/>
    <w:rsid w:val="009B3461"/>
    <w:rsid w:val="009B36F4"/>
    <w:rsid w:val="009B48E3"/>
    <w:rsid w:val="009B4A0D"/>
    <w:rsid w:val="009B4A89"/>
    <w:rsid w:val="009B5DB6"/>
    <w:rsid w:val="009B78A6"/>
    <w:rsid w:val="009C033D"/>
    <w:rsid w:val="009C0405"/>
    <w:rsid w:val="009C072B"/>
    <w:rsid w:val="009C1A13"/>
    <w:rsid w:val="009C2081"/>
    <w:rsid w:val="009C2B2D"/>
    <w:rsid w:val="009C33C4"/>
    <w:rsid w:val="009C346C"/>
    <w:rsid w:val="009C36AE"/>
    <w:rsid w:val="009C3F70"/>
    <w:rsid w:val="009C45CF"/>
    <w:rsid w:val="009C45D0"/>
    <w:rsid w:val="009C57FC"/>
    <w:rsid w:val="009C5936"/>
    <w:rsid w:val="009C5C60"/>
    <w:rsid w:val="009C6346"/>
    <w:rsid w:val="009C63E3"/>
    <w:rsid w:val="009C6410"/>
    <w:rsid w:val="009C65DB"/>
    <w:rsid w:val="009C6C13"/>
    <w:rsid w:val="009C70DC"/>
    <w:rsid w:val="009C7163"/>
    <w:rsid w:val="009C7BD6"/>
    <w:rsid w:val="009D0006"/>
    <w:rsid w:val="009D028D"/>
    <w:rsid w:val="009D0E94"/>
    <w:rsid w:val="009D1A00"/>
    <w:rsid w:val="009D2212"/>
    <w:rsid w:val="009D3666"/>
    <w:rsid w:val="009D3B31"/>
    <w:rsid w:val="009D3F29"/>
    <w:rsid w:val="009D4DA9"/>
    <w:rsid w:val="009D5764"/>
    <w:rsid w:val="009D5C42"/>
    <w:rsid w:val="009D614F"/>
    <w:rsid w:val="009D6CAF"/>
    <w:rsid w:val="009D6E45"/>
    <w:rsid w:val="009D6FEF"/>
    <w:rsid w:val="009D759A"/>
    <w:rsid w:val="009D7F90"/>
    <w:rsid w:val="009E0695"/>
    <w:rsid w:val="009E14CB"/>
    <w:rsid w:val="009E1DAA"/>
    <w:rsid w:val="009E253A"/>
    <w:rsid w:val="009E292C"/>
    <w:rsid w:val="009E2D19"/>
    <w:rsid w:val="009E3418"/>
    <w:rsid w:val="009E37EA"/>
    <w:rsid w:val="009E3F9D"/>
    <w:rsid w:val="009E4D06"/>
    <w:rsid w:val="009E5E73"/>
    <w:rsid w:val="009E768A"/>
    <w:rsid w:val="009E79AA"/>
    <w:rsid w:val="009E7E1C"/>
    <w:rsid w:val="009F042C"/>
    <w:rsid w:val="009F0C07"/>
    <w:rsid w:val="009F0F9C"/>
    <w:rsid w:val="009F1580"/>
    <w:rsid w:val="009F2693"/>
    <w:rsid w:val="009F27B2"/>
    <w:rsid w:val="009F2817"/>
    <w:rsid w:val="009F44CF"/>
    <w:rsid w:val="009F49EA"/>
    <w:rsid w:val="009F4F97"/>
    <w:rsid w:val="009F6CAB"/>
    <w:rsid w:val="009F70E3"/>
    <w:rsid w:val="00A00151"/>
    <w:rsid w:val="00A008EB"/>
    <w:rsid w:val="00A0149F"/>
    <w:rsid w:val="00A01B38"/>
    <w:rsid w:val="00A0232B"/>
    <w:rsid w:val="00A03392"/>
    <w:rsid w:val="00A040C4"/>
    <w:rsid w:val="00A044BC"/>
    <w:rsid w:val="00A04521"/>
    <w:rsid w:val="00A05396"/>
    <w:rsid w:val="00A05993"/>
    <w:rsid w:val="00A05BF3"/>
    <w:rsid w:val="00A06BEE"/>
    <w:rsid w:val="00A06BF0"/>
    <w:rsid w:val="00A06D7C"/>
    <w:rsid w:val="00A06D8C"/>
    <w:rsid w:val="00A06E85"/>
    <w:rsid w:val="00A06E8C"/>
    <w:rsid w:val="00A07427"/>
    <w:rsid w:val="00A076B3"/>
    <w:rsid w:val="00A076C3"/>
    <w:rsid w:val="00A07CD6"/>
    <w:rsid w:val="00A07E94"/>
    <w:rsid w:val="00A10174"/>
    <w:rsid w:val="00A105B8"/>
    <w:rsid w:val="00A12B0B"/>
    <w:rsid w:val="00A13699"/>
    <w:rsid w:val="00A13E69"/>
    <w:rsid w:val="00A14488"/>
    <w:rsid w:val="00A150BA"/>
    <w:rsid w:val="00A15683"/>
    <w:rsid w:val="00A15D19"/>
    <w:rsid w:val="00A15D28"/>
    <w:rsid w:val="00A15F31"/>
    <w:rsid w:val="00A168BC"/>
    <w:rsid w:val="00A177B8"/>
    <w:rsid w:val="00A17812"/>
    <w:rsid w:val="00A17F7F"/>
    <w:rsid w:val="00A2020C"/>
    <w:rsid w:val="00A20493"/>
    <w:rsid w:val="00A20E4D"/>
    <w:rsid w:val="00A2151D"/>
    <w:rsid w:val="00A2267D"/>
    <w:rsid w:val="00A22B7D"/>
    <w:rsid w:val="00A22C2E"/>
    <w:rsid w:val="00A22CF4"/>
    <w:rsid w:val="00A23560"/>
    <w:rsid w:val="00A2423D"/>
    <w:rsid w:val="00A24E66"/>
    <w:rsid w:val="00A254CF"/>
    <w:rsid w:val="00A25767"/>
    <w:rsid w:val="00A25A66"/>
    <w:rsid w:val="00A26339"/>
    <w:rsid w:val="00A26D51"/>
    <w:rsid w:val="00A26F29"/>
    <w:rsid w:val="00A27A46"/>
    <w:rsid w:val="00A3001D"/>
    <w:rsid w:val="00A307DD"/>
    <w:rsid w:val="00A30CBB"/>
    <w:rsid w:val="00A30F71"/>
    <w:rsid w:val="00A3102F"/>
    <w:rsid w:val="00A31605"/>
    <w:rsid w:val="00A31C2B"/>
    <w:rsid w:val="00A323A8"/>
    <w:rsid w:val="00A3250D"/>
    <w:rsid w:val="00A33D4B"/>
    <w:rsid w:val="00A342E6"/>
    <w:rsid w:val="00A353BF"/>
    <w:rsid w:val="00A35719"/>
    <w:rsid w:val="00A367B8"/>
    <w:rsid w:val="00A367CD"/>
    <w:rsid w:val="00A36EEF"/>
    <w:rsid w:val="00A37C1E"/>
    <w:rsid w:val="00A41029"/>
    <w:rsid w:val="00A41ECD"/>
    <w:rsid w:val="00A42015"/>
    <w:rsid w:val="00A440F3"/>
    <w:rsid w:val="00A45E24"/>
    <w:rsid w:val="00A47648"/>
    <w:rsid w:val="00A47A82"/>
    <w:rsid w:val="00A507CA"/>
    <w:rsid w:val="00A5087C"/>
    <w:rsid w:val="00A50957"/>
    <w:rsid w:val="00A51A95"/>
    <w:rsid w:val="00A52E10"/>
    <w:rsid w:val="00A52E9F"/>
    <w:rsid w:val="00A53283"/>
    <w:rsid w:val="00A53D64"/>
    <w:rsid w:val="00A53F4E"/>
    <w:rsid w:val="00A5420F"/>
    <w:rsid w:val="00A556A1"/>
    <w:rsid w:val="00A55709"/>
    <w:rsid w:val="00A5713E"/>
    <w:rsid w:val="00A60061"/>
    <w:rsid w:val="00A60538"/>
    <w:rsid w:val="00A6091A"/>
    <w:rsid w:val="00A60936"/>
    <w:rsid w:val="00A616AA"/>
    <w:rsid w:val="00A61B29"/>
    <w:rsid w:val="00A61E65"/>
    <w:rsid w:val="00A627A0"/>
    <w:rsid w:val="00A63EDC"/>
    <w:rsid w:val="00A6437D"/>
    <w:rsid w:val="00A6458D"/>
    <w:rsid w:val="00A65061"/>
    <w:rsid w:val="00A6509F"/>
    <w:rsid w:val="00A659F8"/>
    <w:rsid w:val="00A66125"/>
    <w:rsid w:val="00A6617F"/>
    <w:rsid w:val="00A66E60"/>
    <w:rsid w:val="00A701FD"/>
    <w:rsid w:val="00A70462"/>
    <w:rsid w:val="00A70EE7"/>
    <w:rsid w:val="00A71491"/>
    <w:rsid w:val="00A71B75"/>
    <w:rsid w:val="00A72109"/>
    <w:rsid w:val="00A7409C"/>
    <w:rsid w:val="00A74449"/>
    <w:rsid w:val="00A750C9"/>
    <w:rsid w:val="00A759E5"/>
    <w:rsid w:val="00A75AA8"/>
    <w:rsid w:val="00A764C2"/>
    <w:rsid w:val="00A76B33"/>
    <w:rsid w:val="00A80571"/>
    <w:rsid w:val="00A80BFC"/>
    <w:rsid w:val="00A81B90"/>
    <w:rsid w:val="00A81ED8"/>
    <w:rsid w:val="00A8265C"/>
    <w:rsid w:val="00A829F5"/>
    <w:rsid w:val="00A82BF9"/>
    <w:rsid w:val="00A8323B"/>
    <w:rsid w:val="00A84757"/>
    <w:rsid w:val="00A851F3"/>
    <w:rsid w:val="00A86A6B"/>
    <w:rsid w:val="00A86FFA"/>
    <w:rsid w:val="00A872A2"/>
    <w:rsid w:val="00A877DC"/>
    <w:rsid w:val="00A901AE"/>
    <w:rsid w:val="00A90F84"/>
    <w:rsid w:val="00A919F3"/>
    <w:rsid w:val="00A92A02"/>
    <w:rsid w:val="00A92BCD"/>
    <w:rsid w:val="00A92FB6"/>
    <w:rsid w:val="00A9406C"/>
    <w:rsid w:val="00A95025"/>
    <w:rsid w:val="00A954CC"/>
    <w:rsid w:val="00A95551"/>
    <w:rsid w:val="00A95FCD"/>
    <w:rsid w:val="00A9607E"/>
    <w:rsid w:val="00A96D2C"/>
    <w:rsid w:val="00A96ED8"/>
    <w:rsid w:val="00A97029"/>
    <w:rsid w:val="00AA180C"/>
    <w:rsid w:val="00AA25E3"/>
    <w:rsid w:val="00AA2805"/>
    <w:rsid w:val="00AA3182"/>
    <w:rsid w:val="00AA3965"/>
    <w:rsid w:val="00AA4482"/>
    <w:rsid w:val="00AA4C1A"/>
    <w:rsid w:val="00AA4E2E"/>
    <w:rsid w:val="00AA5063"/>
    <w:rsid w:val="00AA55EB"/>
    <w:rsid w:val="00AA6DE3"/>
    <w:rsid w:val="00AA7200"/>
    <w:rsid w:val="00AA7EFE"/>
    <w:rsid w:val="00AB03D2"/>
    <w:rsid w:val="00AB0E50"/>
    <w:rsid w:val="00AB1175"/>
    <w:rsid w:val="00AB1365"/>
    <w:rsid w:val="00AB2FB2"/>
    <w:rsid w:val="00AB33AF"/>
    <w:rsid w:val="00AB3443"/>
    <w:rsid w:val="00AB3AF9"/>
    <w:rsid w:val="00AB3B63"/>
    <w:rsid w:val="00AB3D56"/>
    <w:rsid w:val="00AB42AD"/>
    <w:rsid w:val="00AB4A99"/>
    <w:rsid w:val="00AB5A3E"/>
    <w:rsid w:val="00AB5F08"/>
    <w:rsid w:val="00AB71CE"/>
    <w:rsid w:val="00AB78EF"/>
    <w:rsid w:val="00AC1B3F"/>
    <w:rsid w:val="00AC26F6"/>
    <w:rsid w:val="00AC2708"/>
    <w:rsid w:val="00AC3A53"/>
    <w:rsid w:val="00AC5B07"/>
    <w:rsid w:val="00AC5EEE"/>
    <w:rsid w:val="00AC68C8"/>
    <w:rsid w:val="00AC700B"/>
    <w:rsid w:val="00AC79A4"/>
    <w:rsid w:val="00AD081A"/>
    <w:rsid w:val="00AD311D"/>
    <w:rsid w:val="00AD3312"/>
    <w:rsid w:val="00AD3607"/>
    <w:rsid w:val="00AD3727"/>
    <w:rsid w:val="00AD37C8"/>
    <w:rsid w:val="00AD3A1C"/>
    <w:rsid w:val="00AD3B07"/>
    <w:rsid w:val="00AD3E2E"/>
    <w:rsid w:val="00AD4249"/>
    <w:rsid w:val="00AD5C3D"/>
    <w:rsid w:val="00AD6057"/>
    <w:rsid w:val="00AD69A2"/>
    <w:rsid w:val="00AD69C3"/>
    <w:rsid w:val="00AD76F2"/>
    <w:rsid w:val="00AE0B08"/>
    <w:rsid w:val="00AE0BEC"/>
    <w:rsid w:val="00AE13BD"/>
    <w:rsid w:val="00AE15C8"/>
    <w:rsid w:val="00AE1755"/>
    <w:rsid w:val="00AE1BF3"/>
    <w:rsid w:val="00AE1E19"/>
    <w:rsid w:val="00AE1E97"/>
    <w:rsid w:val="00AE2EAC"/>
    <w:rsid w:val="00AE30F9"/>
    <w:rsid w:val="00AE32F2"/>
    <w:rsid w:val="00AE3981"/>
    <w:rsid w:val="00AE39D1"/>
    <w:rsid w:val="00AE4055"/>
    <w:rsid w:val="00AE4536"/>
    <w:rsid w:val="00AE45D1"/>
    <w:rsid w:val="00AE4966"/>
    <w:rsid w:val="00AE5103"/>
    <w:rsid w:val="00AE5161"/>
    <w:rsid w:val="00AE6502"/>
    <w:rsid w:val="00AE73FC"/>
    <w:rsid w:val="00AE7676"/>
    <w:rsid w:val="00AE7B92"/>
    <w:rsid w:val="00AF02F7"/>
    <w:rsid w:val="00AF0771"/>
    <w:rsid w:val="00AF0F92"/>
    <w:rsid w:val="00AF11C6"/>
    <w:rsid w:val="00AF16A1"/>
    <w:rsid w:val="00AF2849"/>
    <w:rsid w:val="00AF31ED"/>
    <w:rsid w:val="00AF3A77"/>
    <w:rsid w:val="00AF407C"/>
    <w:rsid w:val="00AF49CC"/>
    <w:rsid w:val="00AF577D"/>
    <w:rsid w:val="00AF632C"/>
    <w:rsid w:val="00AF64B9"/>
    <w:rsid w:val="00AF7337"/>
    <w:rsid w:val="00AF73DE"/>
    <w:rsid w:val="00B005CF"/>
    <w:rsid w:val="00B00EA8"/>
    <w:rsid w:val="00B01257"/>
    <w:rsid w:val="00B01437"/>
    <w:rsid w:val="00B01DAD"/>
    <w:rsid w:val="00B01E66"/>
    <w:rsid w:val="00B022CA"/>
    <w:rsid w:val="00B028BE"/>
    <w:rsid w:val="00B02BC0"/>
    <w:rsid w:val="00B03379"/>
    <w:rsid w:val="00B03EAF"/>
    <w:rsid w:val="00B03F59"/>
    <w:rsid w:val="00B03F74"/>
    <w:rsid w:val="00B0478A"/>
    <w:rsid w:val="00B04839"/>
    <w:rsid w:val="00B04A69"/>
    <w:rsid w:val="00B04B42"/>
    <w:rsid w:val="00B05324"/>
    <w:rsid w:val="00B06017"/>
    <w:rsid w:val="00B07025"/>
    <w:rsid w:val="00B07966"/>
    <w:rsid w:val="00B10BB4"/>
    <w:rsid w:val="00B11364"/>
    <w:rsid w:val="00B115F0"/>
    <w:rsid w:val="00B11852"/>
    <w:rsid w:val="00B11AB9"/>
    <w:rsid w:val="00B12345"/>
    <w:rsid w:val="00B12BF0"/>
    <w:rsid w:val="00B13CE6"/>
    <w:rsid w:val="00B13D19"/>
    <w:rsid w:val="00B15A3C"/>
    <w:rsid w:val="00B15E95"/>
    <w:rsid w:val="00B168C5"/>
    <w:rsid w:val="00B16AD0"/>
    <w:rsid w:val="00B16EA8"/>
    <w:rsid w:val="00B1757C"/>
    <w:rsid w:val="00B201D9"/>
    <w:rsid w:val="00B22021"/>
    <w:rsid w:val="00B22309"/>
    <w:rsid w:val="00B2368B"/>
    <w:rsid w:val="00B2485D"/>
    <w:rsid w:val="00B24F31"/>
    <w:rsid w:val="00B2644B"/>
    <w:rsid w:val="00B26C6B"/>
    <w:rsid w:val="00B27151"/>
    <w:rsid w:val="00B27F4D"/>
    <w:rsid w:val="00B30937"/>
    <w:rsid w:val="00B30A77"/>
    <w:rsid w:val="00B3107E"/>
    <w:rsid w:val="00B31264"/>
    <w:rsid w:val="00B315E9"/>
    <w:rsid w:val="00B328BD"/>
    <w:rsid w:val="00B3309D"/>
    <w:rsid w:val="00B338B5"/>
    <w:rsid w:val="00B33918"/>
    <w:rsid w:val="00B33BD5"/>
    <w:rsid w:val="00B34076"/>
    <w:rsid w:val="00B34436"/>
    <w:rsid w:val="00B35089"/>
    <w:rsid w:val="00B35945"/>
    <w:rsid w:val="00B35E52"/>
    <w:rsid w:val="00B35E86"/>
    <w:rsid w:val="00B37847"/>
    <w:rsid w:val="00B4030B"/>
    <w:rsid w:val="00B40CB7"/>
    <w:rsid w:val="00B420A7"/>
    <w:rsid w:val="00B4221A"/>
    <w:rsid w:val="00B4521E"/>
    <w:rsid w:val="00B47183"/>
    <w:rsid w:val="00B476AE"/>
    <w:rsid w:val="00B500CB"/>
    <w:rsid w:val="00B50B6D"/>
    <w:rsid w:val="00B51AD4"/>
    <w:rsid w:val="00B51F38"/>
    <w:rsid w:val="00B5213D"/>
    <w:rsid w:val="00B52256"/>
    <w:rsid w:val="00B52848"/>
    <w:rsid w:val="00B53AF6"/>
    <w:rsid w:val="00B53B8A"/>
    <w:rsid w:val="00B53E01"/>
    <w:rsid w:val="00B54EC8"/>
    <w:rsid w:val="00B55014"/>
    <w:rsid w:val="00B55035"/>
    <w:rsid w:val="00B55249"/>
    <w:rsid w:val="00B55E8B"/>
    <w:rsid w:val="00B5626E"/>
    <w:rsid w:val="00B56EC9"/>
    <w:rsid w:val="00B57FBE"/>
    <w:rsid w:val="00B60929"/>
    <w:rsid w:val="00B61D95"/>
    <w:rsid w:val="00B62617"/>
    <w:rsid w:val="00B628E0"/>
    <w:rsid w:val="00B62E48"/>
    <w:rsid w:val="00B63691"/>
    <w:rsid w:val="00B63B5B"/>
    <w:rsid w:val="00B642C3"/>
    <w:rsid w:val="00B6462E"/>
    <w:rsid w:val="00B64C31"/>
    <w:rsid w:val="00B65136"/>
    <w:rsid w:val="00B651EE"/>
    <w:rsid w:val="00B6571A"/>
    <w:rsid w:val="00B662F3"/>
    <w:rsid w:val="00B66BE3"/>
    <w:rsid w:val="00B66F2C"/>
    <w:rsid w:val="00B675D4"/>
    <w:rsid w:val="00B67996"/>
    <w:rsid w:val="00B70EA8"/>
    <w:rsid w:val="00B71A00"/>
    <w:rsid w:val="00B71AFA"/>
    <w:rsid w:val="00B71CFE"/>
    <w:rsid w:val="00B71EA8"/>
    <w:rsid w:val="00B71EF8"/>
    <w:rsid w:val="00B722E0"/>
    <w:rsid w:val="00B72FD8"/>
    <w:rsid w:val="00B758A2"/>
    <w:rsid w:val="00B759A5"/>
    <w:rsid w:val="00B75C4E"/>
    <w:rsid w:val="00B766C5"/>
    <w:rsid w:val="00B76935"/>
    <w:rsid w:val="00B771EB"/>
    <w:rsid w:val="00B77268"/>
    <w:rsid w:val="00B777DA"/>
    <w:rsid w:val="00B77AFE"/>
    <w:rsid w:val="00B808B6"/>
    <w:rsid w:val="00B81240"/>
    <w:rsid w:val="00B814B9"/>
    <w:rsid w:val="00B81ADC"/>
    <w:rsid w:val="00B81DA7"/>
    <w:rsid w:val="00B82A5F"/>
    <w:rsid w:val="00B82C3C"/>
    <w:rsid w:val="00B82F19"/>
    <w:rsid w:val="00B83270"/>
    <w:rsid w:val="00B83572"/>
    <w:rsid w:val="00B84069"/>
    <w:rsid w:val="00B846EE"/>
    <w:rsid w:val="00B864B1"/>
    <w:rsid w:val="00B86F11"/>
    <w:rsid w:val="00B87666"/>
    <w:rsid w:val="00B87AC4"/>
    <w:rsid w:val="00B908C6"/>
    <w:rsid w:val="00B90B2B"/>
    <w:rsid w:val="00B90FA2"/>
    <w:rsid w:val="00B914E4"/>
    <w:rsid w:val="00B9186E"/>
    <w:rsid w:val="00B91BC3"/>
    <w:rsid w:val="00B92978"/>
    <w:rsid w:val="00B92CFA"/>
    <w:rsid w:val="00B936A4"/>
    <w:rsid w:val="00B93E0C"/>
    <w:rsid w:val="00B9408E"/>
    <w:rsid w:val="00B94668"/>
    <w:rsid w:val="00B95066"/>
    <w:rsid w:val="00B95F74"/>
    <w:rsid w:val="00B960EB"/>
    <w:rsid w:val="00B96653"/>
    <w:rsid w:val="00B96C89"/>
    <w:rsid w:val="00B97206"/>
    <w:rsid w:val="00B97727"/>
    <w:rsid w:val="00B977E1"/>
    <w:rsid w:val="00B97DE9"/>
    <w:rsid w:val="00BA006D"/>
    <w:rsid w:val="00BA05D5"/>
    <w:rsid w:val="00BA0B3C"/>
    <w:rsid w:val="00BA0EE7"/>
    <w:rsid w:val="00BA112D"/>
    <w:rsid w:val="00BA12C9"/>
    <w:rsid w:val="00BA148D"/>
    <w:rsid w:val="00BA1C04"/>
    <w:rsid w:val="00BA20A1"/>
    <w:rsid w:val="00BA22B4"/>
    <w:rsid w:val="00BA37CF"/>
    <w:rsid w:val="00BA3BDF"/>
    <w:rsid w:val="00BA3C51"/>
    <w:rsid w:val="00BA40D0"/>
    <w:rsid w:val="00BA4DD3"/>
    <w:rsid w:val="00BA5B10"/>
    <w:rsid w:val="00BA5DD0"/>
    <w:rsid w:val="00BA69D7"/>
    <w:rsid w:val="00BA6E5E"/>
    <w:rsid w:val="00BA73F5"/>
    <w:rsid w:val="00BB09F9"/>
    <w:rsid w:val="00BB11A5"/>
    <w:rsid w:val="00BB1422"/>
    <w:rsid w:val="00BB15AB"/>
    <w:rsid w:val="00BB2C86"/>
    <w:rsid w:val="00BB309A"/>
    <w:rsid w:val="00BB3A04"/>
    <w:rsid w:val="00BB4BCA"/>
    <w:rsid w:val="00BB5732"/>
    <w:rsid w:val="00BB591F"/>
    <w:rsid w:val="00BB63B8"/>
    <w:rsid w:val="00BB6556"/>
    <w:rsid w:val="00BB7458"/>
    <w:rsid w:val="00BB7573"/>
    <w:rsid w:val="00BB79B1"/>
    <w:rsid w:val="00BC0268"/>
    <w:rsid w:val="00BC0416"/>
    <w:rsid w:val="00BC0594"/>
    <w:rsid w:val="00BC05C1"/>
    <w:rsid w:val="00BC05C2"/>
    <w:rsid w:val="00BC10AA"/>
    <w:rsid w:val="00BC1565"/>
    <w:rsid w:val="00BC17A1"/>
    <w:rsid w:val="00BC1B1A"/>
    <w:rsid w:val="00BC1CF5"/>
    <w:rsid w:val="00BC200D"/>
    <w:rsid w:val="00BC2341"/>
    <w:rsid w:val="00BC24E7"/>
    <w:rsid w:val="00BC2645"/>
    <w:rsid w:val="00BC3062"/>
    <w:rsid w:val="00BC3F9B"/>
    <w:rsid w:val="00BC47E5"/>
    <w:rsid w:val="00BC4864"/>
    <w:rsid w:val="00BC5C7C"/>
    <w:rsid w:val="00BC5E27"/>
    <w:rsid w:val="00BC670B"/>
    <w:rsid w:val="00BC6A75"/>
    <w:rsid w:val="00BC7340"/>
    <w:rsid w:val="00BC7DC8"/>
    <w:rsid w:val="00BD04E0"/>
    <w:rsid w:val="00BD078F"/>
    <w:rsid w:val="00BD0C83"/>
    <w:rsid w:val="00BD1021"/>
    <w:rsid w:val="00BD1948"/>
    <w:rsid w:val="00BD2EE3"/>
    <w:rsid w:val="00BD31A8"/>
    <w:rsid w:val="00BD37A9"/>
    <w:rsid w:val="00BD3C9F"/>
    <w:rsid w:val="00BD470C"/>
    <w:rsid w:val="00BD585D"/>
    <w:rsid w:val="00BD5CBC"/>
    <w:rsid w:val="00BD5E62"/>
    <w:rsid w:val="00BD7345"/>
    <w:rsid w:val="00BD7DB5"/>
    <w:rsid w:val="00BE122C"/>
    <w:rsid w:val="00BE156F"/>
    <w:rsid w:val="00BE1D94"/>
    <w:rsid w:val="00BE298C"/>
    <w:rsid w:val="00BE3DF8"/>
    <w:rsid w:val="00BE424A"/>
    <w:rsid w:val="00BE44A0"/>
    <w:rsid w:val="00BE46F0"/>
    <w:rsid w:val="00BE49EE"/>
    <w:rsid w:val="00BE5320"/>
    <w:rsid w:val="00BE77FF"/>
    <w:rsid w:val="00BF011F"/>
    <w:rsid w:val="00BF0CE8"/>
    <w:rsid w:val="00BF0D4E"/>
    <w:rsid w:val="00BF1348"/>
    <w:rsid w:val="00BF1581"/>
    <w:rsid w:val="00BF1644"/>
    <w:rsid w:val="00BF2244"/>
    <w:rsid w:val="00BF2884"/>
    <w:rsid w:val="00BF2915"/>
    <w:rsid w:val="00BF2A72"/>
    <w:rsid w:val="00BF30D6"/>
    <w:rsid w:val="00BF55D6"/>
    <w:rsid w:val="00BF6991"/>
    <w:rsid w:val="00BF7354"/>
    <w:rsid w:val="00BF7480"/>
    <w:rsid w:val="00BF78FF"/>
    <w:rsid w:val="00BF7CB2"/>
    <w:rsid w:val="00BF7DC7"/>
    <w:rsid w:val="00C00167"/>
    <w:rsid w:val="00C00B17"/>
    <w:rsid w:val="00C00D31"/>
    <w:rsid w:val="00C016CB"/>
    <w:rsid w:val="00C01AF2"/>
    <w:rsid w:val="00C02618"/>
    <w:rsid w:val="00C02AE8"/>
    <w:rsid w:val="00C02F85"/>
    <w:rsid w:val="00C030FB"/>
    <w:rsid w:val="00C036A2"/>
    <w:rsid w:val="00C043A1"/>
    <w:rsid w:val="00C04469"/>
    <w:rsid w:val="00C04CB3"/>
    <w:rsid w:val="00C050D6"/>
    <w:rsid w:val="00C06032"/>
    <w:rsid w:val="00C0640A"/>
    <w:rsid w:val="00C07B37"/>
    <w:rsid w:val="00C07C57"/>
    <w:rsid w:val="00C101AA"/>
    <w:rsid w:val="00C1037F"/>
    <w:rsid w:val="00C103AC"/>
    <w:rsid w:val="00C118BF"/>
    <w:rsid w:val="00C1247A"/>
    <w:rsid w:val="00C1294A"/>
    <w:rsid w:val="00C13669"/>
    <w:rsid w:val="00C136B4"/>
    <w:rsid w:val="00C143B4"/>
    <w:rsid w:val="00C15343"/>
    <w:rsid w:val="00C15ADC"/>
    <w:rsid w:val="00C15F77"/>
    <w:rsid w:val="00C17CC2"/>
    <w:rsid w:val="00C17CE5"/>
    <w:rsid w:val="00C17DBC"/>
    <w:rsid w:val="00C20218"/>
    <w:rsid w:val="00C2099C"/>
    <w:rsid w:val="00C20BCB"/>
    <w:rsid w:val="00C218A1"/>
    <w:rsid w:val="00C2196E"/>
    <w:rsid w:val="00C21C1C"/>
    <w:rsid w:val="00C21FC2"/>
    <w:rsid w:val="00C227C7"/>
    <w:rsid w:val="00C232A1"/>
    <w:rsid w:val="00C233A7"/>
    <w:rsid w:val="00C23619"/>
    <w:rsid w:val="00C236DA"/>
    <w:rsid w:val="00C23E65"/>
    <w:rsid w:val="00C25293"/>
    <w:rsid w:val="00C26650"/>
    <w:rsid w:val="00C26794"/>
    <w:rsid w:val="00C2720F"/>
    <w:rsid w:val="00C27D86"/>
    <w:rsid w:val="00C3042B"/>
    <w:rsid w:val="00C30B7C"/>
    <w:rsid w:val="00C30F90"/>
    <w:rsid w:val="00C32069"/>
    <w:rsid w:val="00C33759"/>
    <w:rsid w:val="00C33DE0"/>
    <w:rsid w:val="00C345C6"/>
    <w:rsid w:val="00C34A75"/>
    <w:rsid w:val="00C35D2A"/>
    <w:rsid w:val="00C40246"/>
    <w:rsid w:val="00C405E4"/>
    <w:rsid w:val="00C40B40"/>
    <w:rsid w:val="00C42071"/>
    <w:rsid w:val="00C42571"/>
    <w:rsid w:val="00C42B48"/>
    <w:rsid w:val="00C434C6"/>
    <w:rsid w:val="00C437C2"/>
    <w:rsid w:val="00C43DEF"/>
    <w:rsid w:val="00C4472C"/>
    <w:rsid w:val="00C4503E"/>
    <w:rsid w:val="00C459FB"/>
    <w:rsid w:val="00C47CCF"/>
    <w:rsid w:val="00C50792"/>
    <w:rsid w:val="00C54788"/>
    <w:rsid w:val="00C563AD"/>
    <w:rsid w:val="00C56A31"/>
    <w:rsid w:val="00C56E8B"/>
    <w:rsid w:val="00C5702D"/>
    <w:rsid w:val="00C571D1"/>
    <w:rsid w:val="00C57811"/>
    <w:rsid w:val="00C57BE5"/>
    <w:rsid w:val="00C618F4"/>
    <w:rsid w:val="00C62495"/>
    <w:rsid w:val="00C63D85"/>
    <w:rsid w:val="00C6456F"/>
    <w:rsid w:val="00C6474B"/>
    <w:rsid w:val="00C64ED9"/>
    <w:rsid w:val="00C65D55"/>
    <w:rsid w:val="00C66ACC"/>
    <w:rsid w:val="00C67124"/>
    <w:rsid w:val="00C6720C"/>
    <w:rsid w:val="00C67225"/>
    <w:rsid w:val="00C6767A"/>
    <w:rsid w:val="00C700C2"/>
    <w:rsid w:val="00C70263"/>
    <w:rsid w:val="00C71684"/>
    <w:rsid w:val="00C717E5"/>
    <w:rsid w:val="00C71A9A"/>
    <w:rsid w:val="00C71AE4"/>
    <w:rsid w:val="00C71CF4"/>
    <w:rsid w:val="00C72191"/>
    <w:rsid w:val="00C72711"/>
    <w:rsid w:val="00C7480D"/>
    <w:rsid w:val="00C75F0E"/>
    <w:rsid w:val="00C76617"/>
    <w:rsid w:val="00C810C8"/>
    <w:rsid w:val="00C81906"/>
    <w:rsid w:val="00C81FED"/>
    <w:rsid w:val="00C82805"/>
    <w:rsid w:val="00C82FB2"/>
    <w:rsid w:val="00C83568"/>
    <w:rsid w:val="00C8373E"/>
    <w:rsid w:val="00C83744"/>
    <w:rsid w:val="00C842C8"/>
    <w:rsid w:val="00C84653"/>
    <w:rsid w:val="00C853E2"/>
    <w:rsid w:val="00C854EB"/>
    <w:rsid w:val="00C85982"/>
    <w:rsid w:val="00C85A7A"/>
    <w:rsid w:val="00C8667B"/>
    <w:rsid w:val="00C86AD5"/>
    <w:rsid w:val="00C91D2D"/>
    <w:rsid w:val="00C93184"/>
    <w:rsid w:val="00C945F3"/>
    <w:rsid w:val="00C9494B"/>
    <w:rsid w:val="00C95408"/>
    <w:rsid w:val="00C95C18"/>
    <w:rsid w:val="00C96D9F"/>
    <w:rsid w:val="00CA1205"/>
    <w:rsid w:val="00CA2137"/>
    <w:rsid w:val="00CA239A"/>
    <w:rsid w:val="00CA2992"/>
    <w:rsid w:val="00CA3082"/>
    <w:rsid w:val="00CA3A20"/>
    <w:rsid w:val="00CA641B"/>
    <w:rsid w:val="00CA71BB"/>
    <w:rsid w:val="00CA7282"/>
    <w:rsid w:val="00CA7D1E"/>
    <w:rsid w:val="00CB07DF"/>
    <w:rsid w:val="00CB1087"/>
    <w:rsid w:val="00CB243A"/>
    <w:rsid w:val="00CB2C7B"/>
    <w:rsid w:val="00CB3826"/>
    <w:rsid w:val="00CB3C76"/>
    <w:rsid w:val="00CB4014"/>
    <w:rsid w:val="00CB4CD7"/>
    <w:rsid w:val="00CB5831"/>
    <w:rsid w:val="00CB71FF"/>
    <w:rsid w:val="00CC082C"/>
    <w:rsid w:val="00CC0F50"/>
    <w:rsid w:val="00CC0F51"/>
    <w:rsid w:val="00CC1BD2"/>
    <w:rsid w:val="00CC21F0"/>
    <w:rsid w:val="00CC23F1"/>
    <w:rsid w:val="00CC36B6"/>
    <w:rsid w:val="00CC3A22"/>
    <w:rsid w:val="00CC4087"/>
    <w:rsid w:val="00CC43D2"/>
    <w:rsid w:val="00CC4485"/>
    <w:rsid w:val="00CC464D"/>
    <w:rsid w:val="00CC465F"/>
    <w:rsid w:val="00CC4754"/>
    <w:rsid w:val="00CC5035"/>
    <w:rsid w:val="00CC511F"/>
    <w:rsid w:val="00CC648A"/>
    <w:rsid w:val="00CC6566"/>
    <w:rsid w:val="00CC6BF8"/>
    <w:rsid w:val="00CC6E58"/>
    <w:rsid w:val="00CC7A8E"/>
    <w:rsid w:val="00CC7E9D"/>
    <w:rsid w:val="00CD07D4"/>
    <w:rsid w:val="00CD13C5"/>
    <w:rsid w:val="00CD1657"/>
    <w:rsid w:val="00CD1E9A"/>
    <w:rsid w:val="00CD202B"/>
    <w:rsid w:val="00CD2DB3"/>
    <w:rsid w:val="00CD3951"/>
    <w:rsid w:val="00CD3B05"/>
    <w:rsid w:val="00CD47B7"/>
    <w:rsid w:val="00CD4A89"/>
    <w:rsid w:val="00CD5345"/>
    <w:rsid w:val="00CD6AA8"/>
    <w:rsid w:val="00CD7508"/>
    <w:rsid w:val="00CD76A6"/>
    <w:rsid w:val="00CD7E3A"/>
    <w:rsid w:val="00CE00CD"/>
    <w:rsid w:val="00CE01E1"/>
    <w:rsid w:val="00CE0A67"/>
    <w:rsid w:val="00CE19B5"/>
    <w:rsid w:val="00CE300A"/>
    <w:rsid w:val="00CE3041"/>
    <w:rsid w:val="00CE3871"/>
    <w:rsid w:val="00CE3B1E"/>
    <w:rsid w:val="00CE41A2"/>
    <w:rsid w:val="00CE5188"/>
    <w:rsid w:val="00CE529A"/>
    <w:rsid w:val="00CE5A8E"/>
    <w:rsid w:val="00CE616C"/>
    <w:rsid w:val="00CE65A2"/>
    <w:rsid w:val="00CE6F1B"/>
    <w:rsid w:val="00CE70BB"/>
    <w:rsid w:val="00CE7CE0"/>
    <w:rsid w:val="00CF0F42"/>
    <w:rsid w:val="00CF1600"/>
    <w:rsid w:val="00CF18BC"/>
    <w:rsid w:val="00CF19A6"/>
    <w:rsid w:val="00CF19F8"/>
    <w:rsid w:val="00CF1CBF"/>
    <w:rsid w:val="00CF237B"/>
    <w:rsid w:val="00CF265E"/>
    <w:rsid w:val="00CF3057"/>
    <w:rsid w:val="00CF3844"/>
    <w:rsid w:val="00CF3B21"/>
    <w:rsid w:val="00CF41B4"/>
    <w:rsid w:val="00CF53E6"/>
    <w:rsid w:val="00CF542E"/>
    <w:rsid w:val="00CF68F5"/>
    <w:rsid w:val="00CF70A6"/>
    <w:rsid w:val="00CF73A5"/>
    <w:rsid w:val="00CF7B98"/>
    <w:rsid w:val="00CF7CC1"/>
    <w:rsid w:val="00D00C01"/>
    <w:rsid w:val="00D00F58"/>
    <w:rsid w:val="00D014F3"/>
    <w:rsid w:val="00D024C0"/>
    <w:rsid w:val="00D026A5"/>
    <w:rsid w:val="00D02CA5"/>
    <w:rsid w:val="00D02CF8"/>
    <w:rsid w:val="00D0325F"/>
    <w:rsid w:val="00D03841"/>
    <w:rsid w:val="00D038FE"/>
    <w:rsid w:val="00D05907"/>
    <w:rsid w:val="00D05BEB"/>
    <w:rsid w:val="00D074CB"/>
    <w:rsid w:val="00D07F59"/>
    <w:rsid w:val="00D1060E"/>
    <w:rsid w:val="00D10724"/>
    <w:rsid w:val="00D10BBF"/>
    <w:rsid w:val="00D10C9B"/>
    <w:rsid w:val="00D113C9"/>
    <w:rsid w:val="00D116CC"/>
    <w:rsid w:val="00D11D0A"/>
    <w:rsid w:val="00D130FE"/>
    <w:rsid w:val="00D13592"/>
    <w:rsid w:val="00D1408B"/>
    <w:rsid w:val="00D153D3"/>
    <w:rsid w:val="00D15952"/>
    <w:rsid w:val="00D15996"/>
    <w:rsid w:val="00D16038"/>
    <w:rsid w:val="00D17736"/>
    <w:rsid w:val="00D17ABA"/>
    <w:rsid w:val="00D17D42"/>
    <w:rsid w:val="00D21352"/>
    <w:rsid w:val="00D224F3"/>
    <w:rsid w:val="00D2281E"/>
    <w:rsid w:val="00D22D7C"/>
    <w:rsid w:val="00D2403B"/>
    <w:rsid w:val="00D24498"/>
    <w:rsid w:val="00D24778"/>
    <w:rsid w:val="00D24ABB"/>
    <w:rsid w:val="00D24C17"/>
    <w:rsid w:val="00D24D11"/>
    <w:rsid w:val="00D24EB2"/>
    <w:rsid w:val="00D2519E"/>
    <w:rsid w:val="00D26279"/>
    <w:rsid w:val="00D2689A"/>
    <w:rsid w:val="00D268CA"/>
    <w:rsid w:val="00D2772B"/>
    <w:rsid w:val="00D27785"/>
    <w:rsid w:val="00D27C2B"/>
    <w:rsid w:val="00D310FB"/>
    <w:rsid w:val="00D32F7A"/>
    <w:rsid w:val="00D342B7"/>
    <w:rsid w:val="00D345A3"/>
    <w:rsid w:val="00D349C8"/>
    <w:rsid w:val="00D36750"/>
    <w:rsid w:val="00D36BBC"/>
    <w:rsid w:val="00D405D6"/>
    <w:rsid w:val="00D41338"/>
    <w:rsid w:val="00D416B9"/>
    <w:rsid w:val="00D41797"/>
    <w:rsid w:val="00D41EA8"/>
    <w:rsid w:val="00D42C03"/>
    <w:rsid w:val="00D4390F"/>
    <w:rsid w:val="00D45062"/>
    <w:rsid w:val="00D45288"/>
    <w:rsid w:val="00D45754"/>
    <w:rsid w:val="00D46AAA"/>
    <w:rsid w:val="00D470A4"/>
    <w:rsid w:val="00D4776C"/>
    <w:rsid w:val="00D47985"/>
    <w:rsid w:val="00D509A5"/>
    <w:rsid w:val="00D50CA5"/>
    <w:rsid w:val="00D50CAF"/>
    <w:rsid w:val="00D51930"/>
    <w:rsid w:val="00D519BB"/>
    <w:rsid w:val="00D51D02"/>
    <w:rsid w:val="00D52889"/>
    <w:rsid w:val="00D52967"/>
    <w:rsid w:val="00D52D11"/>
    <w:rsid w:val="00D52EFD"/>
    <w:rsid w:val="00D54470"/>
    <w:rsid w:val="00D55113"/>
    <w:rsid w:val="00D55F83"/>
    <w:rsid w:val="00D55FAE"/>
    <w:rsid w:val="00D563FC"/>
    <w:rsid w:val="00D56969"/>
    <w:rsid w:val="00D5708A"/>
    <w:rsid w:val="00D57A95"/>
    <w:rsid w:val="00D57D50"/>
    <w:rsid w:val="00D57FB1"/>
    <w:rsid w:val="00D60DF2"/>
    <w:rsid w:val="00D60FD2"/>
    <w:rsid w:val="00D6134C"/>
    <w:rsid w:val="00D614F9"/>
    <w:rsid w:val="00D62897"/>
    <w:rsid w:val="00D62EE5"/>
    <w:rsid w:val="00D63488"/>
    <w:rsid w:val="00D6358B"/>
    <w:rsid w:val="00D64548"/>
    <w:rsid w:val="00D65103"/>
    <w:rsid w:val="00D6626A"/>
    <w:rsid w:val="00D6690E"/>
    <w:rsid w:val="00D66A38"/>
    <w:rsid w:val="00D678EA"/>
    <w:rsid w:val="00D72670"/>
    <w:rsid w:val="00D72894"/>
    <w:rsid w:val="00D72AD1"/>
    <w:rsid w:val="00D737D0"/>
    <w:rsid w:val="00D7500C"/>
    <w:rsid w:val="00D75432"/>
    <w:rsid w:val="00D7559B"/>
    <w:rsid w:val="00D76C27"/>
    <w:rsid w:val="00D77156"/>
    <w:rsid w:val="00D77E2D"/>
    <w:rsid w:val="00D80A14"/>
    <w:rsid w:val="00D81419"/>
    <w:rsid w:val="00D818D8"/>
    <w:rsid w:val="00D81AF0"/>
    <w:rsid w:val="00D82EF7"/>
    <w:rsid w:val="00D8346D"/>
    <w:rsid w:val="00D84BF3"/>
    <w:rsid w:val="00D8502E"/>
    <w:rsid w:val="00D869BB"/>
    <w:rsid w:val="00D8725D"/>
    <w:rsid w:val="00D87554"/>
    <w:rsid w:val="00D87D0D"/>
    <w:rsid w:val="00D87F32"/>
    <w:rsid w:val="00D90738"/>
    <w:rsid w:val="00D90A44"/>
    <w:rsid w:val="00D92877"/>
    <w:rsid w:val="00D92A4F"/>
    <w:rsid w:val="00D94362"/>
    <w:rsid w:val="00D949E1"/>
    <w:rsid w:val="00D94F74"/>
    <w:rsid w:val="00D953FC"/>
    <w:rsid w:val="00D95424"/>
    <w:rsid w:val="00D95C29"/>
    <w:rsid w:val="00D9630B"/>
    <w:rsid w:val="00D9669B"/>
    <w:rsid w:val="00DA003D"/>
    <w:rsid w:val="00DA0076"/>
    <w:rsid w:val="00DA0C53"/>
    <w:rsid w:val="00DA24BF"/>
    <w:rsid w:val="00DA2705"/>
    <w:rsid w:val="00DA4C8A"/>
    <w:rsid w:val="00DA534D"/>
    <w:rsid w:val="00DA5874"/>
    <w:rsid w:val="00DA5CE8"/>
    <w:rsid w:val="00DA61B8"/>
    <w:rsid w:val="00DA64F1"/>
    <w:rsid w:val="00DA7520"/>
    <w:rsid w:val="00DA7A93"/>
    <w:rsid w:val="00DB13DF"/>
    <w:rsid w:val="00DB3FEE"/>
    <w:rsid w:val="00DB4F13"/>
    <w:rsid w:val="00DB5D59"/>
    <w:rsid w:val="00DB665B"/>
    <w:rsid w:val="00DB6968"/>
    <w:rsid w:val="00DB799C"/>
    <w:rsid w:val="00DB7BF2"/>
    <w:rsid w:val="00DC01FF"/>
    <w:rsid w:val="00DC1320"/>
    <w:rsid w:val="00DC17FF"/>
    <w:rsid w:val="00DC339B"/>
    <w:rsid w:val="00DC3F02"/>
    <w:rsid w:val="00DC428D"/>
    <w:rsid w:val="00DC465B"/>
    <w:rsid w:val="00DC54F6"/>
    <w:rsid w:val="00DC5841"/>
    <w:rsid w:val="00DC59E8"/>
    <w:rsid w:val="00DC641E"/>
    <w:rsid w:val="00DC6CBA"/>
    <w:rsid w:val="00DC73A3"/>
    <w:rsid w:val="00DC797A"/>
    <w:rsid w:val="00DC7E43"/>
    <w:rsid w:val="00DD0232"/>
    <w:rsid w:val="00DD0AA8"/>
    <w:rsid w:val="00DD10B9"/>
    <w:rsid w:val="00DD18D6"/>
    <w:rsid w:val="00DD2422"/>
    <w:rsid w:val="00DD28B8"/>
    <w:rsid w:val="00DD3496"/>
    <w:rsid w:val="00DD3CF7"/>
    <w:rsid w:val="00DD4ED0"/>
    <w:rsid w:val="00DD5E9E"/>
    <w:rsid w:val="00DD601F"/>
    <w:rsid w:val="00DD6F55"/>
    <w:rsid w:val="00DD7665"/>
    <w:rsid w:val="00DE0246"/>
    <w:rsid w:val="00DE14A7"/>
    <w:rsid w:val="00DE1D70"/>
    <w:rsid w:val="00DE1F36"/>
    <w:rsid w:val="00DE247D"/>
    <w:rsid w:val="00DE2AA8"/>
    <w:rsid w:val="00DE2B06"/>
    <w:rsid w:val="00DE42D2"/>
    <w:rsid w:val="00DE4DCD"/>
    <w:rsid w:val="00DE5C3E"/>
    <w:rsid w:val="00DE6300"/>
    <w:rsid w:val="00DE638C"/>
    <w:rsid w:val="00DE6A6E"/>
    <w:rsid w:val="00DE70A5"/>
    <w:rsid w:val="00DE7593"/>
    <w:rsid w:val="00DE7BE6"/>
    <w:rsid w:val="00DF0987"/>
    <w:rsid w:val="00DF198E"/>
    <w:rsid w:val="00DF1B6C"/>
    <w:rsid w:val="00DF229D"/>
    <w:rsid w:val="00DF26F9"/>
    <w:rsid w:val="00DF3091"/>
    <w:rsid w:val="00DF3695"/>
    <w:rsid w:val="00DF3DEF"/>
    <w:rsid w:val="00DF3EA5"/>
    <w:rsid w:val="00DF464E"/>
    <w:rsid w:val="00DF46D3"/>
    <w:rsid w:val="00DF74E1"/>
    <w:rsid w:val="00DF7FA9"/>
    <w:rsid w:val="00E00A5C"/>
    <w:rsid w:val="00E00E51"/>
    <w:rsid w:val="00E0113D"/>
    <w:rsid w:val="00E01C47"/>
    <w:rsid w:val="00E020D6"/>
    <w:rsid w:val="00E0274F"/>
    <w:rsid w:val="00E02AB9"/>
    <w:rsid w:val="00E02DF4"/>
    <w:rsid w:val="00E03DCC"/>
    <w:rsid w:val="00E04078"/>
    <w:rsid w:val="00E0434B"/>
    <w:rsid w:val="00E0440A"/>
    <w:rsid w:val="00E04DF4"/>
    <w:rsid w:val="00E050D9"/>
    <w:rsid w:val="00E05E28"/>
    <w:rsid w:val="00E06355"/>
    <w:rsid w:val="00E066DD"/>
    <w:rsid w:val="00E06E46"/>
    <w:rsid w:val="00E07898"/>
    <w:rsid w:val="00E10C09"/>
    <w:rsid w:val="00E10DF3"/>
    <w:rsid w:val="00E1135C"/>
    <w:rsid w:val="00E11881"/>
    <w:rsid w:val="00E11B53"/>
    <w:rsid w:val="00E12055"/>
    <w:rsid w:val="00E12309"/>
    <w:rsid w:val="00E123F6"/>
    <w:rsid w:val="00E12C93"/>
    <w:rsid w:val="00E13458"/>
    <w:rsid w:val="00E13816"/>
    <w:rsid w:val="00E13FCC"/>
    <w:rsid w:val="00E150FF"/>
    <w:rsid w:val="00E16196"/>
    <w:rsid w:val="00E168E8"/>
    <w:rsid w:val="00E171DF"/>
    <w:rsid w:val="00E172B6"/>
    <w:rsid w:val="00E174EC"/>
    <w:rsid w:val="00E20FB3"/>
    <w:rsid w:val="00E223B0"/>
    <w:rsid w:val="00E22602"/>
    <w:rsid w:val="00E2338B"/>
    <w:rsid w:val="00E23EED"/>
    <w:rsid w:val="00E244E2"/>
    <w:rsid w:val="00E2499C"/>
    <w:rsid w:val="00E24C0E"/>
    <w:rsid w:val="00E25B91"/>
    <w:rsid w:val="00E2667C"/>
    <w:rsid w:val="00E26952"/>
    <w:rsid w:val="00E2713F"/>
    <w:rsid w:val="00E273DB"/>
    <w:rsid w:val="00E274CB"/>
    <w:rsid w:val="00E27BEC"/>
    <w:rsid w:val="00E31DFF"/>
    <w:rsid w:val="00E32BF4"/>
    <w:rsid w:val="00E332FE"/>
    <w:rsid w:val="00E3379D"/>
    <w:rsid w:val="00E33B4F"/>
    <w:rsid w:val="00E3418F"/>
    <w:rsid w:val="00E34EFC"/>
    <w:rsid w:val="00E36AF8"/>
    <w:rsid w:val="00E37116"/>
    <w:rsid w:val="00E37223"/>
    <w:rsid w:val="00E375C7"/>
    <w:rsid w:val="00E40892"/>
    <w:rsid w:val="00E40D34"/>
    <w:rsid w:val="00E41B40"/>
    <w:rsid w:val="00E41C21"/>
    <w:rsid w:val="00E434CD"/>
    <w:rsid w:val="00E43C6A"/>
    <w:rsid w:val="00E4434A"/>
    <w:rsid w:val="00E45E5E"/>
    <w:rsid w:val="00E4680F"/>
    <w:rsid w:val="00E46B2B"/>
    <w:rsid w:val="00E47297"/>
    <w:rsid w:val="00E475B9"/>
    <w:rsid w:val="00E4764F"/>
    <w:rsid w:val="00E47C8F"/>
    <w:rsid w:val="00E50087"/>
    <w:rsid w:val="00E50EBB"/>
    <w:rsid w:val="00E52043"/>
    <w:rsid w:val="00E521CD"/>
    <w:rsid w:val="00E52435"/>
    <w:rsid w:val="00E52CF1"/>
    <w:rsid w:val="00E53391"/>
    <w:rsid w:val="00E536CE"/>
    <w:rsid w:val="00E53E84"/>
    <w:rsid w:val="00E54A15"/>
    <w:rsid w:val="00E54C25"/>
    <w:rsid w:val="00E5540E"/>
    <w:rsid w:val="00E55875"/>
    <w:rsid w:val="00E561E7"/>
    <w:rsid w:val="00E56747"/>
    <w:rsid w:val="00E56B06"/>
    <w:rsid w:val="00E56B79"/>
    <w:rsid w:val="00E571AA"/>
    <w:rsid w:val="00E571E1"/>
    <w:rsid w:val="00E575F7"/>
    <w:rsid w:val="00E602B1"/>
    <w:rsid w:val="00E60417"/>
    <w:rsid w:val="00E6118E"/>
    <w:rsid w:val="00E63FC1"/>
    <w:rsid w:val="00E65228"/>
    <w:rsid w:val="00E65B77"/>
    <w:rsid w:val="00E661CB"/>
    <w:rsid w:val="00E67709"/>
    <w:rsid w:val="00E70230"/>
    <w:rsid w:val="00E7074E"/>
    <w:rsid w:val="00E7087D"/>
    <w:rsid w:val="00E70ABC"/>
    <w:rsid w:val="00E70CC5"/>
    <w:rsid w:val="00E70F8F"/>
    <w:rsid w:val="00E715D8"/>
    <w:rsid w:val="00E73572"/>
    <w:rsid w:val="00E73A60"/>
    <w:rsid w:val="00E74E29"/>
    <w:rsid w:val="00E75839"/>
    <w:rsid w:val="00E765BA"/>
    <w:rsid w:val="00E768CC"/>
    <w:rsid w:val="00E803B4"/>
    <w:rsid w:val="00E80EF8"/>
    <w:rsid w:val="00E8169D"/>
    <w:rsid w:val="00E81D29"/>
    <w:rsid w:val="00E82E92"/>
    <w:rsid w:val="00E83085"/>
    <w:rsid w:val="00E83144"/>
    <w:rsid w:val="00E83A44"/>
    <w:rsid w:val="00E847B5"/>
    <w:rsid w:val="00E84DA4"/>
    <w:rsid w:val="00E8503B"/>
    <w:rsid w:val="00E857B4"/>
    <w:rsid w:val="00E85914"/>
    <w:rsid w:val="00E875C6"/>
    <w:rsid w:val="00E87630"/>
    <w:rsid w:val="00E9014E"/>
    <w:rsid w:val="00E91433"/>
    <w:rsid w:val="00E91BDB"/>
    <w:rsid w:val="00E91F4A"/>
    <w:rsid w:val="00E92071"/>
    <w:rsid w:val="00E92905"/>
    <w:rsid w:val="00E942EE"/>
    <w:rsid w:val="00E945C4"/>
    <w:rsid w:val="00E95B70"/>
    <w:rsid w:val="00E97616"/>
    <w:rsid w:val="00EA0634"/>
    <w:rsid w:val="00EA0E12"/>
    <w:rsid w:val="00EA134B"/>
    <w:rsid w:val="00EA15FB"/>
    <w:rsid w:val="00EA2C47"/>
    <w:rsid w:val="00EA3EF4"/>
    <w:rsid w:val="00EA44C6"/>
    <w:rsid w:val="00EA4ED4"/>
    <w:rsid w:val="00EA5509"/>
    <w:rsid w:val="00EA5899"/>
    <w:rsid w:val="00EA7187"/>
    <w:rsid w:val="00EB0648"/>
    <w:rsid w:val="00EB0A26"/>
    <w:rsid w:val="00EB3D98"/>
    <w:rsid w:val="00EB3FF7"/>
    <w:rsid w:val="00EB429A"/>
    <w:rsid w:val="00EB4531"/>
    <w:rsid w:val="00EB46D3"/>
    <w:rsid w:val="00EB4760"/>
    <w:rsid w:val="00EB48E4"/>
    <w:rsid w:val="00EB4CD0"/>
    <w:rsid w:val="00EB504A"/>
    <w:rsid w:val="00EB7072"/>
    <w:rsid w:val="00EB73AA"/>
    <w:rsid w:val="00EB761E"/>
    <w:rsid w:val="00EB7D65"/>
    <w:rsid w:val="00EC03C1"/>
    <w:rsid w:val="00EC0B56"/>
    <w:rsid w:val="00EC10EB"/>
    <w:rsid w:val="00EC1A0E"/>
    <w:rsid w:val="00EC2A6A"/>
    <w:rsid w:val="00EC2DDE"/>
    <w:rsid w:val="00EC5DF2"/>
    <w:rsid w:val="00EC6018"/>
    <w:rsid w:val="00EC6F70"/>
    <w:rsid w:val="00EC7148"/>
    <w:rsid w:val="00EC728C"/>
    <w:rsid w:val="00EC7477"/>
    <w:rsid w:val="00EC76FC"/>
    <w:rsid w:val="00ED05AC"/>
    <w:rsid w:val="00ED0FDA"/>
    <w:rsid w:val="00ED1033"/>
    <w:rsid w:val="00ED125F"/>
    <w:rsid w:val="00ED163A"/>
    <w:rsid w:val="00ED1FFD"/>
    <w:rsid w:val="00ED2CA8"/>
    <w:rsid w:val="00ED3116"/>
    <w:rsid w:val="00ED457D"/>
    <w:rsid w:val="00ED54D8"/>
    <w:rsid w:val="00ED5FD8"/>
    <w:rsid w:val="00ED6570"/>
    <w:rsid w:val="00ED7AEB"/>
    <w:rsid w:val="00ED7BB9"/>
    <w:rsid w:val="00ED7BDF"/>
    <w:rsid w:val="00ED7ECA"/>
    <w:rsid w:val="00EE02D3"/>
    <w:rsid w:val="00EE0C60"/>
    <w:rsid w:val="00EE19D8"/>
    <w:rsid w:val="00EE1FF3"/>
    <w:rsid w:val="00EE27A6"/>
    <w:rsid w:val="00EE3D81"/>
    <w:rsid w:val="00EE3EFC"/>
    <w:rsid w:val="00EE4365"/>
    <w:rsid w:val="00EE5926"/>
    <w:rsid w:val="00EE5DFE"/>
    <w:rsid w:val="00EE5EA3"/>
    <w:rsid w:val="00EE633F"/>
    <w:rsid w:val="00EE673B"/>
    <w:rsid w:val="00EE6BF3"/>
    <w:rsid w:val="00EE6FED"/>
    <w:rsid w:val="00EE7702"/>
    <w:rsid w:val="00EE7D4B"/>
    <w:rsid w:val="00EF0BB9"/>
    <w:rsid w:val="00EF0C3D"/>
    <w:rsid w:val="00EF1D05"/>
    <w:rsid w:val="00EF2BD0"/>
    <w:rsid w:val="00EF2EBD"/>
    <w:rsid w:val="00EF3907"/>
    <w:rsid w:val="00EF4A87"/>
    <w:rsid w:val="00EF569E"/>
    <w:rsid w:val="00EF5DDD"/>
    <w:rsid w:val="00EF628E"/>
    <w:rsid w:val="00EF65CF"/>
    <w:rsid w:val="00EF67D2"/>
    <w:rsid w:val="00EF6F6B"/>
    <w:rsid w:val="00EF753B"/>
    <w:rsid w:val="00F008EF"/>
    <w:rsid w:val="00F01045"/>
    <w:rsid w:val="00F016AC"/>
    <w:rsid w:val="00F024CF"/>
    <w:rsid w:val="00F029A5"/>
    <w:rsid w:val="00F034B4"/>
    <w:rsid w:val="00F03501"/>
    <w:rsid w:val="00F041B0"/>
    <w:rsid w:val="00F04C79"/>
    <w:rsid w:val="00F05C0E"/>
    <w:rsid w:val="00F06DC8"/>
    <w:rsid w:val="00F071A7"/>
    <w:rsid w:val="00F07299"/>
    <w:rsid w:val="00F078D1"/>
    <w:rsid w:val="00F07A6A"/>
    <w:rsid w:val="00F07F56"/>
    <w:rsid w:val="00F10705"/>
    <w:rsid w:val="00F11322"/>
    <w:rsid w:val="00F11EA9"/>
    <w:rsid w:val="00F12041"/>
    <w:rsid w:val="00F1240F"/>
    <w:rsid w:val="00F1303D"/>
    <w:rsid w:val="00F1369F"/>
    <w:rsid w:val="00F14232"/>
    <w:rsid w:val="00F15465"/>
    <w:rsid w:val="00F154E9"/>
    <w:rsid w:val="00F159B1"/>
    <w:rsid w:val="00F15BBB"/>
    <w:rsid w:val="00F15E0B"/>
    <w:rsid w:val="00F17046"/>
    <w:rsid w:val="00F17C91"/>
    <w:rsid w:val="00F2128E"/>
    <w:rsid w:val="00F21380"/>
    <w:rsid w:val="00F2326A"/>
    <w:rsid w:val="00F2472F"/>
    <w:rsid w:val="00F24AE0"/>
    <w:rsid w:val="00F24D31"/>
    <w:rsid w:val="00F24EB7"/>
    <w:rsid w:val="00F25535"/>
    <w:rsid w:val="00F25D71"/>
    <w:rsid w:val="00F260CB"/>
    <w:rsid w:val="00F26E16"/>
    <w:rsid w:val="00F27D28"/>
    <w:rsid w:val="00F30550"/>
    <w:rsid w:val="00F30F09"/>
    <w:rsid w:val="00F31B0F"/>
    <w:rsid w:val="00F31F89"/>
    <w:rsid w:val="00F32241"/>
    <w:rsid w:val="00F32717"/>
    <w:rsid w:val="00F3279B"/>
    <w:rsid w:val="00F3344D"/>
    <w:rsid w:val="00F3364E"/>
    <w:rsid w:val="00F33C03"/>
    <w:rsid w:val="00F33C84"/>
    <w:rsid w:val="00F34505"/>
    <w:rsid w:val="00F35622"/>
    <w:rsid w:val="00F37216"/>
    <w:rsid w:val="00F404EE"/>
    <w:rsid w:val="00F40C42"/>
    <w:rsid w:val="00F41E51"/>
    <w:rsid w:val="00F442E4"/>
    <w:rsid w:val="00F44740"/>
    <w:rsid w:val="00F450F5"/>
    <w:rsid w:val="00F452C3"/>
    <w:rsid w:val="00F459CB"/>
    <w:rsid w:val="00F45D0C"/>
    <w:rsid w:val="00F45EC3"/>
    <w:rsid w:val="00F465DC"/>
    <w:rsid w:val="00F46F18"/>
    <w:rsid w:val="00F4739D"/>
    <w:rsid w:val="00F47441"/>
    <w:rsid w:val="00F476FF"/>
    <w:rsid w:val="00F47D73"/>
    <w:rsid w:val="00F47E5B"/>
    <w:rsid w:val="00F5025A"/>
    <w:rsid w:val="00F50561"/>
    <w:rsid w:val="00F506D7"/>
    <w:rsid w:val="00F51440"/>
    <w:rsid w:val="00F514E8"/>
    <w:rsid w:val="00F51734"/>
    <w:rsid w:val="00F517E9"/>
    <w:rsid w:val="00F53006"/>
    <w:rsid w:val="00F53DBD"/>
    <w:rsid w:val="00F540E0"/>
    <w:rsid w:val="00F546D3"/>
    <w:rsid w:val="00F5693E"/>
    <w:rsid w:val="00F56DF8"/>
    <w:rsid w:val="00F57799"/>
    <w:rsid w:val="00F57E23"/>
    <w:rsid w:val="00F57ECC"/>
    <w:rsid w:val="00F60C8C"/>
    <w:rsid w:val="00F61DF8"/>
    <w:rsid w:val="00F63AB2"/>
    <w:rsid w:val="00F642E0"/>
    <w:rsid w:val="00F642E1"/>
    <w:rsid w:val="00F6493A"/>
    <w:rsid w:val="00F64EF6"/>
    <w:rsid w:val="00F65B98"/>
    <w:rsid w:val="00F670E5"/>
    <w:rsid w:val="00F7056E"/>
    <w:rsid w:val="00F71434"/>
    <w:rsid w:val="00F71740"/>
    <w:rsid w:val="00F72F95"/>
    <w:rsid w:val="00F74771"/>
    <w:rsid w:val="00F748FE"/>
    <w:rsid w:val="00F75D20"/>
    <w:rsid w:val="00F7667B"/>
    <w:rsid w:val="00F76E78"/>
    <w:rsid w:val="00F776F1"/>
    <w:rsid w:val="00F77B32"/>
    <w:rsid w:val="00F77F13"/>
    <w:rsid w:val="00F77F72"/>
    <w:rsid w:val="00F81088"/>
    <w:rsid w:val="00F810E1"/>
    <w:rsid w:val="00F83ECB"/>
    <w:rsid w:val="00F85AB9"/>
    <w:rsid w:val="00F86287"/>
    <w:rsid w:val="00F86E18"/>
    <w:rsid w:val="00F87031"/>
    <w:rsid w:val="00F8708E"/>
    <w:rsid w:val="00F87B48"/>
    <w:rsid w:val="00F87CCD"/>
    <w:rsid w:val="00F902EA"/>
    <w:rsid w:val="00F90E09"/>
    <w:rsid w:val="00F91EE2"/>
    <w:rsid w:val="00F923E0"/>
    <w:rsid w:val="00F9300C"/>
    <w:rsid w:val="00F94308"/>
    <w:rsid w:val="00F94401"/>
    <w:rsid w:val="00F94A1D"/>
    <w:rsid w:val="00F9505B"/>
    <w:rsid w:val="00F9511C"/>
    <w:rsid w:val="00F95763"/>
    <w:rsid w:val="00FA0CE0"/>
    <w:rsid w:val="00FA19B9"/>
    <w:rsid w:val="00FA1C97"/>
    <w:rsid w:val="00FA2085"/>
    <w:rsid w:val="00FA2231"/>
    <w:rsid w:val="00FA3599"/>
    <w:rsid w:val="00FA4BAC"/>
    <w:rsid w:val="00FA6B4C"/>
    <w:rsid w:val="00FA6E0E"/>
    <w:rsid w:val="00FB0554"/>
    <w:rsid w:val="00FB109E"/>
    <w:rsid w:val="00FB1FFA"/>
    <w:rsid w:val="00FB3ACF"/>
    <w:rsid w:val="00FB4EAD"/>
    <w:rsid w:val="00FB53E4"/>
    <w:rsid w:val="00FB569D"/>
    <w:rsid w:val="00FB5CFD"/>
    <w:rsid w:val="00FB6B37"/>
    <w:rsid w:val="00FC0493"/>
    <w:rsid w:val="00FC09C4"/>
    <w:rsid w:val="00FC0A3E"/>
    <w:rsid w:val="00FC12D3"/>
    <w:rsid w:val="00FC1824"/>
    <w:rsid w:val="00FC1F59"/>
    <w:rsid w:val="00FC206E"/>
    <w:rsid w:val="00FC5290"/>
    <w:rsid w:val="00FC6BC5"/>
    <w:rsid w:val="00FC6FBE"/>
    <w:rsid w:val="00FC715E"/>
    <w:rsid w:val="00FD0493"/>
    <w:rsid w:val="00FD101A"/>
    <w:rsid w:val="00FD1E44"/>
    <w:rsid w:val="00FD2124"/>
    <w:rsid w:val="00FD2724"/>
    <w:rsid w:val="00FD314A"/>
    <w:rsid w:val="00FD4298"/>
    <w:rsid w:val="00FD4C07"/>
    <w:rsid w:val="00FD4E22"/>
    <w:rsid w:val="00FD50F6"/>
    <w:rsid w:val="00FD519C"/>
    <w:rsid w:val="00FD5739"/>
    <w:rsid w:val="00FD5914"/>
    <w:rsid w:val="00FD5E99"/>
    <w:rsid w:val="00FD6137"/>
    <w:rsid w:val="00FD61D8"/>
    <w:rsid w:val="00FD61EA"/>
    <w:rsid w:val="00FD6889"/>
    <w:rsid w:val="00FE0103"/>
    <w:rsid w:val="00FE0373"/>
    <w:rsid w:val="00FE062E"/>
    <w:rsid w:val="00FE0633"/>
    <w:rsid w:val="00FE1217"/>
    <w:rsid w:val="00FE2D8F"/>
    <w:rsid w:val="00FE338A"/>
    <w:rsid w:val="00FE4417"/>
    <w:rsid w:val="00FE44F4"/>
    <w:rsid w:val="00FE5B62"/>
    <w:rsid w:val="00FE64D4"/>
    <w:rsid w:val="00FE7187"/>
    <w:rsid w:val="00FE73B5"/>
    <w:rsid w:val="00FE7DD1"/>
    <w:rsid w:val="00FF0099"/>
    <w:rsid w:val="00FF2862"/>
    <w:rsid w:val="00FF3B5F"/>
    <w:rsid w:val="00FF3D95"/>
    <w:rsid w:val="00FF52A6"/>
    <w:rsid w:val="00FF5460"/>
    <w:rsid w:val="00FF5CCF"/>
    <w:rsid w:val="00FF6A5E"/>
    <w:rsid w:val="00FF6AB2"/>
    <w:rsid w:val="00FF73BE"/>
    <w:rsid w:val="012C127B"/>
    <w:rsid w:val="013A7EAE"/>
    <w:rsid w:val="0195C984"/>
    <w:rsid w:val="01BDB30B"/>
    <w:rsid w:val="02BA144C"/>
    <w:rsid w:val="02D64F0F"/>
    <w:rsid w:val="03552D4E"/>
    <w:rsid w:val="036B2E7D"/>
    <w:rsid w:val="04503EDA"/>
    <w:rsid w:val="046723CD"/>
    <w:rsid w:val="04FCC0CD"/>
    <w:rsid w:val="051A6686"/>
    <w:rsid w:val="052210D8"/>
    <w:rsid w:val="0533553B"/>
    <w:rsid w:val="0582A2C3"/>
    <w:rsid w:val="0592910A"/>
    <w:rsid w:val="05DE6141"/>
    <w:rsid w:val="060DEE6F"/>
    <w:rsid w:val="06700D9C"/>
    <w:rsid w:val="0688CF7A"/>
    <w:rsid w:val="06903A9B"/>
    <w:rsid w:val="0725C53B"/>
    <w:rsid w:val="0850E12E"/>
    <w:rsid w:val="088D39D5"/>
    <w:rsid w:val="088D7D9C"/>
    <w:rsid w:val="08D1B4C6"/>
    <w:rsid w:val="0936177A"/>
    <w:rsid w:val="09541890"/>
    <w:rsid w:val="09C223B1"/>
    <w:rsid w:val="0A5D65FD"/>
    <w:rsid w:val="0ABCC0AA"/>
    <w:rsid w:val="0AC2AE06"/>
    <w:rsid w:val="0B7B5EC0"/>
    <w:rsid w:val="0BC4DA97"/>
    <w:rsid w:val="0C529458"/>
    <w:rsid w:val="0D011323"/>
    <w:rsid w:val="0EBC1027"/>
    <w:rsid w:val="0F835377"/>
    <w:rsid w:val="0F976606"/>
    <w:rsid w:val="100C1B3C"/>
    <w:rsid w:val="101D4405"/>
    <w:rsid w:val="1040FA23"/>
    <w:rsid w:val="110690CE"/>
    <w:rsid w:val="1110ECB3"/>
    <w:rsid w:val="1119A051"/>
    <w:rsid w:val="112FF332"/>
    <w:rsid w:val="11A7EB9D"/>
    <w:rsid w:val="11AD6935"/>
    <w:rsid w:val="121A3922"/>
    <w:rsid w:val="12279138"/>
    <w:rsid w:val="128DA5CB"/>
    <w:rsid w:val="12C73FBC"/>
    <w:rsid w:val="13150848"/>
    <w:rsid w:val="133D7D36"/>
    <w:rsid w:val="1346D799"/>
    <w:rsid w:val="1354E4C7"/>
    <w:rsid w:val="1372A211"/>
    <w:rsid w:val="13CCCE27"/>
    <w:rsid w:val="1445CEF6"/>
    <w:rsid w:val="149DBBE1"/>
    <w:rsid w:val="14DEE2D9"/>
    <w:rsid w:val="150C1387"/>
    <w:rsid w:val="1533EEE7"/>
    <w:rsid w:val="1554E6D9"/>
    <w:rsid w:val="15FBB218"/>
    <w:rsid w:val="15FFE7FB"/>
    <w:rsid w:val="163B43BA"/>
    <w:rsid w:val="1672FC08"/>
    <w:rsid w:val="168E87EF"/>
    <w:rsid w:val="16C4A55B"/>
    <w:rsid w:val="16EDAA45"/>
    <w:rsid w:val="16FFCFE4"/>
    <w:rsid w:val="17506E2E"/>
    <w:rsid w:val="182F0D4E"/>
    <w:rsid w:val="183E7272"/>
    <w:rsid w:val="1847F4AA"/>
    <w:rsid w:val="18B08891"/>
    <w:rsid w:val="190274C7"/>
    <w:rsid w:val="193788BD"/>
    <w:rsid w:val="1A072764"/>
    <w:rsid w:val="1A35ACE3"/>
    <w:rsid w:val="1AEE51B2"/>
    <w:rsid w:val="1B2BA57D"/>
    <w:rsid w:val="1B41BD7E"/>
    <w:rsid w:val="1B84D17D"/>
    <w:rsid w:val="1B85A4A0"/>
    <w:rsid w:val="1BDCB736"/>
    <w:rsid w:val="1BE2F584"/>
    <w:rsid w:val="1BEF8F71"/>
    <w:rsid w:val="1BFF9D86"/>
    <w:rsid w:val="1CA9CAA2"/>
    <w:rsid w:val="1CC775DE"/>
    <w:rsid w:val="1D7EFA89"/>
    <w:rsid w:val="1E63463F"/>
    <w:rsid w:val="1EAF1B19"/>
    <w:rsid w:val="1F048D2B"/>
    <w:rsid w:val="1F20F035"/>
    <w:rsid w:val="1FC8FDA3"/>
    <w:rsid w:val="1FE0A66C"/>
    <w:rsid w:val="1FE16B64"/>
    <w:rsid w:val="20576A64"/>
    <w:rsid w:val="20A122E3"/>
    <w:rsid w:val="20C9245E"/>
    <w:rsid w:val="210036EE"/>
    <w:rsid w:val="219C5960"/>
    <w:rsid w:val="21BAC2C8"/>
    <w:rsid w:val="21BD65E1"/>
    <w:rsid w:val="22599CC3"/>
    <w:rsid w:val="226EDF0A"/>
    <w:rsid w:val="2324DA7B"/>
    <w:rsid w:val="2372F617"/>
    <w:rsid w:val="23ACDD9A"/>
    <w:rsid w:val="23CB3ABC"/>
    <w:rsid w:val="244B56CC"/>
    <w:rsid w:val="244D0ECF"/>
    <w:rsid w:val="246B203B"/>
    <w:rsid w:val="247238DE"/>
    <w:rsid w:val="249192D2"/>
    <w:rsid w:val="24F506A3"/>
    <w:rsid w:val="250C0A6C"/>
    <w:rsid w:val="2530AA32"/>
    <w:rsid w:val="256B238F"/>
    <w:rsid w:val="2600A344"/>
    <w:rsid w:val="26B22023"/>
    <w:rsid w:val="26B28E31"/>
    <w:rsid w:val="26EA3259"/>
    <w:rsid w:val="27283B20"/>
    <w:rsid w:val="2793A188"/>
    <w:rsid w:val="28A78BF6"/>
    <w:rsid w:val="28AA61B7"/>
    <w:rsid w:val="28B4C5B8"/>
    <w:rsid w:val="293E18F9"/>
    <w:rsid w:val="29BD4E67"/>
    <w:rsid w:val="2A03C481"/>
    <w:rsid w:val="2A435C57"/>
    <w:rsid w:val="2B29381C"/>
    <w:rsid w:val="2B2F9890"/>
    <w:rsid w:val="2B6AFB55"/>
    <w:rsid w:val="2BAD6A3E"/>
    <w:rsid w:val="2C50F7D7"/>
    <w:rsid w:val="2C8B6C42"/>
    <w:rsid w:val="2CD49CCE"/>
    <w:rsid w:val="2D08060E"/>
    <w:rsid w:val="2DC44E57"/>
    <w:rsid w:val="2DD30CD8"/>
    <w:rsid w:val="2E5566C1"/>
    <w:rsid w:val="2E6F5F02"/>
    <w:rsid w:val="2E87EF90"/>
    <w:rsid w:val="2EB81D75"/>
    <w:rsid w:val="2EE6EB3F"/>
    <w:rsid w:val="2F9FC356"/>
    <w:rsid w:val="30DD60A1"/>
    <w:rsid w:val="31B3C059"/>
    <w:rsid w:val="31F31B14"/>
    <w:rsid w:val="32479A5C"/>
    <w:rsid w:val="32B48A9A"/>
    <w:rsid w:val="32DF9550"/>
    <w:rsid w:val="32E353F6"/>
    <w:rsid w:val="32F77F94"/>
    <w:rsid w:val="32FC7C53"/>
    <w:rsid w:val="333D8102"/>
    <w:rsid w:val="3350A2FB"/>
    <w:rsid w:val="33774792"/>
    <w:rsid w:val="33A6BF68"/>
    <w:rsid w:val="33EA7A60"/>
    <w:rsid w:val="3412FC83"/>
    <w:rsid w:val="3458FC33"/>
    <w:rsid w:val="345ABD8A"/>
    <w:rsid w:val="34896361"/>
    <w:rsid w:val="350E0CA1"/>
    <w:rsid w:val="354CE886"/>
    <w:rsid w:val="3595E17E"/>
    <w:rsid w:val="35E54880"/>
    <w:rsid w:val="35ECBEA7"/>
    <w:rsid w:val="36173612"/>
    <w:rsid w:val="36610A90"/>
    <w:rsid w:val="37493F03"/>
    <w:rsid w:val="3843AB4D"/>
    <w:rsid w:val="389A6FC9"/>
    <w:rsid w:val="38A29A86"/>
    <w:rsid w:val="38D97688"/>
    <w:rsid w:val="3934698E"/>
    <w:rsid w:val="394B65C0"/>
    <w:rsid w:val="39738F01"/>
    <w:rsid w:val="397D3021"/>
    <w:rsid w:val="39CEDEEE"/>
    <w:rsid w:val="3A2E5CD0"/>
    <w:rsid w:val="3B2F6B53"/>
    <w:rsid w:val="3BFCA752"/>
    <w:rsid w:val="3C045C30"/>
    <w:rsid w:val="3C5208F8"/>
    <w:rsid w:val="3CA3D081"/>
    <w:rsid w:val="3CA587E4"/>
    <w:rsid w:val="3CC1DC74"/>
    <w:rsid w:val="3D801717"/>
    <w:rsid w:val="3DACE7AB"/>
    <w:rsid w:val="3E6320BA"/>
    <w:rsid w:val="3EA93183"/>
    <w:rsid w:val="3EDBAD9B"/>
    <w:rsid w:val="3F28BA6B"/>
    <w:rsid w:val="3F3DB295"/>
    <w:rsid w:val="3F8A1FF4"/>
    <w:rsid w:val="407F64EB"/>
    <w:rsid w:val="40A35EC8"/>
    <w:rsid w:val="40AF7CA2"/>
    <w:rsid w:val="4126979C"/>
    <w:rsid w:val="41746647"/>
    <w:rsid w:val="418E0BE6"/>
    <w:rsid w:val="41AA8847"/>
    <w:rsid w:val="42516A52"/>
    <w:rsid w:val="425F3A6F"/>
    <w:rsid w:val="43820206"/>
    <w:rsid w:val="439D8C6F"/>
    <w:rsid w:val="43A8C8E1"/>
    <w:rsid w:val="43F42CB7"/>
    <w:rsid w:val="43F5C2F6"/>
    <w:rsid w:val="440F6E15"/>
    <w:rsid w:val="4458ECF8"/>
    <w:rsid w:val="44D6EBB8"/>
    <w:rsid w:val="456F9A01"/>
    <w:rsid w:val="457E66A5"/>
    <w:rsid w:val="458FBF10"/>
    <w:rsid w:val="458FFD18"/>
    <w:rsid w:val="45CEBC64"/>
    <w:rsid w:val="46445596"/>
    <w:rsid w:val="46ABE3C1"/>
    <w:rsid w:val="477699F7"/>
    <w:rsid w:val="477D27D4"/>
    <w:rsid w:val="479F202B"/>
    <w:rsid w:val="479FA6B4"/>
    <w:rsid w:val="489A83B2"/>
    <w:rsid w:val="48E2DF38"/>
    <w:rsid w:val="496CE824"/>
    <w:rsid w:val="4970405F"/>
    <w:rsid w:val="4A5C0FE9"/>
    <w:rsid w:val="4A5C7C37"/>
    <w:rsid w:val="4B01BD7F"/>
    <w:rsid w:val="4B3B94D7"/>
    <w:rsid w:val="4B88C09F"/>
    <w:rsid w:val="4BEAFA08"/>
    <w:rsid w:val="4C03F274"/>
    <w:rsid w:val="4D1C9F15"/>
    <w:rsid w:val="4D530475"/>
    <w:rsid w:val="4D744482"/>
    <w:rsid w:val="4D9D27FE"/>
    <w:rsid w:val="4E1C1753"/>
    <w:rsid w:val="4E6B221B"/>
    <w:rsid w:val="4F287606"/>
    <w:rsid w:val="4F57022D"/>
    <w:rsid w:val="4FAB75FF"/>
    <w:rsid w:val="4FC4360E"/>
    <w:rsid w:val="4FFA6FAD"/>
    <w:rsid w:val="502E92E1"/>
    <w:rsid w:val="503C234F"/>
    <w:rsid w:val="504E4EBB"/>
    <w:rsid w:val="5082B8E1"/>
    <w:rsid w:val="5086DA55"/>
    <w:rsid w:val="50962A68"/>
    <w:rsid w:val="50A3B251"/>
    <w:rsid w:val="512A738F"/>
    <w:rsid w:val="516FC7D6"/>
    <w:rsid w:val="5179C587"/>
    <w:rsid w:val="52283C9F"/>
    <w:rsid w:val="52709921"/>
    <w:rsid w:val="52DC75EF"/>
    <w:rsid w:val="537A657A"/>
    <w:rsid w:val="537E6B69"/>
    <w:rsid w:val="537F5310"/>
    <w:rsid w:val="5465015F"/>
    <w:rsid w:val="54989804"/>
    <w:rsid w:val="54EF131C"/>
    <w:rsid w:val="55437741"/>
    <w:rsid w:val="5600D1C0"/>
    <w:rsid w:val="5644AD8F"/>
    <w:rsid w:val="571D5453"/>
    <w:rsid w:val="5768465A"/>
    <w:rsid w:val="57C1BA5F"/>
    <w:rsid w:val="580337A8"/>
    <w:rsid w:val="583ED7E8"/>
    <w:rsid w:val="5867AE7C"/>
    <w:rsid w:val="5877C221"/>
    <w:rsid w:val="58E65C56"/>
    <w:rsid w:val="590416BB"/>
    <w:rsid w:val="59210F3F"/>
    <w:rsid w:val="59514A8B"/>
    <w:rsid w:val="59D4A964"/>
    <w:rsid w:val="5A61B2DD"/>
    <w:rsid w:val="5AC682AB"/>
    <w:rsid w:val="5C12E7E0"/>
    <w:rsid w:val="5C2C2407"/>
    <w:rsid w:val="5C7339DC"/>
    <w:rsid w:val="5C94E797"/>
    <w:rsid w:val="5D259919"/>
    <w:rsid w:val="5DA63D70"/>
    <w:rsid w:val="5DE0B636"/>
    <w:rsid w:val="5E482E57"/>
    <w:rsid w:val="5E653480"/>
    <w:rsid w:val="5E748B4F"/>
    <w:rsid w:val="5F7AA8D8"/>
    <w:rsid w:val="5FC173DB"/>
    <w:rsid w:val="605A9A50"/>
    <w:rsid w:val="6082F822"/>
    <w:rsid w:val="609FCF78"/>
    <w:rsid w:val="60EB06CF"/>
    <w:rsid w:val="617C67C6"/>
    <w:rsid w:val="61826BED"/>
    <w:rsid w:val="6187C999"/>
    <w:rsid w:val="61BD1A32"/>
    <w:rsid w:val="61C58720"/>
    <w:rsid w:val="6261BD63"/>
    <w:rsid w:val="62CC02B2"/>
    <w:rsid w:val="6332CC8E"/>
    <w:rsid w:val="6345E3AE"/>
    <w:rsid w:val="63A94A22"/>
    <w:rsid w:val="63D282FD"/>
    <w:rsid w:val="641008C0"/>
    <w:rsid w:val="64FD27E2"/>
    <w:rsid w:val="65566945"/>
    <w:rsid w:val="6581F0A2"/>
    <w:rsid w:val="66206145"/>
    <w:rsid w:val="66CA227B"/>
    <w:rsid w:val="66F7B73E"/>
    <w:rsid w:val="671B9FC0"/>
    <w:rsid w:val="686299A1"/>
    <w:rsid w:val="6879822A"/>
    <w:rsid w:val="688E0A07"/>
    <w:rsid w:val="68E74DD8"/>
    <w:rsid w:val="69CD8720"/>
    <w:rsid w:val="6A8F1462"/>
    <w:rsid w:val="6AE23236"/>
    <w:rsid w:val="6AF5E686"/>
    <w:rsid w:val="6B20A086"/>
    <w:rsid w:val="6B652E98"/>
    <w:rsid w:val="6C30F930"/>
    <w:rsid w:val="6C4371A9"/>
    <w:rsid w:val="6D459E3A"/>
    <w:rsid w:val="6D504632"/>
    <w:rsid w:val="6E32B71B"/>
    <w:rsid w:val="6E468698"/>
    <w:rsid w:val="6E9E98C4"/>
    <w:rsid w:val="6EA40A28"/>
    <w:rsid w:val="6EEF2076"/>
    <w:rsid w:val="6F502209"/>
    <w:rsid w:val="6FF68DAB"/>
    <w:rsid w:val="706C12E9"/>
    <w:rsid w:val="70B2323B"/>
    <w:rsid w:val="70FCBC35"/>
    <w:rsid w:val="71241194"/>
    <w:rsid w:val="714756F1"/>
    <w:rsid w:val="717B8BF3"/>
    <w:rsid w:val="71A3A89C"/>
    <w:rsid w:val="71E01863"/>
    <w:rsid w:val="720DC884"/>
    <w:rsid w:val="721E284E"/>
    <w:rsid w:val="724E029C"/>
    <w:rsid w:val="72DB6623"/>
    <w:rsid w:val="7347A10F"/>
    <w:rsid w:val="737F68D1"/>
    <w:rsid w:val="73B9F8AF"/>
    <w:rsid w:val="743BFCC7"/>
    <w:rsid w:val="745716E2"/>
    <w:rsid w:val="74CE0B24"/>
    <w:rsid w:val="74DD7BAB"/>
    <w:rsid w:val="75134BAC"/>
    <w:rsid w:val="753C3DA5"/>
    <w:rsid w:val="75978C56"/>
    <w:rsid w:val="75BE65E4"/>
    <w:rsid w:val="75E5FCBC"/>
    <w:rsid w:val="7610FC9A"/>
    <w:rsid w:val="762223BB"/>
    <w:rsid w:val="763506DA"/>
    <w:rsid w:val="76AF1C0D"/>
    <w:rsid w:val="770112F5"/>
    <w:rsid w:val="772049AB"/>
    <w:rsid w:val="772C5C20"/>
    <w:rsid w:val="7747C2A4"/>
    <w:rsid w:val="7777164A"/>
    <w:rsid w:val="782E9E44"/>
    <w:rsid w:val="783A2224"/>
    <w:rsid w:val="791123F2"/>
    <w:rsid w:val="793B0068"/>
    <w:rsid w:val="79B0ECCE"/>
    <w:rsid w:val="7A0AF8E5"/>
    <w:rsid w:val="7A161095"/>
    <w:rsid w:val="7A8771EC"/>
    <w:rsid w:val="7A8A9DAD"/>
    <w:rsid w:val="7B3039E9"/>
    <w:rsid w:val="7BD4A656"/>
    <w:rsid w:val="7C4BCA5D"/>
    <w:rsid w:val="7C8116FC"/>
    <w:rsid w:val="7CAB3F45"/>
    <w:rsid w:val="7CD3411D"/>
    <w:rsid w:val="7CDDEF91"/>
    <w:rsid w:val="7D1BE820"/>
    <w:rsid w:val="7D4271BA"/>
    <w:rsid w:val="7D7EE2F4"/>
    <w:rsid w:val="7D8DA16B"/>
    <w:rsid w:val="7E0AAF1B"/>
    <w:rsid w:val="7E904695"/>
    <w:rsid w:val="7E9FE816"/>
    <w:rsid w:val="7EB7B881"/>
    <w:rsid w:val="7EC21B78"/>
    <w:rsid w:val="7F135D47"/>
    <w:rsid w:val="7F4A0103"/>
    <w:rsid w:val="7F57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F68DAB"/>
  <w15:chartTrackingRefBased/>
  <w15:docId w15:val="{D99AB1F9-2C65-4B53-90EF-658138BEA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674"/>
    <w:pPr>
      <w:spacing w:line="360" w:lineRule="auto"/>
    </w:pPr>
    <w:rPr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9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071E5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2C2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2D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2D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D70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452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20C7D"/>
    <w:pPr>
      <w:tabs>
        <w:tab w:val="left" w:pos="264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9C04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040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3336A4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3336A4"/>
    <w:rPr>
      <w:rFonts w:ascii="Segoe UI" w:hAnsi="Segoe UI" w:cs="Segoe UI" w:hint="default"/>
      <w:sz w:val="18"/>
      <w:szCs w:val="18"/>
      <w:shd w:val="clear" w:color="auto" w:fill="FFFFFF"/>
      <w:vertAlign w:val="superscript"/>
    </w:rPr>
  </w:style>
  <w:style w:type="character" w:customStyle="1" w:styleId="cf21">
    <w:name w:val="cf21"/>
    <w:basedOn w:val="DefaultParagraphFont"/>
    <w:rsid w:val="003336A4"/>
    <w:rPr>
      <w:rFonts w:ascii="Segoe UI" w:hAnsi="Segoe UI" w:cs="Segoe UI" w:hint="default"/>
      <w:color w:val="212121"/>
      <w:sz w:val="18"/>
      <w:szCs w:val="18"/>
      <w:shd w:val="clear" w:color="auto" w:fill="FFFFFF"/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9F2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5633D8"/>
    <w:rPr>
      <w:rFonts w:ascii="Times New Roman" w:hAnsi="Times New Roman" w:cs="Times New Roman"/>
      <w:szCs w:val="24"/>
    </w:rPr>
  </w:style>
  <w:style w:type="paragraph" w:styleId="Revision">
    <w:name w:val="Revision"/>
    <w:hidden/>
    <w:uiPriority w:val="99"/>
    <w:semiHidden/>
    <w:rsid w:val="003F7FFB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5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85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8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64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96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3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68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9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37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47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865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781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6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0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0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64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6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712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5166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87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69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6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1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24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463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2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45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9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02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17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43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249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78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3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28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92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80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46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723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7856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8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13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2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97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71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674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022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microsoft.com/office/2020/10/relationships/intelligence" Target="intelligence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423338-6634-4CE2-816D-71B4C6A3F1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2</Words>
  <Characters>497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er, Viola</dc:creator>
  <cp:keywords/>
  <dc:description/>
  <cp:lastModifiedBy>Viola Bader</cp:lastModifiedBy>
  <cp:revision>509</cp:revision>
  <dcterms:created xsi:type="dcterms:W3CDTF">2024-08-14T06:57:00Z</dcterms:created>
  <dcterms:modified xsi:type="dcterms:W3CDTF">2024-11-21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maticJournalAbbreviations" value="true"/&gt;&lt;/prefs&gt;&lt;/data&gt;</vt:lpwstr>
  </property>
  <property fmtid="{D5CDD505-2E9C-101B-9397-08002B2CF9AE}" pid="3" name="ZOTERO_PREF_1">
    <vt:lpwstr>&lt;data data-version="3" zotero-version="6.0.36"&gt;&lt;session id="nc7CM3M0"/&gt;&lt;style id="http://www.zotero.org/styles/american-medical-association" hasBibliography="1" bibliographyStyleHasBeenSet="1"/&gt;&lt;prefs&gt;&lt;pref name="fieldType" value="Field"/&gt;&lt;pref name="auto</vt:lpwstr>
  </property>
</Properties>
</file>